
<file path=[Content_Types].xml><?xml version="1.0" encoding="utf-8"?>
<Types xmlns="http://schemas.openxmlformats.org/package/2006/content-types">
  <Override PartName="/docProps/core.xml" ContentType="application/vnd.openxmlformats-package.core-properties+xml"/>
  <Override PartName="/docProps/app.xml" ContentType="application/vnd.openxmlformats-officedocument.extended-properties+xml"/>
  <Override PartName="/word/stylesWithEffects.xml" ContentType="application/vnd.ms-word.stylesWithEffect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53FAB" w:rsidRPr="004517BB" w:rsidRDefault="004517BB" w:rsidP="004517BB">
      <w:pPr>
        <w:jc w:val="center"/>
        <w:rPr>
          <w:b/>
          <w:sz w:val="28"/>
          <w:szCs w:val="28"/>
        </w:rPr>
      </w:pPr>
      <w:r w:rsidRPr="004517BB">
        <w:rPr>
          <w:b/>
          <w:sz w:val="28"/>
          <w:szCs w:val="28"/>
        </w:rPr>
        <w:t xml:space="preserve">Supplementary Table </w:t>
      </w:r>
      <w:r>
        <w:rPr>
          <w:b/>
          <w:sz w:val="28"/>
          <w:szCs w:val="28"/>
        </w:rPr>
        <w:t>S</w:t>
      </w:r>
      <w:r w:rsidRPr="004517BB">
        <w:rPr>
          <w:b/>
          <w:sz w:val="28"/>
          <w:szCs w:val="28"/>
        </w:rPr>
        <w:t>1</w:t>
      </w:r>
    </w:p>
    <w:p w:rsidR="004517BB" w:rsidRPr="00E331D4" w:rsidRDefault="004517BB" w:rsidP="004517BB">
      <w:pPr>
        <w:jc w:val="center"/>
        <w:rPr>
          <w:b/>
          <w:sz w:val="28"/>
          <w:szCs w:val="28"/>
        </w:rPr>
      </w:pPr>
      <w:r w:rsidRPr="00E331D4">
        <w:rPr>
          <w:b/>
          <w:sz w:val="28"/>
          <w:szCs w:val="28"/>
        </w:rPr>
        <w:t>Description and sequence information for constructs</w:t>
      </w:r>
    </w:p>
    <w:p w:rsidR="00E331D4" w:rsidRDefault="00E331D4" w:rsidP="004517BB">
      <w:pPr>
        <w:jc w:val="center"/>
        <w:rPr>
          <w:sz w:val="28"/>
          <w:szCs w:val="28"/>
        </w:rPr>
      </w:pPr>
    </w:p>
    <w:p w:rsidR="00E331D4" w:rsidRDefault="00E331D4" w:rsidP="00E331D4">
      <w:pPr>
        <w:rPr>
          <w:sz w:val="28"/>
          <w:szCs w:val="28"/>
        </w:rPr>
      </w:pPr>
      <w:r>
        <w:rPr>
          <w:sz w:val="28"/>
          <w:szCs w:val="28"/>
        </w:rPr>
        <w:t xml:space="preserve">Restriction sites are </w:t>
      </w:r>
      <w:proofErr w:type="gramStart"/>
      <w:r>
        <w:rPr>
          <w:sz w:val="28"/>
          <w:szCs w:val="28"/>
        </w:rPr>
        <w:t>cap</w:t>
      </w:r>
      <w:r w:rsidR="00683C7E">
        <w:rPr>
          <w:sz w:val="28"/>
          <w:szCs w:val="28"/>
        </w:rPr>
        <w:t>i</w:t>
      </w:r>
      <w:r>
        <w:rPr>
          <w:sz w:val="28"/>
          <w:szCs w:val="28"/>
        </w:rPr>
        <w:t>talized,</w:t>
      </w:r>
      <w:proofErr w:type="gramEnd"/>
      <w:r>
        <w:rPr>
          <w:sz w:val="28"/>
          <w:szCs w:val="28"/>
        </w:rPr>
        <w:t xml:space="preserve"> </w:t>
      </w:r>
      <w:r w:rsidRPr="00E331D4">
        <w:rPr>
          <w:color w:val="FF0000"/>
          <w:sz w:val="28"/>
          <w:szCs w:val="28"/>
        </w:rPr>
        <w:t>RED CAPITAL</w:t>
      </w:r>
      <w:r>
        <w:rPr>
          <w:sz w:val="28"/>
          <w:szCs w:val="28"/>
        </w:rPr>
        <w:t xml:space="preserve"> letters indicate mutated binding site sequences.</w:t>
      </w:r>
    </w:p>
    <w:p w:rsidR="004517BB" w:rsidRDefault="004517BB" w:rsidP="004517BB">
      <w:pPr>
        <w:jc w:val="center"/>
        <w:rPr>
          <w:sz w:val="28"/>
          <w:szCs w:val="28"/>
        </w:rPr>
      </w:pPr>
    </w:p>
    <w:tbl>
      <w:tblPr>
        <w:tblStyle w:val="TableGrid"/>
        <w:tblW w:w="0" w:type="auto"/>
        <w:tblInd w:w="108" w:type="dxa"/>
        <w:tblLook w:val="04A0"/>
      </w:tblPr>
      <w:tblGrid>
        <w:gridCol w:w="1477"/>
        <w:gridCol w:w="3543"/>
        <w:gridCol w:w="12368"/>
      </w:tblGrid>
      <w:tr w:rsidR="004517BB" w:rsidRPr="006E2977">
        <w:tc>
          <w:tcPr>
            <w:tcW w:w="0" w:type="auto"/>
          </w:tcPr>
          <w:p w:rsidR="004517BB" w:rsidRPr="006E2977" w:rsidRDefault="004517BB" w:rsidP="00745A06">
            <w:pPr>
              <w:jc w:val="center"/>
              <w:rPr>
                <w:b/>
              </w:rPr>
            </w:pPr>
            <w:r w:rsidRPr="006E2977">
              <w:rPr>
                <w:b/>
              </w:rPr>
              <w:t>Construct No.</w:t>
            </w:r>
          </w:p>
        </w:tc>
        <w:tc>
          <w:tcPr>
            <w:tcW w:w="0" w:type="auto"/>
          </w:tcPr>
          <w:p w:rsidR="004517BB" w:rsidRPr="006E2977" w:rsidRDefault="004517BB" w:rsidP="00745A06">
            <w:pPr>
              <w:jc w:val="center"/>
              <w:rPr>
                <w:b/>
              </w:rPr>
            </w:pPr>
            <w:r w:rsidRPr="006E2977">
              <w:rPr>
                <w:b/>
              </w:rPr>
              <w:t>Construct Name</w:t>
            </w:r>
            <w:r>
              <w:rPr>
                <w:b/>
              </w:rPr>
              <w:t xml:space="preserve"> and Description</w:t>
            </w:r>
          </w:p>
        </w:tc>
        <w:tc>
          <w:tcPr>
            <w:tcW w:w="0" w:type="auto"/>
          </w:tcPr>
          <w:p w:rsidR="004517BB" w:rsidRPr="006E2977" w:rsidRDefault="004517BB" w:rsidP="00745A06">
            <w:pPr>
              <w:jc w:val="center"/>
              <w:rPr>
                <w:b/>
              </w:rPr>
            </w:pPr>
            <w:r w:rsidRPr="006E2977">
              <w:rPr>
                <w:b/>
              </w:rPr>
              <w:t>Sequence</w:t>
            </w:r>
          </w:p>
        </w:tc>
      </w:tr>
      <w:tr w:rsidR="004517BB">
        <w:tc>
          <w:tcPr>
            <w:tcW w:w="0" w:type="auto"/>
          </w:tcPr>
          <w:p w:rsidR="004517BB" w:rsidRDefault="004517BB" w:rsidP="00745A06">
            <w:pPr>
              <w:jc w:val="center"/>
            </w:pPr>
            <w:r>
              <w:t>1.</w:t>
            </w:r>
          </w:p>
        </w:tc>
        <w:tc>
          <w:tcPr>
            <w:tcW w:w="0" w:type="auto"/>
          </w:tcPr>
          <w:p w:rsidR="004517BB" w:rsidRDefault="004517BB" w:rsidP="00745A06">
            <w:pPr>
              <w:jc w:val="center"/>
            </w:pPr>
            <w:r>
              <w:t xml:space="preserve">DMRW </w:t>
            </w:r>
          </w:p>
          <w:p w:rsidR="004517BB" w:rsidRDefault="004517BB" w:rsidP="00745A06">
            <w:pPr>
              <w:jc w:val="center"/>
            </w:pPr>
            <w:r>
              <w:t xml:space="preserve">(wt </w:t>
            </w:r>
            <w:proofErr w:type="spellStart"/>
            <w:r>
              <w:t>rhoNEE</w:t>
            </w:r>
            <w:proofErr w:type="spellEnd"/>
            <w:r>
              <w:t xml:space="preserve"> from </w:t>
            </w:r>
            <w:r w:rsidRPr="00E331D4">
              <w:rPr>
                <w:i/>
              </w:rPr>
              <w:t xml:space="preserve">D. </w:t>
            </w:r>
            <w:proofErr w:type="spellStart"/>
            <w:r w:rsidRPr="00E331D4">
              <w:rPr>
                <w:i/>
              </w:rPr>
              <w:t>mel</w:t>
            </w:r>
            <w:proofErr w:type="spellEnd"/>
            <w:r>
              <w:t>)</w:t>
            </w:r>
          </w:p>
        </w:tc>
        <w:tc>
          <w:tcPr>
            <w:tcW w:w="0" w:type="auto"/>
          </w:tcPr>
          <w:p w:rsidR="004517BB" w:rsidRDefault="004517BB" w:rsidP="00745A06">
            <w:r>
              <w:t xml:space="preserve">5’ - </w:t>
            </w:r>
            <w:r w:rsidRPr="001574B2">
              <w:t>ACCGGTccttgggcaggatggaaaaatgggaaaacatgcggtgggaaaaacacacatcgcgaaacatttggcgcaacttgcg</w:t>
            </w:r>
          </w:p>
          <w:p w:rsidR="004517BB" w:rsidRDefault="004517BB" w:rsidP="00745A06">
            <w:r w:rsidRPr="001574B2">
              <w:t>gaagacaagtgcggctgcaacaaaaagtcgcgaaacgaaactctgggaagcggaaaaaggacaccttgctgtgcggcgggaa</w:t>
            </w:r>
          </w:p>
          <w:p w:rsidR="004517BB" w:rsidRDefault="004517BB" w:rsidP="00745A06">
            <w:r w:rsidRPr="001574B2">
              <w:t>gcgcaagtggcgggcggaatttcctgattcgcgatgccatgaggcactcgcatatgttgagcacatgttttgggggaaattcccgg</w:t>
            </w:r>
          </w:p>
          <w:p w:rsidR="004517BB" w:rsidRDefault="004517BB" w:rsidP="00745A06">
            <w:r w:rsidRPr="001574B2">
              <w:t>gcgacgggccaggaatcaacgtcctgtcctgcgtgggaaaagcccacgtcctacccacgcccactcggttacctGGCCGGCC</w:t>
            </w:r>
            <w:r>
              <w:t xml:space="preserve"> – 3’</w:t>
            </w:r>
          </w:p>
        </w:tc>
      </w:tr>
      <w:tr w:rsidR="004517BB">
        <w:tc>
          <w:tcPr>
            <w:tcW w:w="0" w:type="auto"/>
          </w:tcPr>
          <w:p w:rsidR="004517BB" w:rsidRDefault="004517BB" w:rsidP="00745A06">
            <w:pPr>
              <w:jc w:val="center"/>
            </w:pPr>
            <w:r>
              <w:t>2.</w:t>
            </w:r>
          </w:p>
        </w:tc>
        <w:tc>
          <w:tcPr>
            <w:tcW w:w="0" w:type="auto"/>
          </w:tcPr>
          <w:p w:rsidR="004517BB" w:rsidRDefault="004517BB" w:rsidP="00745A06">
            <w:pPr>
              <w:jc w:val="center"/>
            </w:pPr>
            <w:r>
              <w:t>DMRD1</w:t>
            </w:r>
          </w:p>
          <w:p w:rsidR="004517BB" w:rsidRDefault="004517BB" w:rsidP="00745A06">
            <w:pPr>
              <w:jc w:val="center"/>
            </w:pPr>
            <w:r>
              <w:t>(Dorsal1 site mutated)</w:t>
            </w:r>
          </w:p>
        </w:tc>
        <w:tc>
          <w:tcPr>
            <w:tcW w:w="0" w:type="auto"/>
          </w:tcPr>
          <w:p w:rsidR="004517BB" w:rsidRDefault="004517BB" w:rsidP="00745A06">
            <w:r>
              <w:t xml:space="preserve">5’ – </w:t>
            </w:r>
            <w:r w:rsidRPr="00B87221">
              <w:t>ACCGGTccttgggcaggatggaaaaatgggaaaacatgcggt</w:t>
            </w:r>
            <w:r w:rsidRPr="00B87221">
              <w:rPr>
                <w:color w:val="FF6666"/>
              </w:rPr>
              <w:t>TTTAAAAACAC</w:t>
            </w:r>
            <w:r w:rsidRPr="00B87221">
              <w:t>acatcgcgaaacatttggcgcaacttgcg</w:t>
            </w:r>
          </w:p>
          <w:p w:rsidR="004517BB" w:rsidRDefault="004517BB" w:rsidP="00745A06">
            <w:r w:rsidRPr="00B87221">
              <w:t>gaagacaagtgcggctgcaacaaaaagtcgcgaaacgaaactctgggaagcggaaaaaggacaccttgctgtgcggcgggaagcgcaagt</w:t>
            </w:r>
          </w:p>
          <w:p w:rsidR="004517BB" w:rsidRDefault="004517BB" w:rsidP="00745A06">
            <w:r w:rsidRPr="00B87221">
              <w:t>ggcgggcggaatttcctgattcgcgatgccatgaggcactcgcatatgttgagcacatgttttgggggaaattcccgggcgacgggccaggaatc</w:t>
            </w:r>
          </w:p>
          <w:p w:rsidR="004517BB" w:rsidRDefault="004517BB" w:rsidP="00745A06">
            <w:r w:rsidRPr="00B87221">
              <w:t>aacgtcctgtcctgcgtgggaaaagcccacgtcctacccacgcccactcggttacctGGCCGGCC</w:t>
            </w:r>
            <w:r>
              <w:t xml:space="preserve"> – 3’</w:t>
            </w:r>
          </w:p>
        </w:tc>
      </w:tr>
      <w:tr w:rsidR="004517BB">
        <w:tc>
          <w:tcPr>
            <w:tcW w:w="0" w:type="auto"/>
          </w:tcPr>
          <w:p w:rsidR="004517BB" w:rsidRDefault="004517BB" w:rsidP="00745A06">
            <w:pPr>
              <w:jc w:val="center"/>
            </w:pPr>
            <w:r>
              <w:t>3.</w:t>
            </w:r>
          </w:p>
        </w:tc>
        <w:tc>
          <w:tcPr>
            <w:tcW w:w="0" w:type="auto"/>
          </w:tcPr>
          <w:p w:rsidR="004517BB" w:rsidRDefault="004517BB" w:rsidP="00745A06">
            <w:pPr>
              <w:jc w:val="center"/>
            </w:pPr>
            <w:r>
              <w:t>DMRD2</w:t>
            </w:r>
          </w:p>
          <w:p w:rsidR="004517BB" w:rsidRDefault="004517BB" w:rsidP="00745A06">
            <w:pPr>
              <w:jc w:val="center"/>
            </w:pPr>
            <w:r>
              <w:t>(Dorsal2 site mutated)</w:t>
            </w:r>
          </w:p>
        </w:tc>
        <w:tc>
          <w:tcPr>
            <w:tcW w:w="0" w:type="auto"/>
          </w:tcPr>
          <w:p w:rsidR="004517BB" w:rsidRDefault="004517BB" w:rsidP="00745A06">
            <w:r>
              <w:t xml:space="preserve">5’ – </w:t>
            </w:r>
            <w:r w:rsidRPr="001F61F2">
              <w:t>ACCGGTccttgggcaggatggaaaaatgggaaaacatgcggtgggaaaaacacacatcgcgaaacatttggcgcaacttgcggaagacaagtgcg</w:t>
            </w:r>
          </w:p>
          <w:p w:rsidR="004517BB" w:rsidRDefault="004517BB" w:rsidP="00745A06">
            <w:r w:rsidRPr="001F61F2">
              <w:t>gctgcaacaaaaagtcgcgaaacgaaactctgggaagcggaaaaaggacaccttgctgtgcggcgggaagcgcaagtggcggg</w:t>
            </w:r>
            <w:r w:rsidRPr="001F61F2">
              <w:rPr>
                <w:color w:val="FF6666"/>
              </w:rPr>
              <w:t>CGTCAGTTAAT</w:t>
            </w:r>
            <w:r w:rsidRPr="001F61F2">
              <w:t>gat</w:t>
            </w:r>
          </w:p>
          <w:p w:rsidR="004517BB" w:rsidRDefault="004517BB" w:rsidP="00745A06">
            <w:r w:rsidRPr="001F61F2">
              <w:t>tcgcgatgccatgaggcactcgcatatgttgagcacatgttttgggggaaattcccgggcgacgggccaggaatcaacgtcctgtcctgcgtgggaaaagcccac</w:t>
            </w:r>
          </w:p>
          <w:p w:rsidR="004517BB" w:rsidRDefault="004517BB" w:rsidP="00745A06">
            <w:proofErr w:type="spellStart"/>
            <w:r w:rsidRPr="001F61F2">
              <w:t>gtcctacccacgcccactcggttacctGGCCGGCC</w:t>
            </w:r>
            <w:proofErr w:type="spellEnd"/>
            <w:r>
              <w:t xml:space="preserve"> – 3’ </w:t>
            </w:r>
          </w:p>
        </w:tc>
      </w:tr>
      <w:tr w:rsidR="004517BB">
        <w:tc>
          <w:tcPr>
            <w:tcW w:w="0" w:type="auto"/>
          </w:tcPr>
          <w:p w:rsidR="004517BB" w:rsidRDefault="004517BB" w:rsidP="00745A06">
            <w:pPr>
              <w:jc w:val="center"/>
            </w:pPr>
            <w:r>
              <w:t>4.</w:t>
            </w:r>
          </w:p>
        </w:tc>
        <w:tc>
          <w:tcPr>
            <w:tcW w:w="0" w:type="auto"/>
          </w:tcPr>
          <w:p w:rsidR="004517BB" w:rsidRDefault="004517BB" w:rsidP="00745A06">
            <w:pPr>
              <w:jc w:val="center"/>
            </w:pPr>
            <w:r>
              <w:t>DMRT1</w:t>
            </w:r>
          </w:p>
          <w:p w:rsidR="004517BB" w:rsidRDefault="004517BB" w:rsidP="00745A06">
            <w:pPr>
              <w:jc w:val="center"/>
            </w:pPr>
            <w:r>
              <w:t>(Twist1 site mutated)</w:t>
            </w:r>
          </w:p>
        </w:tc>
        <w:tc>
          <w:tcPr>
            <w:tcW w:w="0" w:type="auto"/>
          </w:tcPr>
          <w:p w:rsidR="004517BB" w:rsidRDefault="004517BB" w:rsidP="00745A06">
            <w:r>
              <w:t xml:space="preserve">5’ – </w:t>
            </w:r>
            <w:r w:rsidRPr="002E0C77">
              <w:t>ACCGGTccttgggcaggatggaaaaatgggaaaacatgcggtgggaaaaacacacatcgcgaaacatttggcgcaacttgcggaagacaagtgcgg</w:t>
            </w:r>
          </w:p>
          <w:p w:rsidR="004517BB" w:rsidRDefault="004517BB" w:rsidP="00745A06">
            <w:r w:rsidRPr="002E0C77">
              <w:t>ctgcaacaaaaagtcgcgaaacgaaactctgggaagcggaaaaaggacaccttgctgtgcggcgggaagcgcaagtggcgggcggaatttcctgattcgcgat</w:t>
            </w:r>
          </w:p>
          <w:p w:rsidR="004517BB" w:rsidRDefault="004517BB" w:rsidP="00745A06">
            <w:r w:rsidRPr="002E0C77">
              <w:t>gccatgaggcact</w:t>
            </w:r>
            <w:r w:rsidRPr="002E0C77">
              <w:rPr>
                <w:color w:val="FF6666"/>
              </w:rPr>
              <w:t>ACGCGTTGTT</w:t>
            </w:r>
            <w:r w:rsidRPr="002E0C77">
              <w:t>gagcacatgttttgggggaaattcccgggcgacgggccaggaatcaacgtcctgtcctgcgtgggaaaagcccacgtc</w:t>
            </w:r>
          </w:p>
          <w:p w:rsidR="004517BB" w:rsidRDefault="004517BB" w:rsidP="00745A06">
            <w:proofErr w:type="spellStart"/>
            <w:r w:rsidRPr="002E0C77">
              <w:t>ctacccacgcccactcggttacctGGCCGGCC</w:t>
            </w:r>
            <w:proofErr w:type="spellEnd"/>
            <w:r>
              <w:t xml:space="preserve"> – 3’</w:t>
            </w:r>
          </w:p>
        </w:tc>
      </w:tr>
      <w:tr w:rsidR="004517BB">
        <w:tc>
          <w:tcPr>
            <w:tcW w:w="0" w:type="auto"/>
          </w:tcPr>
          <w:p w:rsidR="004517BB" w:rsidRDefault="004517BB" w:rsidP="00745A06">
            <w:pPr>
              <w:jc w:val="center"/>
            </w:pPr>
            <w:r>
              <w:t>5.</w:t>
            </w:r>
          </w:p>
        </w:tc>
        <w:tc>
          <w:tcPr>
            <w:tcW w:w="0" w:type="auto"/>
          </w:tcPr>
          <w:p w:rsidR="004517BB" w:rsidRDefault="004517BB" w:rsidP="00745A06">
            <w:pPr>
              <w:jc w:val="center"/>
            </w:pPr>
            <w:r>
              <w:t>DMRT2</w:t>
            </w:r>
          </w:p>
          <w:p w:rsidR="004517BB" w:rsidRDefault="004517BB" w:rsidP="00745A06">
            <w:pPr>
              <w:jc w:val="center"/>
            </w:pPr>
            <w:r>
              <w:t>(Twist2 site mutated)</w:t>
            </w:r>
          </w:p>
        </w:tc>
        <w:tc>
          <w:tcPr>
            <w:tcW w:w="0" w:type="auto"/>
          </w:tcPr>
          <w:p w:rsidR="004517BB" w:rsidRDefault="004517BB" w:rsidP="00745A06">
            <w:r>
              <w:t xml:space="preserve">5’ – </w:t>
            </w:r>
            <w:r w:rsidRPr="00804241">
              <w:t>ACCGGTccttgggcaggatggaaaaatgggaaaacatgcggtgggaaaaacacacatcgcgaaacatttggcgcaacttgcggaagacaagtgcgg</w:t>
            </w:r>
          </w:p>
          <w:p w:rsidR="004517BB" w:rsidRDefault="004517BB" w:rsidP="00745A06">
            <w:r w:rsidRPr="00804241">
              <w:t>ctgcaacaaaaagtcgcgaaacgaaactctgggaagcggaaaaaggacaccttgctgtgcggcgggaagcgcaagtggcgggcggaatttcctgattcgcgat</w:t>
            </w:r>
          </w:p>
          <w:p w:rsidR="004517BB" w:rsidRDefault="004517BB" w:rsidP="00745A06">
            <w:r w:rsidRPr="00804241">
              <w:t>gccatgaggcactcgcatatgttg</w:t>
            </w:r>
            <w:r w:rsidRPr="00C95EB1">
              <w:rPr>
                <w:color w:val="FF6666"/>
              </w:rPr>
              <w:t>ACGCGTTGTT</w:t>
            </w:r>
            <w:r w:rsidRPr="00804241">
              <w:t>ttgggggaaattcccgggcgacgggccaggaatcaacgtcctgtcctgcgtgggaaaagcccacgtc</w:t>
            </w:r>
          </w:p>
          <w:p w:rsidR="004517BB" w:rsidRDefault="004517BB" w:rsidP="00745A06">
            <w:proofErr w:type="spellStart"/>
            <w:r w:rsidRPr="00804241">
              <w:t>ctacccacgcccactcggttacctGGCCGGCC</w:t>
            </w:r>
            <w:proofErr w:type="spellEnd"/>
            <w:r>
              <w:t xml:space="preserve"> – 3’</w:t>
            </w:r>
          </w:p>
        </w:tc>
      </w:tr>
      <w:tr w:rsidR="004517BB">
        <w:tc>
          <w:tcPr>
            <w:tcW w:w="0" w:type="auto"/>
          </w:tcPr>
          <w:p w:rsidR="004517BB" w:rsidRDefault="004517BB" w:rsidP="00745A06">
            <w:pPr>
              <w:jc w:val="center"/>
            </w:pPr>
            <w:r>
              <w:t>6.</w:t>
            </w:r>
          </w:p>
        </w:tc>
        <w:tc>
          <w:tcPr>
            <w:tcW w:w="0" w:type="auto"/>
          </w:tcPr>
          <w:p w:rsidR="004517BB" w:rsidRDefault="004517BB" w:rsidP="00745A06">
            <w:pPr>
              <w:jc w:val="center"/>
            </w:pPr>
            <w:r>
              <w:t>DMRD3</w:t>
            </w:r>
          </w:p>
          <w:p w:rsidR="004517BB" w:rsidRDefault="004517BB" w:rsidP="00745A06">
            <w:pPr>
              <w:jc w:val="center"/>
            </w:pPr>
            <w:r>
              <w:t>(Dorsal3 site mutated)</w:t>
            </w:r>
          </w:p>
        </w:tc>
        <w:tc>
          <w:tcPr>
            <w:tcW w:w="0" w:type="auto"/>
          </w:tcPr>
          <w:p w:rsidR="004517BB" w:rsidRDefault="004517BB" w:rsidP="00745A06">
            <w:r>
              <w:t xml:space="preserve">5’ – </w:t>
            </w:r>
            <w:r w:rsidRPr="005D7EB7">
              <w:t>ACCGGTccttgggcaggatggaaaaatgggaaaacatgcggtgggaaaaacacacatcgcgaaacatttggcgcaacttgcggaagacaagtgcggctg</w:t>
            </w:r>
          </w:p>
          <w:p w:rsidR="004517BB" w:rsidRDefault="004517BB" w:rsidP="00745A06">
            <w:r w:rsidRPr="005D7EB7">
              <w:t>caacaaaaagtcgcgaaacgaaactctgggaagcggaaaaaggacaccttgctgtgcggcgggaagcgcaagtggcgggcggaatttcctgattcgcgatgccat</w:t>
            </w:r>
          </w:p>
          <w:p w:rsidR="004517BB" w:rsidRDefault="004517BB" w:rsidP="00745A06">
            <w:r w:rsidRPr="005D7EB7">
              <w:t>gaggcactcgcatatgttgagcacatgttttgg</w:t>
            </w:r>
            <w:r w:rsidRPr="00C95EB1">
              <w:rPr>
                <w:color w:val="FF6666"/>
              </w:rPr>
              <w:t>TCTAGATTATC</w:t>
            </w:r>
            <w:r w:rsidRPr="005D7EB7">
              <w:t>gggcgacgggccaggaatcaacgtcctgtcctgcgtgggaaaagcccacgtcctaccca</w:t>
            </w:r>
          </w:p>
          <w:p w:rsidR="004517BB" w:rsidRDefault="004517BB" w:rsidP="00745A06">
            <w:proofErr w:type="spellStart"/>
            <w:r w:rsidRPr="005D7EB7">
              <w:t>cgcccactcggttacctGGCCGGCC</w:t>
            </w:r>
            <w:proofErr w:type="spellEnd"/>
            <w:r>
              <w:t xml:space="preserve"> – 3’</w:t>
            </w:r>
          </w:p>
        </w:tc>
      </w:tr>
      <w:tr w:rsidR="004517BB">
        <w:tc>
          <w:tcPr>
            <w:tcW w:w="0" w:type="auto"/>
          </w:tcPr>
          <w:p w:rsidR="004517BB" w:rsidRDefault="004517BB" w:rsidP="00745A06">
            <w:pPr>
              <w:jc w:val="center"/>
            </w:pPr>
            <w:r>
              <w:t>7.</w:t>
            </w:r>
          </w:p>
        </w:tc>
        <w:tc>
          <w:tcPr>
            <w:tcW w:w="0" w:type="auto"/>
          </w:tcPr>
          <w:p w:rsidR="004517BB" w:rsidRDefault="004517BB" w:rsidP="00745A06">
            <w:pPr>
              <w:jc w:val="center"/>
            </w:pPr>
            <w:r>
              <w:t>DMRD4</w:t>
            </w:r>
          </w:p>
          <w:p w:rsidR="004517BB" w:rsidRDefault="004517BB" w:rsidP="00745A06">
            <w:pPr>
              <w:jc w:val="center"/>
            </w:pPr>
            <w:r>
              <w:t>(Dorsal4 site mutated)</w:t>
            </w:r>
          </w:p>
        </w:tc>
        <w:tc>
          <w:tcPr>
            <w:tcW w:w="0" w:type="auto"/>
          </w:tcPr>
          <w:p w:rsidR="004517BB" w:rsidRDefault="004517BB" w:rsidP="00745A06">
            <w:r>
              <w:t xml:space="preserve">5’ – </w:t>
            </w:r>
            <w:r w:rsidRPr="00C95EB1">
              <w:t>ACCGGTccttgggcaggatggaaaaatgggaaaacatgcggtgggaaaaacacacatcgcgaaacatttggcgcaacttgcggaagacaagtgcggctg</w:t>
            </w:r>
          </w:p>
          <w:p w:rsidR="004517BB" w:rsidRDefault="004517BB" w:rsidP="00745A06">
            <w:r w:rsidRPr="00C95EB1">
              <w:t>caacaaaaagtcgcgaaacgaaactctgggaagcggaaaaaggacaccttgctgtgcggcgggaagcgcaagtggcgggcggaatttcctgattcgcgatgccat</w:t>
            </w:r>
          </w:p>
          <w:p w:rsidR="004517BB" w:rsidRDefault="004517BB" w:rsidP="00745A06">
            <w:r w:rsidRPr="00C95EB1">
              <w:t>gaggcactcgcatatgttgagcacatgttttgggggaaattcccgggcgacgggccaggaatcaacgtcctgtcctgcgt</w:t>
            </w:r>
            <w:r w:rsidRPr="00C95EB1">
              <w:rPr>
                <w:color w:val="FF6666"/>
              </w:rPr>
              <w:t>AGGCCTGGTC</w:t>
            </w:r>
            <w:r w:rsidRPr="00C95EB1">
              <w:t>Aacgtcctacccac</w:t>
            </w:r>
          </w:p>
          <w:p w:rsidR="004517BB" w:rsidRDefault="004517BB" w:rsidP="00745A06">
            <w:proofErr w:type="spellStart"/>
            <w:r w:rsidRPr="00C95EB1">
              <w:t>gcccactcggttacctGGCCGGCC</w:t>
            </w:r>
            <w:proofErr w:type="spellEnd"/>
            <w:r>
              <w:t xml:space="preserve"> – 3’</w:t>
            </w:r>
          </w:p>
        </w:tc>
      </w:tr>
      <w:tr w:rsidR="004517BB">
        <w:tc>
          <w:tcPr>
            <w:tcW w:w="0" w:type="auto"/>
          </w:tcPr>
          <w:p w:rsidR="004517BB" w:rsidRDefault="004517BB" w:rsidP="00745A06">
            <w:pPr>
              <w:jc w:val="center"/>
            </w:pPr>
            <w:r>
              <w:t>8.</w:t>
            </w:r>
          </w:p>
        </w:tc>
        <w:tc>
          <w:tcPr>
            <w:tcW w:w="0" w:type="auto"/>
          </w:tcPr>
          <w:p w:rsidR="004517BB" w:rsidRDefault="004517BB" w:rsidP="00745A06">
            <w:pPr>
              <w:jc w:val="center"/>
            </w:pPr>
            <w:r>
              <w:t>DMRD1D2</w:t>
            </w:r>
          </w:p>
          <w:p w:rsidR="004517BB" w:rsidRDefault="004517BB" w:rsidP="00745A06">
            <w:pPr>
              <w:jc w:val="center"/>
            </w:pPr>
            <w:r>
              <w:t>(Dorsal1 and Dorsal2 sites mutated)</w:t>
            </w:r>
          </w:p>
        </w:tc>
        <w:tc>
          <w:tcPr>
            <w:tcW w:w="0" w:type="auto"/>
          </w:tcPr>
          <w:p w:rsidR="004517BB" w:rsidRDefault="004517BB" w:rsidP="00745A06">
            <w:r>
              <w:t xml:space="preserve">5’ – </w:t>
            </w:r>
            <w:r w:rsidRPr="0046329A">
              <w:t>ACCGGTccttgggcaggatggaaaaatgggaaaacatgcggt</w:t>
            </w:r>
            <w:r w:rsidRPr="0046329A">
              <w:rPr>
                <w:color w:val="FF6666"/>
              </w:rPr>
              <w:t>TTTAAAAACAC</w:t>
            </w:r>
            <w:r w:rsidRPr="0046329A">
              <w:t>acatcgcgaaacatttggcgcaacttgcgg</w:t>
            </w:r>
          </w:p>
          <w:p w:rsidR="004517BB" w:rsidRDefault="004517BB" w:rsidP="00745A06">
            <w:r w:rsidRPr="0046329A">
              <w:t>aagacaagtgcggctgcaacaaaaagtcgcgaaacgaaactctgggaagcggaaaaaggacaccttgctgtgcggcgggaagcgcaagt</w:t>
            </w:r>
          </w:p>
          <w:p w:rsidR="004517BB" w:rsidRDefault="004517BB" w:rsidP="00745A06">
            <w:r w:rsidRPr="0046329A">
              <w:t>ggcggg</w:t>
            </w:r>
            <w:r w:rsidRPr="0046329A">
              <w:rPr>
                <w:color w:val="FF6666"/>
              </w:rPr>
              <w:t>CGTCAGTTAAT</w:t>
            </w:r>
            <w:r w:rsidRPr="0046329A">
              <w:t>gattcgcgatgccatgaggcactcgcatatgttgagcacatgttttgggggaaattcccgggcgacgggcca</w:t>
            </w:r>
          </w:p>
          <w:p w:rsidR="004517BB" w:rsidRDefault="004517BB" w:rsidP="00745A06">
            <w:r w:rsidRPr="0046329A">
              <w:t>ggaatcaacgtcctgtcctgcgtgggaaaagcccacgtcctacccacgcccactcggttacctGGCCGGCC</w:t>
            </w:r>
            <w:r>
              <w:t xml:space="preserve"> - 3’ </w:t>
            </w:r>
          </w:p>
        </w:tc>
      </w:tr>
      <w:tr w:rsidR="004517BB">
        <w:tc>
          <w:tcPr>
            <w:tcW w:w="0" w:type="auto"/>
          </w:tcPr>
          <w:p w:rsidR="004517BB" w:rsidRDefault="004517BB" w:rsidP="00745A06">
            <w:pPr>
              <w:jc w:val="center"/>
            </w:pPr>
            <w:r>
              <w:t>9.</w:t>
            </w:r>
          </w:p>
        </w:tc>
        <w:tc>
          <w:tcPr>
            <w:tcW w:w="0" w:type="auto"/>
          </w:tcPr>
          <w:p w:rsidR="004517BB" w:rsidRDefault="004517BB" w:rsidP="00745A06">
            <w:pPr>
              <w:jc w:val="center"/>
            </w:pPr>
            <w:r>
              <w:t>DMRD1T1</w:t>
            </w:r>
          </w:p>
          <w:p w:rsidR="00E331D4" w:rsidRDefault="00E331D4" w:rsidP="00E331D4">
            <w:pPr>
              <w:jc w:val="center"/>
            </w:pPr>
            <w:r>
              <w:t>(Dorsal1 and Twist1 sites mutated)</w:t>
            </w:r>
          </w:p>
        </w:tc>
        <w:tc>
          <w:tcPr>
            <w:tcW w:w="0" w:type="auto"/>
          </w:tcPr>
          <w:p w:rsidR="004517BB" w:rsidRDefault="004517BB" w:rsidP="00745A06">
            <w:r w:rsidRPr="005F35EC">
              <w:t>5’ –</w:t>
            </w:r>
            <w:r>
              <w:t xml:space="preserve"> </w:t>
            </w:r>
            <w:r w:rsidRPr="00D658D4">
              <w:t>ACCGGTccttgggcaggatggaaaaatgggaaaacatgcggt</w:t>
            </w:r>
            <w:r w:rsidRPr="004F343F">
              <w:rPr>
                <w:color w:val="FF6666"/>
              </w:rPr>
              <w:t>TTTAAAAACAC</w:t>
            </w:r>
            <w:r w:rsidRPr="00D658D4">
              <w:t>acatcgcgaaacatttggcgcaacttgcgg</w:t>
            </w:r>
          </w:p>
          <w:p w:rsidR="004517BB" w:rsidRDefault="004517BB" w:rsidP="00745A06">
            <w:r w:rsidRPr="00D658D4">
              <w:t>aagacaagtgcggctgcaacaaaaagtcgcgaaacgaaactctgggaagcggaaaaaggacaccttgctgtgcggcgggaagcgcaagtg</w:t>
            </w:r>
          </w:p>
          <w:p w:rsidR="004517BB" w:rsidRDefault="004517BB" w:rsidP="00745A06">
            <w:r w:rsidRPr="00D658D4">
              <w:t>gcgggcggaatttcctgattcgcgatgccatgaggcact</w:t>
            </w:r>
            <w:r w:rsidRPr="004F343F">
              <w:rPr>
                <w:color w:val="FF6666"/>
              </w:rPr>
              <w:t>ACGCGTTGTT</w:t>
            </w:r>
            <w:r w:rsidRPr="00D658D4">
              <w:t>gagcacatgttttgggggaaattcccgggcgacgggccagg</w:t>
            </w:r>
          </w:p>
          <w:p w:rsidR="004517BB" w:rsidRDefault="004517BB" w:rsidP="00745A06">
            <w:r w:rsidRPr="00D658D4">
              <w:t>aatcaacgtcctgtcctgcgtgggaaaagcccacgtcctacccacgcccactcggttacctGGCCGGCC</w:t>
            </w:r>
            <w:r>
              <w:t xml:space="preserve"> -</w:t>
            </w:r>
            <w:r w:rsidRPr="005F35EC">
              <w:t xml:space="preserve"> 3’ </w:t>
            </w:r>
          </w:p>
        </w:tc>
      </w:tr>
      <w:tr w:rsidR="004517BB">
        <w:tc>
          <w:tcPr>
            <w:tcW w:w="0" w:type="auto"/>
          </w:tcPr>
          <w:p w:rsidR="004517BB" w:rsidRDefault="004517BB" w:rsidP="00745A06">
            <w:pPr>
              <w:jc w:val="center"/>
            </w:pPr>
            <w:r>
              <w:t>10.</w:t>
            </w:r>
          </w:p>
        </w:tc>
        <w:tc>
          <w:tcPr>
            <w:tcW w:w="0" w:type="auto"/>
          </w:tcPr>
          <w:p w:rsidR="00E331D4" w:rsidRDefault="004517BB" w:rsidP="00E331D4">
            <w:pPr>
              <w:jc w:val="center"/>
            </w:pPr>
            <w:r>
              <w:t>DMRD1T2</w:t>
            </w:r>
          </w:p>
          <w:p w:rsidR="00E331D4" w:rsidRPr="00E331D4" w:rsidRDefault="00E331D4" w:rsidP="00E331D4">
            <w:pPr>
              <w:jc w:val="center"/>
            </w:pPr>
            <w:r>
              <w:t>(Dorsal1 and Twist2 sites mutated)</w:t>
            </w:r>
          </w:p>
        </w:tc>
        <w:tc>
          <w:tcPr>
            <w:tcW w:w="0" w:type="auto"/>
          </w:tcPr>
          <w:p w:rsidR="004517BB" w:rsidRDefault="004517BB" w:rsidP="00745A06">
            <w:r w:rsidRPr="005F35EC">
              <w:t xml:space="preserve">5’ – </w:t>
            </w:r>
            <w:r w:rsidRPr="004F343F">
              <w:t>ACCGGTccttgggcaggatggaaaaatgggaaaacatgcggt</w:t>
            </w:r>
            <w:r w:rsidRPr="004F343F">
              <w:rPr>
                <w:color w:val="FF6666"/>
              </w:rPr>
              <w:t>TTTAAAAACAC</w:t>
            </w:r>
            <w:r w:rsidRPr="004F343F">
              <w:t>acatcgcgaaacatttggcgcaacttgcgg</w:t>
            </w:r>
          </w:p>
          <w:p w:rsidR="004517BB" w:rsidRDefault="004517BB" w:rsidP="00745A06">
            <w:r w:rsidRPr="004F343F">
              <w:t>aagacaagtgcggctgcaacaaaaagtcgcgaaacgaaactctgggaagcggaaaaaggacaccttgctgtgcggcgggaagcgcaagtg</w:t>
            </w:r>
          </w:p>
          <w:p w:rsidR="004517BB" w:rsidRDefault="004517BB" w:rsidP="00745A06">
            <w:r w:rsidRPr="004F343F">
              <w:t>gcgggcggaatttcctgattcgcgatgccatgaggcactcgcatatgttg</w:t>
            </w:r>
            <w:r w:rsidRPr="004F343F">
              <w:rPr>
                <w:color w:val="FF6666"/>
              </w:rPr>
              <w:t>ACGCGTTGTT</w:t>
            </w:r>
            <w:r w:rsidRPr="004F343F">
              <w:t>ttgggggaaattcccgggcgacgggccagg</w:t>
            </w:r>
          </w:p>
          <w:p w:rsidR="004517BB" w:rsidRDefault="004517BB" w:rsidP="00745A06">
            <w:r w:rsidRPr="004F343F">
              <w:t>aatcaacgtcctgtcctgcgtgggaaaagcccacgtcctacccacgcccactcggttacctGGCCGGCC</w:t>
            </w:r>
            <w:r>
              <w:t xml:space="preserve"> - </w:t>
            </w:r>
            <w:r w:rsidRPr="005F35EC">
              <w:t xml:space="preserve">3’ </w:t>
            </w:r>
          </w:p>
        </w:tc>
      </w:tr>
      <w:tr w:rsidR="004517BB">
        <w:tc>
          <w:tcPr>
            <w:tcW w:w="0" w:type="auto"/>
          </w:tcPr>
          <w:p w:rsidR="004517BB" w:rsidRDefault="004517BB" w:rsidP="00745A06">
            <w:pPr>
              <w:jc w:val="center"/>
            </w:pPr>
            <w:r>
              <w:t>11.</w:t>
            </w:r>
          </w:p>
        </w:tc>
        <w:tc>
          <w:tcPr>
            <w:tcW w:w="0" w:type="auto"/>
          </w:tcPr>
          <w:p w:rsidR="004517BB" w:rsidRDefault="004517BB" w:rsidP="00745A06">
            <w:pPr>
              <w:jc w:val="center"/>
            </w:pPr>
            <w:r>
              <w:t>DMRD1D3</w:t>
            </w:r>
          </w:p>
          <w:p w:rsidR="00E331D4" w:rsidRDefault="00E331D4" w:rsidP="00745A06">
            <w:pPr>
              <w:jc w:val="center"/>
            </w:pPr>
            <w:r>
              <w:t>(Dorsal1 and Dorsal3 sites mutated)</w:t>
            </w:r>
          </w:p>
        </w:tc>
        <w:tc>
          <w:tcPr>
            <w:tcW w:w="0" w:type="auto"/>
          </w:tcPr>
          <w:p w:rsidR="004517BB" w:rsidRDefault="004517BB" w:rsidP="00745A06">
            <w:r w:rsidRPr="005F35EC">
              <w:t xml:space="preserve">5’ – </w:t>
            </w:r>
            <w:r w:rsidRPr="0048637C">
              <w:t>ACCGGTccttgggcaggatggaaaaatgggaaaacatgcggt</w:t>
            </w:r>
            <w:r w:rsidRPr="0048637C">
              <w:rPr>
                <w:color w:val="FF6666"/>
              </w:rPr>
              <w:t>TTTAAAAACAC</w:t>
            </w:r>
            <w:r w:rsidRPr="0048637C">
              <w:t>acatcgcgaaacatttggcgcaacttgcggaaga</w:t>
            </w:r>
          </w:p>
          <w:p w:rsidR="004517BB" w:rsidRDefault="004517BB" w:rsidP="00745A06">
            <w:r w:rsidRPr="0048637C">
              <w:t>caagtgcggctgcaacaaaaagtcgcgaaacgaaactctgggaagcggaaaaaggacaccttgctgtgcggcgggaagcgcaagtggcgggcgg</w:t>
            </w:r>
          </w:p>
          <w:p w:rsidR="004517BB" w:rsidRDefault="004517BB" w:rsidP="00745A06">
            <w:r w:rsidRPr="0048637C">
              <w:t>aatttcctgattcgcgatgccatgaggcactcgcatatgttgagcacatgttttgg</w:t>
            </w:r>
            <w:r w:rsidRPr="0048637C">
              <w:rPr>
                <w:color w:val="FF6666"/>
              </w:rPr>
              <w:t>TCTAGATTATC</w:t>
            </w:r>
            <w:r w:rsidRPr="0048637C">
              <w:t>gggcgacgggccaggaatcaacgtcctgt</w:t>
            </w:r>
          </w:p>
          <w:p w:rsidR="004517BB" w:rsidRDefault="004517BB" w:rsidP="00745A06">
            <w:proofErr w:type="spellStart"/>
            <w:r w:rsidRPr="0048637C">
              <w:t>cctgcgtgggaaaagcccacgtcctacccacgcccactcggttacctGGCCGGCC</w:t>
            </w:r>
            <w:proofErr w:type="spellEnd"/>
            <w:r>
              <w:t xml:space="preserve"> – </w:t>
            </w:r>
            <w:r w:rsidRPr="005F35EC">
              <w:t xml:space="preserve">3’ </w:t>
            </w:r>
          </w:p>
        </w:tc>
      </w:tr>
      <w:tr w:rsidR="004517BB">
        <w:tc>
          <w:tcPr>
            <w:tcW w:w="0" w:type="auto"/>
          </w:tcPr>
          <w:p w:rsidR="004517BB" w:rsidRDefault="004517BB" w:rsidP="00745A06">
            <w:pPr>
              <w:jc w:val="center"/>
            </w:pPr>
            <w:r>
              <w:t>12.</w:t>
            </w:r>
          </w:p>
        </w:tc>
        <w:tc>
          <w:tcPr>
            <w:tcW w:w="0" w:type="auto"/>
          </w:tcPr>
          <w:p w:rsidR="004517BB" w:rsidRDefault="004517BB" w:rsidP="00745A06">
            <w:pPr>
              <w:jc w:val="center"/>
            </w:pPr>
            <w:r>
              <w:t>DMRD1D4</w:t>
            </w:r>
          </w:p>
          <w:p w:rsidR="00E331D4" w:rsidRDefault="00E331D4" w:rsidP="00E331D4">
            <w:pPr>
              <w:jc w:val="center"/>
            </w:pPr>
            <w:r>
              <w:t>(Dorsal1 and Dorsal4 sites mutated)</w:t>
            </w:r>
          </w:p>
        </w:tc>
        <w:tc>
          <w:tcPr>
            <w:tcW w:w="0" w:type="auto"/>
          </w:tcPr>
          <w:p w:rsidR="004517BB" w:rsidRDefault="004517BB" w:rsidP="00745A06">
            <w:r w:rsidRPr="005F35EC">
              <w:t xml:space="preserve">5’ – </w:t>
            </w:r>
            <w:r w:rsidRPr="007152BA">
              <w:t>ACCGGTccttgggcaggatggaaaaatgggaaaacatgcggt</w:t>
            </w:r>
            <w:r w:rsidRPr="007152BA">
              <w:rPr>
                <w:color w:val="FF6666"/>
              </w:rPr>
              <w:t>TTTAAAAACAC</w:t>
            </w:r>
            <w:r w:rsidRPr="007152BA">
              <w:t>acatcgcgaaacatttggcgcaacttgcggaagacaag</w:t>
            </w:r>
          </w:p>
          <w:p w:rsidR="004517BB" w:rsidRDefault="004517BB" w:rsidP="00745A06">
            <w:r w:rsidRPr="007152BA">
              <w:t>tgcggctgcaacaaaaagtcgcgaaacgaaactctgggaagcggaaaaaggacaccttgctgtgcggcgggaagcgcaagtggcgggcggaatttcctg</w:t>
            </w:r>
          </w:p>
          <w:p w:rsidR="004517BB" w:rsidRDefault="004517BB" w:rsidP="00745A06">
            <w:r w:rsidRPr="007152BA">
              <w:t>attcgcgatgccatgaggcactcgcatatgttgagcacatgttttgggggaaattcccgggcgacgggccaggaatcaacgtcctgtcctgcgt</w:t>
            </w:r>
          </w:p>
          <w:p w:rsidR="004517BB" w:rsidRPr="007152BA" w:rsidRDefault="004517BB" w:rsidP="00745A06">
            <w:pPr>
              <w:rPr>
                <w:color w:val="FF6666"/>
              </w:rPr>
            </w:pPr>
            <w:proofErr w:type="spellStart"/>
            <w:r w:rsidRPr="007152BA">
              <w:rPr>
                <w:color w:val="FF6666"/>
              </w:rPr>
              <w:t>AGGCCTGGTCA</w:t>
            </w:r>
            <w:r w:rsidRPr="007152BA">
              <w:t>acgtcctacccacgcccactcggttacctGGCCGGCC</w:t>
            </w:r>
            <w:proofErr w:type="spellEnd"/>
            <w:r>
              <w:t xml:space="preserve"> – </w:t>
            </w:r>
            <w:r w:rsidRPr="005F35EC">
              <w:t xml:space="preserve">3’ </w:t>
            </w:r>
          </w:p>
        </w:tc>
      </w:tr>
      <w:tr w:rsidR="004517BB">
        <w:tc>
          <w:tcPr>
            <w:tcW w:w="0" w:type="auto"/>
          </w:tcPr>
          <w:p w:rsidR="004517BB" w:rsidRDefault="004517BB" w:rsidP="00745A06">
            <w:pPr>
              <w:jc w:val="center"/>
            </w:pPr>
            <w:r>
              <w:t>13.</w:t>
            </w:r>
          </w:p>
        </w:tc>
        <w:tc>
          <w:tcPr>
            <w:tcW w:w="0" w:type="auto"/>
          </w:tcPr>
          <w:p w:rsidR="004517BB" w:rsidRDefault="004517BB" w:rsidP="00745A06">
            <w:pPr>
              <w:jc w:val="center"/>
            </w:pPr>
            <w:r>
              <w:t>DMRD2T1</w:t>
            </w:r>
          </w:p>
          <w:p w:rsidR="00E331D4" w:rsidRDefault="00E331D4" w:rsidP="00E331D4">
            <w:pPr>
              <w:jc w:val="center"/>
            </w:pPr>
            <w:r>
              <w:t>(Dorsal2 and Twist1 sites mutated)</w:t>
            </w:r>
          </w:p>
        </w:tc>
        <w:tc>
          <w:tcPr>
            <w:tcW w:w="0" w:type="auto"/>
          </w:tcPr>
          <w:p w:rsidR="004517BB" w:rsidRDefault="004517BB" w:rsidP="00745A06">
            <w:r w:rsidRPr="005F35EC">
              <w:t>5’ –</w:t>
            </w:r>
            <w:r w:rsidRPr="00900345">
              <w:t>ACCGGTccttgggcaggatggaaaaatgggaaaacatgcggtgggaaaaacacacatcgcgaaacatttggcgcaacttgcggaagacaagtgcgg</w:t>
            </w:r>
          </w:p>
          <w:p w:rsidR="004517BB" w:rsidRDefault="004517BB" w:rsidP="00745A06">
            <w:r w:rsidRPr="00900345">
              <w:t>ctgcaacaaaaagtcgcgaaacgaaactctgggaagcggaaaaaggacaccttgctgtgcggcgggaagcgcaagtggcggg</w:t>
            </w:r>
            <w:r w:rsidRPr="00900345">
              <w:rPr>
                <w:color w:val="FF6666"/>
              </w:rPr>
              <w:t>CGTCAGTTAAT</w:t>
            </w:r>
            <w:r w:rsidRPr="00900345">
              <w:t>gatt</w:t>
            </w:r>
          </w:p>
          <w:p w:rsidR="004517BB" w:rsidRDefault="004517BB" w:rsidP="00745A06">
            <w:r w:rsidRPr="00900345">
              <w:t>cgcgatgccatgaggcact</w:t>
            </w:r>
            <w:r w:rsidRPr="00900345">
              <w:rPr>
                <w:color w:val="FF6666"/>
              </w:rPr>
              <w:t>ACGCGTTGTT</w:t>
            </w:r>
            <w:r w:rsidRPr="00900345">
              <w:t>gagcacatgttttgggggaaattcccgggcgacgggccaggaatcaacgtcctgtcctgcgtgggaaaag</w:t>
            </w:r>
          </w:p>
          <w:p w:rsidR="004517BB" w:rsidRDefault="004517BB" w:rsidP="00745A06">
            <w:proofErr w:type="spellStart"/>
            <w:r w:rsidRPr="00900345">
              <w:t>cccacgtcctacccacgcccactcggttacctGGCCGGCC</w:t>
            </w:r>
            <w:proofErr w:type="spellEnd"/>
            <w:r>
              <w:t xml:space="preserve"> -</w:t>
            </w:r>
            <w:r w:rsidRPr="005F35EC">
              <w:t xml:space="preserve"> 3’ </w:t>
            </w:r>
          </w:p>
        </w:tc>
      </w:tr>
      <w:tr w:rsidR="004517BB">
        <w:tc>
          <w:tcPr>
            <w:tcW w:w="0" w:type="auto"/>
          </w:tcPr>
          <w:p w:rsidR="004517BB" w:rsidRDefault="004517BB" w:rsidP="00745A06">
            <w:pPr>
              <w:jc w:val="center"/>
            </w:pPr>
            <w:r>
              <w:t>14.</w:t>
            </w:r>
          </w:p>
        </w:tc>
        <w:tc>
          <w:tcPr>
            <w:tcW w:w="0" w:type="auto"/>
          </w:tcPr>
          <w:p w:rsidR="004517BB" w:rsidRDefault="004517BB" w:rsidP="00745A06">
            <w:pPr>
              <w:jc w:val="center"/>
            </w:pPr>
            <w:r>
              <w:t>DMRD2T2</w:t>
            </w:r>
          </w:p>
          <w:p w:rsidR="00E331D4" w:rsidRDefault="00E331D4" w:rsidP="00E331D4">
            <w:pPr>
              <w:jc w:val="center"/>
            </w:pPr>
            <w:r>
              <w:t>(Dorsal2 and Twist2 sites mutated)</w:t>
            </w:r>
          </w:p>
        </w:tc>
        <w:tc>
          <w:tcPr>
            <w:tcW w:w="0" w:type="auto"/>
          </w:tcPr>
          <w:p w:rsidR="004517BB" w:rsidRDefault="004517BB" w:rsidP="00745A06">
            <w:r w:rsidRPr="005F35EC">
              <w:t xml:space="preserve">5’ – </w:t>
            </w:r>
            <w:r w:rsidRPr="00820407">
              <w:t>ACCGGTccttgggcaggatggaaaaatgggaaaacatgcggtgggaaaaacacacatcgcgaaacatttggcgcaacttgcggaagacaagtgcggctg</w:t>
            </w:r>
          </w:p>
          <w:p w:rsidR="004517BB" w:rsidRDefault="004517BB" w:rsidP="00745A06">
            <w:r w:rsidRPr="00820407">
              <w:t>caacaaaaagtcgcgaaacgaaactctgggaagcggaaaaaggacaccttgctgtgcggcgggaagcgcaagtggcggg</w:t>
            </w:r>
            <w:r w:rsidRPr="00820407">
              <w:rPr>
                <w:color w:val="FF6666"/>
              </w:rPr>
              <w:t>CGTCAGTTAAT</w:t>
            </w:r>
            <w:r w:rsidRPr="00820407">
              <w:t>gattcgcgatg</w:t>
            </w:r>
          </w:p>
          <w:p w:rsidR="004517BB" w:rsidRDefault="004517BB" w:rsidP="00745A06">
            <w:r w:rsidRPr="00820407">
              <w:t>ccatgaggcactcgcatatgttg</w:t>
            </w:r>
            <w:r w:rsidRPr="00820407">
              <w:rPr>
                <w:color w:val="FF6666"/>
              </w:rPr>
              <w:t>ACGCGTTGTT</w:t>
            </w:r>
            <w:r w:rsidRPr="00820407">
              <w:t>ttgggggaaattcccgggcgacgggccaggaatcaacgtcctgtcctgcgtgggaaaagcccacgtcctac</w:t>
            </w:r>
          </w:p>
          <w:p w:rsidR="004517BB" w:rsidRDefault="004517BB" w:rsidP="00745A06">
            <w:proofErr w:type="spellStart"/>
            <w:r w:rsidRPr="00820407">
              <w:t>ccacgcccactcggttacctGGCCGGCC</w:t>
            </w:r>
            <w:proofErr w:type="spellEnd"/>
            <w:r>
              <w:t xml:space="preserve"> - </w:t>
            </w:r>
            <w:r w:rsidRPr="005F35EC">
              <w:t xml:space="preserve">3’ </w:t>
            </w:r>
          </w:p>
        </w:tc>
      </w:tr>
      <w:tr w:rsidR="004517BB">
        <w:tc>
          <w:tcPr>
            <w:tcW w:w="0" w:type="auto"/>
          </w:tcPr>
          <w:p w:rsidR="004517BB" w:rsidRDefault="004517BB" w:rsidP="00745A06">
            <w:pPr>
              <w:jc w:val="center"/>
            </w:pPr>
            <w:r>
              <w:t>15.</w:t>
            </w:r>
          </w:p>
        </w:tc>
        <w:tc>
          <w:tcPr>
            <w:tcW w:w="0" w:type="auto"/>
          </w:tcPr>
          <w:p w:rsidR="004517BB" w:rsidRDefault="004517BB" w:rsidP="00745A06">
            <w:pPr>
              <w:jc w:val="center"/>
            </w:pPr>
            <w:r>
              <w:t>DMRD2D3</w:t>
            </w:r>
          </w:p>
          <w:p w:rsidR="00E331D4" w:rsidRDefault="00E331D4" w:rsidP="00E331D4">
            <w:pPr>
              <w:jc w:val="center"/>
            </w:pPr>
            <w:r>
              <w:t>(Dorsal2 and Dorsal3 sites mutated)</w:t>
            </w:r>
          </w:p>
        </w:tc>
        <w:tc>
          <w:tcPr>
            <w:tcW w:w="0" w:type="auto"/>
          </w:tcPr>
          <w:p w:rsidR="004517BB" w:rsidRDefault="004517BB" w:rsidP="00745A06">
            <w:r w:rsidRPr="005F35EC">
              <w:t xml:space="preserve">5’ – </w:t>
            </w:r>
            <w:r w:rsidRPr="00041560">
              <w:t>ACCGGTccttgggcaggatggaaaaatgggaaaacatgcggtgggaaaaacacacatcgcgaaacatttggcgcaacttgcggaagacaagtgcgg</w:t>
            </w:r>
          </w:p>
          <w:p w:rsidR="004517BB" w:rsidRDefault="004517BB" w:rsidP="00745A06">
            <w:r w:rsidRPr="00041560">
              <w:t>ctgcaacaaaaagtcgcgaaacgaaactctgggaagcggaaaaaggacaccttgctgtgcggcgggaagcgcaagtggcggg</w:t>
            </w:r>
            <w:r w:rsidRPr="00041560">
              <w:rPr>
                <w:color w:val="FF6666"/>
              </w:rPr>
              <w:t>CGTCAGTTAAT</w:t>
            </w:r>
            <w:r w:rsidRPr="00041560">
              <w:t>gattcg</w:t>
            </w:r>
          </w:p>
          <w:p w:rsidR="004517BB" w:rsidRDefault="004517BB" w:rsidP="00745A06">
            <w:r w:rsidRPr="00041560">
              <w:t>cgatgccatgaggcactcgcatatgttgagcacatgttttgg</w:t>
            </w:r>
            <w:r w:rsidRPr="00041560">
              <w:rPr>
                <w:color w:val="FF6666"/>
              </w:rPr>
              <w:t>TCTAGATTATC</w:t>
            </w:r>
            <w:r w:rsidRPr="00041560">
              <w:t>gggcgacgggccaggaatcaacgtcctgtcctgcgtgggaaaagccca</w:t>
            </w:r>
          </w:p>
          <w:p w:rsidR="004517BB" w:rsidRDefault="004517BB" w:rsidP="00745A06">
            <w:proofErr w:type="spellStart"/>
            <w:r w:rsidRPr="00041560">
              <w:t>cgtcctacccacgcccactcggttacctGGCCGGCC</w:t>
            </w:r>
            <w:proofErr w:type="spellEnd"/>
            <w:r>
              <w:t xml:space="preserve"> - </w:t>
            </w:r>
            <w:r w:rsidRPr="005F35EC">
              <w:t xml:space="preserve">3’ </w:t>
            </w:r>
          </w:p>
        </w:tc>
      </w:tr>
      <w:tr w:rsidR="004517BB">
        <w:tc>
          <w:tcPr>
            <w:tcW w:w="0" w:type="auto"/>
          </w:tcPr>
          <w:p w:rsidR="004517BB" w:rsidRDefault="004517BB" w:rsidP="00745A06">
            <w:pPr>
              <w:jc w:val="center"/>
            </w:pPr>
            <w:r>
              <w:t>16.</w:t>
            </w:r>
          </w:p>
        </w:tc>
        <w:tc>
          <w:tcPr>
            <w:tcW w:w="0" w:type="auto"/>
          </w:tcPr>
          <w:p w:rsidR="004517BB" w:rsidRDefault="004517BB" w:rsidP="00745A06">
            <w:pPr>
              <w:jc w:val="center"/>
            </w:pPr>
            <w:r>
              <w:t>DMRD2D4</w:t>
            </w:r>
          </w:p>
          <w:p w:rsidR="00E331D4" w:rsidRDefault="00E331D4" w:rsidP="00E331D4">
            <w:pPr>
              <w:jc w:val="center"/>
            </w:pPr>
            <w:r>
              <w:t>(Dorsal2 and Dorsal4 sites mutated)</w:t>
            </w:r>
          </w:p>
        </w:tc>
        <w:tc>
          <w:tcPr>
            <w:tcW w:w="0" w:type="auto"/>
          </w:tcPr>
          <w:p w:rsidR="004517BB" w:rsidRDefault="004517BB" w:rsidP="00745A06">
            <w:r w:rsidRPr="005F35EC">
              <w:t xml:space="preserve">5’ – </w:t>
            </w:r>
            <w:r w:rsidRPr="00E41BD3">
              <w:t>ACCGGTccttgggcaggatggaaaaatgggaaaacatgcggtgggaaaaacacacatcgcgaaacatttggcgcaacttgcggaagacaagtgcgg</w:t>
            </w:r>
          </w:p>
          <w:p w:rsidR="004517BB" w:rsidRDefault="004517BB" w:rsidP="00745A06">
            <w:r w:rsidRPr="00E41BD3">
              <w:t>ctgcaacaaaaagtcgcgaaacgaaactctgggaagcggaaaaaggacaccttgctgtgcggcgggaagcgcaagtggcggg</w:t>
            </w:r>
            <w:r w:rsidRPr="00E41BD3">
              <w:rPr>
                <w:color w:val="FF6666"/>
              </w:rPr>
              <w:t>CGTCAGTTAAT</w:t>
            </w:r>
            <w:r w:rsidRPr="00E41BD3">
              <w:t>gattc</w:t>
            </w:r>
          </w:p>
          <w:p w:rsidR="004517BB" w:rsidRDefault="004517BB" w:rsidP="00745A06">
            <w:r w:rsidRPr="00E41BD3">
              <w:t>gcgatgccatgaggcactcgcatatgttgagcacatgttttgggggaaattcccgggcgacgggccaggaatcaacgtcctgtcctgcgt</w:t>
            </w:r>
            <w:r w:rsidRPr="00E41BD3">
              <w:rPr>
                <w:color w:val="FF6666"/>
              </w:rPr>
              <w:t>AGGCCTGGTCA</w:t>
            </w:r>
          </w:p>
          <w:p w:rsidR="004517BB" w:rsidRDefault="004517BB" w:rsidP="00745A06">
            <w:proofErr w:type="spellStart"/>
            <w:r w:rsidRPr="00E41BD3">
              <w:t>acgtcctacccacgcccactcggttacctGGCCGGCC</w:t>
            </w:r>
            <w:proofErr w:type="spellEnd"/>
            <w:r>
              <w:t xml:space="preserve"> - </w:t>
            </w:r>
            <w:r w:rsidRPr="005F35EC">
              <w:t xml:space="preserve">3’ </w:t>
            </w:r>
          </w:p>
        </w:tc>
      </w:tr>
      <w:tr w:rsidR="004517BB">
        <w:tc>
          <w:tcPr>
            <w:tcW w:w="0" w:type="auto"/>
          </w:tcPr>
          <w:p w:rsidR="004517BB" w:rsidRDefault="004517BB" w:rsidP="00745A06">
            <w:pPr>
              <w:jc w:val="center"/>
            </w:pPr>
            <w:r>
              <w:t>17.</w:t>
            </w:r>
          </w:p>
        </w:tc>
        <w:tc>
          <w:tcPr>
            <w:tcW w:w="0" w:type="auto"/>
          </w:tcPr>
          <w:p w:rsidR="004517BB" w:rsidRDefault="004517BB" w:rsidP="00745A06">
            <w:pPr>
              <w:jc w:val="center"/>
            </w:pPr>
            <w:r>
              <w:t>DMRT1T2</w:t>
            </w:r>
          </w:p>
          <w:p w:rsidR="00E331D4" w:rsidRDefault="00E331D4" w:rsidP="00E331D4">
            <w:pPr>
              <w:jc w:val="center"/>
            </w:pPr>
            <w:r>
              <w:t>(Twist1 and Twist2 sites mutated)</w:t>
            </w:r>
          </w:p>
        </w:tc>
        <w:tc>
          <w:tcPr>
            <w:tcW w:w="0" w:type="auto"/>
          </w:tcPr>
          <w:p w:rsidR="004517BB" w:rsidRDefault="004517BB" w:rsidP="00745A06">
            <w:r w:rsidRPr="005F35EC">
              <w:t>5’ –</w:t>
            </w:r>
            <w:r w:rsidRPr="006448F8">
              <w:t>ACCGGTccttgggcaggatggaaaaatgggaaaacatgcggtgggaaaaacacacatcgcgaaacatttggcgcaacttgcggaagacaagtgcgg</w:t>
            </w:r>
          </w:p>
          <w:p w:rsidR="004517BB" w:rsidRDefault="004517BB" w:rsidP="00745A06">
            <w:r w:rsidRPr="006448F8">
              <w:t>ctgcaacaaaaagtcgcgaaacgaaactctgggaagcggaaaaaggacaccttgctgtgcggcgggaagcgcaagtggcgggcggaatttcctgattcgcga</w:t>
            </w:r>
          </w:p>
          <w:p w:rsidR="004517BB" w:rsidRDefault="004517BB" w:rsidP="00745A06">
            <w:r w:rsidRPr="006448F8">
              <w:t>tgccatgaggcact</w:t>
            </w:r>
            <w:r w:rsidRPr="00E331D4">
              <w:rPr>
                <w:color w:val="FF0000"/>
              </w:rPr>
              <w:t>ACGCGTTGTT</w:t>
            </w:r>
            <w:r w:rsidRPr="006448F8">
              <w:t>g</w:t>
            </w:r>
            <w:r w:rsidRPr="00E331D4">
              <w:rPr>
                <w:color w:val="FF0000"/>
              </w:rPr>
              <w:t>ACGCGTTGTT</w:t>
            </w:r>
            <w:r w:rsidRPr="006448F8">
              <w:t>ttgggggaaattcccgggcgacgggccaggaatcaacgtcctgtcctgcgtgggaaaagccc</w:t>
            </w:r>
          </w:p>
          <w:p w:rsidR="004517BB" w:rsidRDefault="004517BB" w:rsidP="00745A06">
            <w:proofErr w:type="spellStart"/>
            <w:r w:rsidRPr="006448F8">
              <w:t>acgtcctacccacgcccactcggttacctGGCCGGCC</w:t>
            </w:r>
            <w:proofErr w:type="spellEnd"/>
            <w:r>
              <w:t xml:space="preserve"> - </w:t>
            </w:r>
            <w:r w:rsidRPr="005F35EC">
              <w:t xml:space="preserve"> 3’ </w:t>
            </w:r>
          </w:p>
        </w:tc>
      </w:tr>
      <w:tr w:rsidR="004517BB">
        <w:tc>
          <w:tcPr>
            <w:tcW w:w="0" w:type="auto"/>
          </w:tcPr>
          <w:p w:rsidR="004517BB" w:rsidRDefault="004517BB" w:rsidP="00745A06">
            <w:pPr>
              <w:jc w:val="center"/>
            </w:pPr>
            <w:r>
              <w:t>18.</w:t>
            </w:r>
          </w:p>
        </w:tc>
        <w:tc>
          <w:tcPr>
            <w:tcW w:w="0" w:type="auto"/>
          </w:tcPr>
          <w:p w:rsidR="004517BB" w:rsidRDefault="004517BB" w:rsidP="00745A06">
            <w:pPr>
              <w:jc w:val="center"/>
            </w:pPr>
            <w:r>
              <w:t>DMRT1D3</w:t>
            </w:r>
          </w:p>
          <w:p w:rsidR="00E331D4" w:rsidRDefault="00E331D4" w:rsidP="00745A06">
            <w:pPr>
              <w:jc w:val="center"/>
            </w:pPr>
            <w:r>
              <w:t>(Twist1 and Dorsal3 sites mutated)</w:t>
            </w:r>
          </w:p>
        </w:tc>
        <w:tc>
          <w:tcPr>
            <w:tcW w:w="0" w:type="auto"/>
          </w:tcPr>
          <w:p w:rsidR="004517BB" w:rsidRDefault="004517BB" w:rsidP="00745A06">
            <w:r w:rsidRPr="005F35EC">
              <w:t xml:space="preserve">5’ – </w:t>
            </w:r>
            <w:r w:rsidRPr="006448F8">
              <w:t>ACCGGTccttgggcaggatggaaaaatgggaaaacatgcggtgggaaaaacacacatcgcgaaacatttggcgcaacttgcggaagacaagtgcgg</w:t>
            </w:r>
          </w:p>
          <w:p w:rsidR="004517BB" w:rsidRDefault="004517BB" w:rsidP="00745A06">
            <w:r w:rsidRPr="006448F8">
              <w:t>ctgcaacaaaaagtcgcgaaacgaaactctgggaagcggaaaaaggacaccttgctgtgcggcgggaagcgcaagtggcgggcggaatttcctgattcgcga</w:t>
            </w:r>
          </w:p>
          <w:p w:rsidR="004517BB" w:rsidRDefault="004517BB" w:rsidP="00745A06">
            <w:r w:rsidRPr="006448F8">
              <w:t>tgccatgaggcact</w:t>
            </w:r>
            <w:r w:rsidRPr="00E331D4">
              <w:rPr>
                <w:color w:val="FF0000"/>
              </w:rPr>
              <w:t>ACGCGTTGTT</w:t>
            </w:r>
            <w:r w:rsidRPr="006448F8">
              <w:t>gagcacatgttttgg</w:t>
            </w:r>
            <w:r w:rsidRPr="00E331D4">
              <w:rPr>
                <w:color w:val="FF0000"/>
              </w:rPr>
              <w:t>TCTAGATTATC</w:t>
            </w:r>
            <w:r w:rsidRPr="006448F8">
              <w:t>gggcgacgggccaggaatcaacgtcctgtcctgcgtgggaaaagccc</w:t>
            </w:r>
          </w:p>
          <w:p w:rsidR="004517BB" w:rsidRDefault="004517BB" w:rsidP="00745A06">
            <w:proofErr w:type="spellStart"/>
            <w:r w:rsidRPr="006448F8">
              <w:t>acgtcctacccacgcccactcggttacctGGCCGGCC</w:t>
            </w:r>
            <w:proofErr w:type="spellEnd"/>
            <w:r>
              <w:t xml:space="preserve"> – </w:t>
            </w:r>
            <w:r w:rsidRPr="005F35EC">
              <w:t xml:space="preserve">3’ </w:t>
            </w:r>
          </w:p>
        </w:tc>
      </w:tr>
      <w:tr w:rsidR="004517BB">
        <w:tc>
          <w:tcPr>
            <w:tcW w:w="0" w:type="auto"/>
          </w:tcPr>
          <w:p w:rsidR="004517BB" w:rsidRDefault="004517BB" w:rsidP="00745A06">
            <w:pPr>
              <w:jc w:val="center"/>
            </w:pPr>
            <w:r>
              <w:t>19.</w:t>
            </w:r>
          </w:p>
        </w:tc>
        <w:tc>
          <w:tcPr>
            <w:tcW w:w="0" w:type="auto"/>
          </w:tcPr>
          <w:p w:rsidR="004517BB" w:rsidRDefault="004517BB" w:rsidP="00745A06">
            <w:pPr>
              <w:jc w:val="center"/>
            </w:pPr>
            <w:r>
              <w:t>DMRT1D4</w:t>
            </w:r>
          </w:p>
          <w:p w:rsidR="00E331D4" w:rsidRDefault="00E331D4" w:rsidP="00E331D4">
            <w:pPr>
              <w:jc w:val="center"/>
            </w:pPr>
            <w:r>
              <w:t>(Twist1 and Dorsal4 sites mutated)</w:t>
            </w:r>
          </w:p>
        </w:tc>
        <w:tc>
          <w:tcPr>
            <w:tcW w:w="0" w:type="auto"/>
          </w:tcPr>
          <w:p w:rsidR="004517BB" w:rsidRDefault="004517BB" w:rsidP="00745A06">
            <w:r w:rsidRPr="005F35EC">
              <w:t xml:space="preserve">5’ – </w:t>
            </w:r>
            <w:r w:rsidRPr="006D5631">
              <w:t>ACCGGTccttgggcaggatggaaaaatgggaaaacatgcggtgggaaaaacacacatcgcgaaacatttggcgcaacttgcggaagacaagtgcgg</w:t>
            </w:r>
          </w:p>
          <w:p w:rsidR="004517BB" w:rsidRDefault="004517BB" w:rsidP="00745A06">
            <w:r w:rsidRPr="006D5631">
              <w:t>ctgcaacaaaaagtcgcgaaacgaaactctgggaagcggaaaaaggacaccttgctgtgcggcgggaagcgcaagtggcgggcggaatttcctgattcgcga</w:t>
            </w:r>
          </w:p>
          <w:p w:rsidR="004517BB" w:rsidRDefault="004517BB" w:rsidP="00745A06">
            <w:r w:rsidRPr="006D5631">
              <w:t>tgccatgaggcact</w:t>
            </w:r>
            <w:r w:rsidRPr="00E331D4">
              <w:rPr>
                <w:color w:val="FF0000"/>
              </w:rPr>
              <w:t>ACGCGTTGTT</w:t>
            </w:r>
            <w:r w:rsidRPr="006D5631">
              <w:t>gagcacatgttttgggggaaattcccgggcgacgggccaggaatcaacgtcctgtcctgcgt</w:t>
            </w:r>
            <w:r w:rsidRPr="00E331D4">
              <w:rPr>
                <w:color w:val="FF0000"/>
              </w:rPr>
              <w:t>AGGCCTGGTCA</w:t>
            </w:r>
          </w:p>
          <w:p w:rsidR="004517BB" w:rsidRDefault="004517BB" w:rsidP="00745A06">
            <w:proofErr w:type="spellStart"/>
            <w:r w:rsidRPr="006D5631">
              <w:t>acgtcctacccacgcccactcggttacctGGCCGGCC</w:t>
            </w:r>
            <w:proofErr w:type="spellEnd"/>
            <w:r>
              <w:t xml:space="preserve"> - </w:t>
            </w:r>
            <w:r w:rsidRPr="005F35EC">
              <w:t xml:space="preserve">3’ </w:t>
            </w:r>
          </w:p>
        </w:tc>
      </w:tr>
      <w:tr w:rsidR="004517BB">
        <w:tc>
          <w:tcPr>
            <w:tcW w:w="0" w:type="auto"/>
          </w:tcPr>
          <w:p w:rsidR="004517BB" w:rsidRDefault="004517BB" w:rsidP="00745A06">
            <w:pPr>
              <w:jc w:val="center"/>
            </w:pPr>
            <w:r>
              <w:t>20.</w:t>
            </w:r>
          </w:p>
        </w:tc>
        <w:tc>
          <w:tcPr>
            <w:tcW w:w="0" w:type="auto"/>
          </w:tcPr>
          <w:p w:rsidR="004517BB" w:rsidRDefault="004517BB" w:rsidP="00745A06">
            <w:pPr>
              <w:jc w:val="center"/>
            </w:pPr>
            <w:r>
              <w:t>DMRT2D3</w:t>
            </w:r>
          </w:p>
          <w:p w:rsidR="00E331D4" w:rsidRDefault="00E331D4" w:rsidP="00E331D4">
            <w:pPr>
              <w:jc w:val="center"/>
            </w:pPr>
            <w:r>
              <w:t>(Twist2 and Dorsal3 sites mutated)</w:t>
            </w:r>
          </w:p>
        </w:tc>
        <w:tc>
          <w:tcPr>
            <w:tcW w:w="0" w:type="auto"/>
          </w:tcPr>
          <w:p w:rsidR="004517BB" w:rsidRDefault="004517BB" w:rsidP="00745A06">
            <w:r w:rsidRPr="005F35EC">
              <w:t xml:space="preserve">5’ – </w:t>
            </w:r>
            <w:r w:rsidRPr="003B3FD9">
              <w:t>ACCGGTccttgggcaggatggaaaaatgggaaaacatgcggtgggaaaaacacacatcgcgaaacatttggcgcaacttgcggaagacaagtgcgg</w:t>
            </w:r>
          </w:p>
          <w:p w:rsidR="004517BB" w:rsidRDefault="004517BB" w:rsidP="00745A06">
            <w:r w:rsidRPr="003B3FD9">
              <w:t>ctgcaacaaaaagtcgcgaaacgaaactctgggaagcggaaaaaggacaccttgctgtgcggcgggaagcgcaagtggcgggcggaatttcctgattcgcga</w:t>
            </w:r>
          </w:p>
          <w:p w:rsidR="004517BB" w:rsidRDefault="004517BB" w:rsidP="00745A06">
            <w:r w:rsidRPr="003B3FD9">
              <w:t>tgccatgaggcactcgcatatgttg</w:t>
            </w:r>
            <w:r w:rsidRPr="00E331D4">
              <w:rPr>
                <w:color w:val="FF0000"/>
              </w:rPr>
              <w:t>ACGCGTTGTT</w:t>
            </w:r>
            <w:r w:rsidRPr="003B3FD9">
              <w:t>ttgg</w:t>
            </w:r>
            <w:r w:rsidRPr="00E331D4">
              <w:rPr>
                <w:color w:val="FF0000"/>
              </w:rPr>
              <w:t>TCTAGATTATC</w:t>
            </w:r>
            <w:r w:rsidRPr="003B3FD9">
              <w:t>gggcgacgggccaggaatcaacgtcctgtcctgcgtgggaaaagccc</w:t>
            </w:r>
          </w:p>
          <w:p w:rsidR="004517BB" w:rsidRDefault="004517BB" w:rsidP="00745A06">
            <w:proofErr w:type="spellStart"/>
            <w:r w:rsidRPr="003B3FD9">
              <w:t>acgtcctacccacgcccactcggttacctGGCCGGCC</w:t>
            </w:r>
            <w:proofErr w:type="spellEnd"/>
            <w:r>
              <w:t xml:space="preserve"> - </w:t>
            </w:r>
            <w:r w:rsidRPr="005F35EC">
              <w:t xml:space="preserve">3’ </w:t>
            </w:r>
          </w:p>
        </w:tc>
      </w:tr>
      <w:tr w:rsidR="004517BB">
        <w:tc>
          <w:tcPr>
            <w:tcW w:w="0" w:type="auto"/>
          </w:tcPr>
          <w:p w:rsidR="004517BB" w:rsidRDefault="004517BB" w:rsidP="00745A06">
            <w:pPr>
              <w:jc w:val="center"/>
            </w:pPr>
            <w:r>
              <w:t>21.</w:t>
            </w:r>
          </w:p>
        </w:tc>
        <w:tc>
          <w:tcPr>
            <w:tcW w:w="0" w:type="auto"/>
          </w:tcPr>
          <w:p w:rsidR="004517BB" w:rsidRDefault="004517BB" w:rsidP="00745A06">
            <w:pPr>
              <w:jc w:val="center"/>
            </w:pPr>
            <w:r>
              <w:t>DMRT2D4</w:t>
            </w:r>
          </w:p>
          <w:p w:rsidR="00E331D4" w:rsidRDefault="00E331D4" w:rsidP="00E331D4">
            <w:pPr>
              <w:jc w:val="center"/>
            </w:pPr>
            <w:r>
              <w:t>(Twist2 and Dorsal4 sites mutated)</w:t>
            </w:r>
          </w:p>
        </w:tc>
        <w:tc>
          <w:tcPr>
            <w:tcW w:w="0" w:type="auto"/>
          </w:tcPr>
          <w:p w:rsidR="004517BB" w:rsidRDefault="004517BB" w:rsidP="00745A06">
            <w:r w:rsidRPr="005F35EC">
              <w:t xml:space="preserve">5’ – </w:t>
            </w:r>
            <w:r w:rsidRPr="003B3FD9">
              <w:t>ACCGGTccttgggcaggatggaaaaatgggaaaacatgcggtgggaaaaacacacatcgcgaaacatttggcgcaacttgcggaagacaagtgcgg</w:t>
            </w:r>
          </w:p>
          <w:p w:rsidR="004517BB" w:rsidRDefault="004517BB" w:rsidP="00745A06">
            <w:r w:rsidRPr="003B3FD9">
              <w:t>ctgcaacaaaaagtcgcgaaacgaaactctgggaagcggaaaaaggacaccttgctgtgcggcgggaagcgcaagtggcgggcggaatttcctgattcgcga</w:t>
            </w:r>
          </w:p>
          <w:p w:rsidR="004517BB" w:rsidRDefault="004517BB" w:rsidP="00745A06">
            <w:r w:rsidRPr="003B3FD9">
              <w:t>tgccatgaggcactcgcatatgttg</w:t>
            </w:r>
            <w:r w:rsidRPr="00E331D4">
              <w:rPr>
                <w:color w:val="FF0000"/>
              </w:rPr>
              <w:t>ACGCGTTGTT</w:t>
            </w:r>
            <w:r w:rsidRPr="003B3FD9">
              <w:t>ttgggggaaattcccgggcgacgggccaggaatcaacgtcctgtcctgcgt</w:t>
            </w:r>
            <w:r w:rsidRPr="00E331D4">
              <w:rPr>
                <w:color w:val="FF0000"/>
              </w:rPr>
              <w:t>AGGCCTGGTCA</w:t>
            </w:r>
            <w:r w:rsidRPr="003B3FD9">
              <w:t>a</w:t>
            </w:r>
          </w:p>
          <w:p w:rsidR="004517BB" w:rsidRDefault="004517BB" w:rsidP="00745A06">
            <w:proofErr w:type="spellStart"/>
            <w:r w:rsidRPr="003B3FD9">
              <w:t>cgtcctacccacgcccactcggttacctGGCCGGCC</w:t>
            </w:r>
            <w:proofErr w:type="spellEnd"/>
            <w:r>
              <w:t xml:space="preserve"> - </w:t>
            </w:r>
            <w:r w:rsidRPr="005F35EC">
              <w:t xml:space="preserve">3’ </w:t>
            </w:r>
          </w:p>
        </w:tc>
      </w:tr>
      <w:tr w:rsidR="004517BB">
        <w:tc>
          <w:tcPr>
            <w:tcW w:w="0" w:type="auto"/>
          </w:tcPr>
          <w:p w:rsidR="004517BB" w:rsidRDefault="004517BB" w:rsidP="00745A06">
            <w:pPr>
              <w:jc w:val="center"/>
            </w:pPr>
            <w:r>
              <w:t>22.</w:t>
            </w:r>
          </w:p>
        </w:tc>
        <w:tc>
          <w:tcPr>
            <w:tcW w:w="0" w:type="auto"/>
          </w:tcPr>
          <w:p w:rsidR="004517BB" w:rsidRDefault="004517BB" w:rsidP="00745A06">
            <w:pPr>
              <w:jc w:val="center"/>
            </w:pPr>
            <w:r>
              <w:t>DMRD3D4</w:t>
            </w:r>
          </w:p>
          <w:p w:rsidR="00E331D4" w:rsidRDefault="00E331D4" w:rsidP="00745A06">
            <w:pPr>
              <w:jc w:val="center"/>
            </w:pPr>
            <w:r>
              <w:t>(Dorsal3 and Dorsal4 sites mutated)</w:t>
            </w:r>
          </w:p>
        </w:tc>
        <w:tc>
          <w:tcPr>
            <w:tcW w:w="0" w:type="auto"/>
          </w:tcPr>
          <w:p w:rsidR="004517BB" w:rsidRDefault="004517BB" w:rsidP="00745A06">
            <w:r w:rsidRPr="005F35EC">
              <w:t>5’ –</w:t>
            </w:r>
            <w:r w:rsidRPr="00087595">
              <w:t>ACCGGTccttgggcaggatggaaaaatgggaaaacatgcggtgggaaaaacacacatcgcgaaacatttggcgcaacttgcggaagacaagtgcgg</w:t>
            </w:r>
          </w:p>
          <w:p w:rsidR="004517BB" w:rsidRDefault="004517BB" w:rsidP="00745A06">
            <w:r w:rsidRPr="00087595">
              <w:t>ctgcaacaaaaagtcgcgaaacgaaactctgggaagcggaaaaaggacaccttgctgtgcggcgggaagcgcaagtggcgggcggaatttcctgattcgcga</w:t>
            </w:r>
          </w:p>
          <w:p w:rsidR="004517BB" w:rsidRDefault="004517BB" w:rsidP="00745A06">
            <w:r w:rsidRPr="00087595">
              <w:t>tgccatgaggcactcgcatatgttgagcacatgttttgg</w:t>
            </w:r>
            <w:r w:rsidRPr="00E331D4">
              <w:rPr>
                <w:color w:val="FF0000"/>
              </w:rPr>
              <w:t>TCTAGATTATC</w:t>
            </w:r>
            <w:r w:rsidRPr="00087595">
              <w:t>gggcgacgggccaggaatcaacgtcctgtcctgcgt</w:t>
            </w:r>
            <w:r w:rsidRPr="00E331D4">
              <w:rPr>
                <w:color w:val="FF0000"/>
              </w:rPr>
              <w:t>AGGCCTGGTCA</w:t>
            </w:r>
            <w:r w:rsidRPr="00087595">
              <w:t>a</w:t>
            </w:r>
          </w:p>
          <w:p w:rsidR="004517BB" w:rsidRDefault="004517BB" w:rsidP="00745A06">
            <w:proofErr w:type="spellStart"/>
            <w:r w:rsidRPr="00087595">
              <w:t>cgtcctacccacgcccactcggttacctGGCCGGCC</w:t>
            </w:r>
            <w:proofErr w:type="spellEnd"/>
            <w:r>
              <w:t xml:space="preserve"> -</w:t>
            </w:r>
            <w:r w:rsidRPr="005F35EC">
              <w:t xml:space="preserve"> 3’ </w:t>
            </w:r>
          </w:p>
        </w:tc>
      </w:tr>
      <w:tr w:rsidR="004517BB">
        <w:tc>
          <w:tcPr>
            <w:tcW w:w="0" w:type="auto"/>
          </w:tcPr>
          <w:p w:rsidR="004517BB" w:rsidRDefault="004517BB" w:rsidP="00745A06">
            <w:pPr>
              <w:jc w:val="center"/>
            </w:pPr>
            <w:r>
              <w:t>23.</w:t>
            </w:r>
          </w:p>
        </w:tc>
        <w:tc>
          <w:tcPr>
            <w:tcW w:w="0" w:type="auto"/>
          </w:tcPr>
          <w:p w:rsidR="004517BB" w:rsidRDefault="004517BB" w:rsidP="00745A06">
            <w:pPr>
              <w:jc w:val="center"/>
            </w:pPr>
            <w:r>
              <w:t>DMR4SM</w:t>
            </w:r>
          </w:p>
          <w:p w:rsidR="00E331D4" w:rsidRDefault="00E331D4" w:rsidP="00E331D4">
            <w:pPr>
              <w:jc w:val="center"/>
            </w:pPr>
            <w:r>
              <w:t>(4 Snail sites mutated)</w:t>
            </w:r>
          </w:p>
        </w:tc>
        <w:tc>
          <w:tcPr>
            <w:tcW w:w="0" w:type="auto"/>
          </w:tcPr>
          <w:p w:rsidR="004517BB" w:rsidRDefault="004517BB" w:rsidP="00745A06">
            <w:r w:rsidRPr="005F35EC">
              <w:t xml:space="preserve">5’ – </w:t>
            </w:r>
            <w:r w:rsidRPr="00087595">
              <w:t>ACCGGTccttgggcaggatggaaaaatgggaaaacatgcggtgggaaaaacacacatcgcgaaacatttggcg</w:t>
            </w:r>
            <w:r w:rsidRPr="00E331D4">
              <w:rPr>
                <w:color w:val="FF0000"/>
              </w:rPr>
              <w:t>CAGAGCTCGG</w:t>
            </w:r>
            <w:r w:rsidRPr="00087595">
              <w:t>aagacaagtgcgg</w:t>
            </w:r>
          </w:p>
          <w:p w:rsidR="004517BB" w:rsidRDefault="004517BB" w:rsidP="00745A06">
            <w:r w:rsidRPr="00087595">
              <w:t>ctgcaacaaaaagtcgcgaaacgaaactctgggaagcggaaaaagga</w:t>
            </w:r>
            <w:r w:rsidRPr="00E331D4">
              <w:rPr>
                <w:color w:val="FF0000"/>
              </w:rPr>
              <w:t>CAGGAGCTTG</w:t>
            </w:r>
            <w:r w:rsidRPr="00087595">
              <w:t>tgcggcggga</w:t>
            </w:r>
            <w:r w:rsidRPr="00E331D4">
              <w:rPr>
                <w:color w:val="FF0000"/>
              </w:rPr>
              <w:t>ACGCCGGCGG</w:t>
            </w:r>
            <w:r w:rsidRPr="00087595">
              <w:t>cgggcggaatttcctgattcgc</w:t>
            </w:r>
          </w:p>
          <w:p w:rsidR="004517BB" w:rsidRDefault="004517BB" w:rsidP="00745A06">
            <w:r w:rsidRPr="00087595">
              <w:t>gatgccatgaggcactcgcatatgttga</w:t>
            </w:r>
            <w:r w:rsidRPr="00E331D4">
              <w:rPr>
                <w:color w:val="FF0000"/>
              </w:rPr>
              <w:t>GCATATGTTT</w:t>
            </w:r>
            <w:r w:rsidRPr="00087595">
              <w:t>tgggggaaattcccgggcgacgggccaggaatcaacgtcctgtcctgcgtgggaaaagcccacgtc</w:t>
            </w:r>
          </w:p>
          <w:p w:rsidR="004517BB" w:rsidRDefault="004517BB" w:rsidP="00745A06">
            <w:proofErr w:type="spellStart"/>
            <w:r w:rsidRPr="00087595">
              <w:t>ctacccacgcccactcggttacctGGCCGGCC</w:t>
            </w:r>
            <w:proofErr w:type="spellEnd"/>
            <w:r>
              <w:t xml:space="preserve"> - </w:t>
            </w:r>
            <w:r w:rsidRPr="005F35EC">
              <w:t xml:space="preserve">3’ </w:t>
            </w:r>
          </w:p>
        </w:tc>
      </w:tr>
      <w:tr w:rsidR="004517BB">
        <w:tc>
          <w:tcPr>
            <w:tcW w:w="0" w:type="auto"/>
          </w:tcPr>
          <w:p w:rsidR="004517BB" w:rsidRDefault="004517BB" w:rsidP="00745A06">
            <w:pPr>
              <w:jc w:val="center"/>
            </w:pPr>
            <w:r>
              <w:t>24.</w:t>
            </w:r>
          </w:p>
        </w:tc>
        <w:tc>
          <w:tcPr>
            <w:tcW w:w="0" w:type="auto"/>
          </w:tcPr>
          <w:p w:rsidR="004517BB" w:rsidRDefault="004517BB" w:rsidP="00745A06">
            <w:pPr>
              <w:jc w:val="center"/>
            </w:pPr>
            <w:r>
              <w:t>DMRS1</w:t>
            </w:r>
          </w:p>
          <w:p w:rsidR="00E331D4" w:rsidRDefault="00E331D4" w:rsidP="00E331D4">
            <w:pPr>
              <w:jc w:val="center"/>
            </w:pPr>
            <w:r>
              <w:t>(Snail2, Snail3 and Snail4 sites mutated)</w:t>
            </w:r>
          </w:p>
        </w:tc>
        <w:tc>
          <w:tcPr>
            <w:tcW w:w="0" w:type="auto"/>
          </w:tcPr>
          <w:p w:rsidR="004517BB" w:rsidRDefault="004517BB" w:rsidP="00745A06">
            <w:r w:rsidRPr="005F35EC">
              <w:t xml:space="preserve">5’ – </w:t>
            </w:r>
            <w:r w:rsidRPr="005D0CFC">
              <w:t>ACCGGTccttgggcaggatggaaaaatgggaaaacatgcggtgggaaaaacacacatcgcgaaacatttggcg</w:t>
            </w:r>
            <w:r w:rsidR="00E331D4" w:rsidRPr="005D0CFC">
              <w:t>caacttgcgg</w:t>
            </w:r>
            <w:r w:rsidRPr="005D0CFC">
              <w:t>aagacaagtgcgg</w:t>
            </w:r>
          </w:p>
          <w:p w:rsidR="004517BB" w:rsidRDefault="004517BB" w:rsidP="00745A06">
            <w:r w:rsidRPr="005D0CFC">
              <w:t>ctgcaacaaaaagtcgcgaaacgaaactctgggaagcggaaaaagga</w:t>
            </w:r>
            <w:r w:rsidRPr="00E331D4">
              <w:rPr>
                <w:color w:val="FF0000"/>
              </w:rPr>
              <w:t>CAGGAGCTTG</w:t>
            </w:r>
            <w:r w:rsidRPr="005D0CFC">
              <w:t>tgcggcggga</w:t>
            </w:r>
            <w:r w:rsidRPr="00E331D4">
              <w:rPr>
                <w:color w:val="FF0000"/>
              </w:rPr>
              <w:t>ACGCCGGCGG</w:t>
            </w:r>
            <w:r w:rsidRPr="005D0CFC">
              <w:t>cgggcggaatttcctgattcgc</w:t>
            </w:r>
          </w:p>
          <w:p w:rsidR="004517BB" w:rsidRDefault="004517BB" w:rsidP="00745A06">
            <w:r w:rsidRPr="005D0CFC">
              <w:t>gatgccatgaggcactcgcatatgttga</w:t>
            </w:r>
            <w:r w:rsidRPr="00E331D4">
              <w:rPr>
                <w:color w:val="FF0000"/>
              </w:rPr>
              <w:t>GCATATGTTT</w:t>
            </w:r>
            <w:r w:rsidRPr="005D0CFC">
              <w:t>tgggggaaattcccgggcgacgggccaggaatcaacgtcctgtcctgcgtgggaaaagcccacgtc</w:t>
            </w:r>
          </w:p>
          <w:p w:rsidR="004517BB" w:rsidRDefault="004517BB" w:rsidP="00745A06">
            <w:proofErr w:type="spellStart"/>
            <w:r w:rsidRPr="005D0CFC">
              <w:t>ctacccacgcccactcggttacctGGCCGGCC</w:t>
            </w:r>
            <w:proofErr w:type="spellEnd"/>
            <w:r>
              <w:t xml:space="preserve"> - </w:t>
            </w:r>
            <w:r w:rsidRPr="005F35EC">
              <w:t xml:space="preserve">3’ </w:t>
            </w:r>
          </w:p>
        </w:tc>
      </w:tr>
      <w:tr w:rsidR="004517BB">
        <w:tc>
          <w:tcPr>
            <w:tcW w:w="0" w:type="auto"/>
          </w:tcPr>
          <w:p w:rsidR="004517BB" w:rsidRDefault="004517BB" w:rsidP="00745A06">
            <w:pPr>
              <w:jc w:val="center"/>
            </w:pPr>
            <w:r>
              <w:t>25.</w:t>
            </w:r>
          </w:p>
        </w:tc>
        <w:tc>
          <w:tcPr>
            <w:tcW w:w="0" w:type="auto"/>
          </w:tcPr>
          <w:p w:rsidR="004517BB" w:rsidRDefault="004517BB" w:rsidP="00745A06">
            <w:pPr>
              <w:jc w:val="center"/>
            </w:pPr>
            <w:r>
              <w:t>DMRS2</w:t>
            </w:r>
          </w:p>
          <w:p w:rsidR="00E331D4" w:rsidRDefault="00E331D4" w:rsidP="00745A06">
            <w:pPr>
              <w:jc w:val="center"/>
            </w:pPr>
            <w:r>
              <w:t>(Snail1, Snail3 and Snail4 sites mutated)</w:t>
            </w:r>
          </w:p>
        </w:tc>
        <w:tc>
          <w:tcPr>
            <w:tcW w:w="0" w:type="auto"/>
          </w:tcPr>
          <w:p w:rsidR="004517BB" w:rsidRDefault="004517BB" w:rsidP="00745A06">
            <w:r w:rsidRPr="005F35EC">
              <w:t xml:space="preserve">5’ – </w:t>
            </w:r>
            <w:r w:rsidRPr="00E603BA">
              <w:t>ACCGGTccttgggcaggatggaaaaatgggaaaacatgcggtgggaaaaacacacatcgcgaaacatttggcg</w:t>
            </w:r>
            <w:r w:rsidRPr="00357FF6">
              <w:rPr>
                <w:color w:val="FF0000"/>
              </w:rPr>
              <w:t>CAGAGCTCG</w:t>
            </w:r>
            <w:r w:rsidRPr="00E603BA">
              <w:t>Gaagacaagtgcgg</w:t>
            </w:r>
          </w:p>
          <w:p w:rsidR="004517BB" w:rsidRDefault="004517BB" w:rsidP="00745A06">
            <w:r w:rsidRPr="00E603BA">
              <w:t>ctgcaacaaaaagtcgcgaaacgaaactctgggaagcggaaaaagga</w:t>
            </w:r>
            <w:r w:rsidR="00357FF6" w:rsidRPr="00E603BA">
              <w:t>caccttgctg</w:t>
            </w:r>
            <w:r w:rsidRPr="00E603BA">
              <w:t>tgcggcggga</w:t>
            </w:r>
            <w:r w:rsidRPr="00357FF6">
              <w:rPr>
                <w:color w:val="FF0000"/>
              </w:rPr>
              <w:t>ACGCCGGCGG</w:t>
            </w:r>
            <w:r w:rsidRPr="00E603BA">
              <w:t>cgggcggaatttcctgattcgc</w:t>
            </w:r>
          </w:p>
          <w:p w:rsidR="004517BB" w:rsidRDefault="004517BB" w:rsidP="00745A06">
            <w:r w:rsidRPr="00E603BA">
              <w:t>gatgccatgaggcactcgcatatgttga</w:t>
            </w:r>
            <w:r w:rsidRPr="00357FF6">
              <w:rPr>
                <w:color w:val="FF0000"/>
              </w:rPr>
              <w:t>GCATATGTTT</w:t>
            </w:r>
            <w:r w:rsidRPr="00E603BA">
              <w:t>tgggggaaattcccgggcgacgggccaggaatcaacgtcctgtcctgcgtgggaaaagcccacgtc</w:t>
            </w:r>
          </w:p>
          <w:p w:rsidR="004517BB" w:rsidRDefault="004517BB" w:rsidP="00745A06">
            <w:proofErr w:type="spellStart"/>
            <w:r w:rsidRPr="00E603BA">
              <w:t>ctacccacgcccactcggttacctGGCCGGCC</w:t>
            </w:r>
            <w:proofErr w:type="spellEnd"/>
            <w:r>
              <w:t xml:space="preserve"> - </w:t>
            </w:r>
            <w:r w:rsidRPr="005F35EC">
              <w:t xml:space="preserve">3’ </w:t>
            </w:r>
          </w:p>
        </w:tc>
      </w:tr>
      <w:tr w:rsidR="004517BB">
        <w:tc>
          <w:tcPr>
            <w:tcW w:w="0" w:type="auto"/>
          </w:tcPr>
          <w:p w:rsidR="004517BB" w:rsidRDefault="004517BB" w:rsidP="00745A06">
            <w:pPr>
              <w:jc w:val="center"/>
            </w:pPr>
            <w:r>
              <w:t>26.</w:t>
            </w:r>
          </w:p>
        </w:tc>
        <w:tc>
          <w:tcPr>
            <w:tcW w:w="0" w:type="auto"/>
          </w:tcPr>
          <w:p w:rsidR="004517BB" w:rsidRDefault="004517BB" w:rsidP="00745A06">
            <w:pPr>
              <w:jc w:val="center"/>
            </w:pPr>
            <w:r>
              <w:t>DMRS3</w:t>
            </w:r>
          </w:p>
          <w:p w:rsidR="00E331D4" w:rsidRDefault="00E331D4" w:rsidP="00745A06">
            <w:pPr>
              <w:jc w:val="center"/>
            </w:pPr>
            <w:r>
              <w:t>(Snail1, Snail2 and Snail4 sites mutated)</w:t>
            </w:r>
          </w:p>
        </w:tc>
        <w:tc>
          <w:tcPr>
            <w:tcW w:w="0" w:type="auto"/>
          </w:tcPr>
          <w:p w:rsidR="004517BB" w:rsidRDefault="004517BB" w:rsidP="00745A06">
            <w:r w:rsidRPr="005F35EC">
              <w:t xml:space="preserve">5’ – </w:t>
            </w:r>
            <w:r w:rsidRPr="00E603BA">
              <w:t>ACCGGTccttgggcaggatggaaaaatgggaaaacatgcggtgggaaaaacacacatcgcgaaacatttggcg</w:t>
            </w:r>
            <w:r w:rsidRPr="00357FF6">
              <w:rPr>
                <w:color w:val="FF0000"/>
              </w:rPr>
              <w:t>CAGAGCTCGG</w:t>
            </w:r>
            <w:r w:rsidRPr="00E603BA">
              <w:t>aagacaagtgcgg</w:t>
            </w:r>
          </w:p>
          <w:p w:rsidR="004517BB" w:rsidRDefault="004517BB" w:rsidP="00745A06">
            <w:r w:rsidRPr="00E603BA">
              <w:t>ctgcaacaaaaagtcgcgaaacgaaactctgggaagcggaaaaagga</w:t>
            </w:r>
            <w:r w:rsidRPr="00357FF6">
              <w:rPr>
                <w:color w:val="FF0000"/>
              </w:rPr>
              <w:t>CAGGAGCTTG</w:t>
            </w:r>
            <w:r w:rsidRPr="00E603BA">
              <w:t>tgcggcggga</w:t>
            </w:r>
            <w:r w:rsidR="00357FF6" w:rsidRPr="00E603BA">
              <w:t>acgcaagtgg</w:t>
            </w:r>
            <w:r w:rsidRPr="00E603BA">
              <w:t>cgggcggaatttcctgattcgc</w:t>
            </w:r>
          </w:p>
          <w:p w:rsidR="004517BB" w:rsidRDefault="004517BB" w:rsidP="00745A06">
            <w:r w:rsidRPr="00E603BA">
              <w:t>gatgccatgaggcactcgcatatgttga</w:t>
            </w:r>
            <w:r w:rsidRPr="00357FF6">
              <w:rPr>
                <w:color w:val="FF0000"/>
              </w:rPr>
              <w:t>GCATATGTTT</w:t>
            </w:r>
            <w:r w:rsidRPr="00E603BA">
              <w:t>tgggggaaattcccgggcgacgggccaggaatcaacgtcctgtcctgcgtgggaaaagcccacgtc</w:t>
            </w:r>
          </w:p>
          <w:p w:rsidR="004517BB" w:rsidRDefault="004517BB" w:rsidP="00745A06">
            <w:proofErr w:type="spellStart"/>
            <w:r w:rsidRPr="00E603BA">
              <w:t>ctacccacgcccactcggttacctGGCCGGCC</w:t>
            </w:r>
            <w:proofErr w:type="spellEnd"/>
            <w:r>
              <w:t xml:space="preserve"> - </w:t>
            </w:r>
            <w:r w:rsidRPr="005F35EC">
              <w:t xml:space="preserve">3’ </w:t>
            </w:r>
          </w:p>
        </w:tc>
      </w:tr>
      <w:tr w:rsidR="004517BB">
        <w:tc>
          <w:tcPr>
            <w:tcW w:w="0" w:type="auto"/>
          </w:tcPr>
          <w:p w:rsidR="004517BB" w:rsidRDefault="004517BB" w:rsidP="00745A06">
            <w:pPr>
              <w:jc w:val="center"/>
            </w:pPr>
            <w:r>
              <w:t>27.</w:t>
            </w:r>
          </w:p>
        </w:tc>
        <w:tc>
          <w:tcPr>
            <w:tcW w:w="0" w:type="auto"/>
          </w:tcPr>
          <w:p w:rsidR="004517BB" w:rsidRDefault="004517BB" w:rsidP="00745A06">
            <w:pPr>
              <w:jc w:val="center"/>
            </w:pPr>
            <w:r>
              <w:t>DMRS4</w:t>
            </w:r>
          </w:p>
          <w:p w:rsidR="00E331D4" w:rsidRDefault="00E331D4" w:rsidP="00745A06">
            <w:pPr>
              <w:jc w:val="center"/>
            </w:pPr>
            <w:r>
              <w:t>(Snail1, Snail2 and Snail3 sites mutated)</w:t>
            </w:r>
          </w:p>
        </w:tc>
        <w:tc>
          <w:tcPr>
            <w:tcW w:w="0" w:type="auto"/>
          </w:tcPr>
          <w:p w:rsidR="004517BB" w:rsidRDefault="004517BB" w:rsidP="00745A06">
            <w:r w:rsidRPr="005F35EC">
              <w:t>5’ –</w:t>
            </w:r>
            <w:r w:rsidRPr="00E70D15">
              <w:t>ACCGGTccttgggcaggatggaaaaatgggaaaacatgcggtgggaaaaacacacatcgcgaaacatttggcg</w:t>
            </w:r>
            <w:r w:rsidRPr="00866106">
              <w:rPr>
                <w:color w:val="FF0000"/>
              </w:rPr>
              <w:t>CAGAGCTCGG</w:t>
            </w:r>
            <w:r w:rsidRPr="00E70D15">
              <w:t>aagacaagtgcgg</w:t>
            </w:r>
          </w:p>
          <w:p w:rsidR="004517BB" w:rsidRDefault="004517BB" w:rsidP="00745A06">
            <w:r w:rsidRPr="00E70D15">
              <w:t>ctgcaacaaaaagtcgcgaaacgaaactctgggaagcggaaaaagga</w:t>
            </w:r>
            <w:r w:rsidRPr="00866106">
              <w:rPr>
                <w:color w:val="FF0000"/>
              </w:rPr>
              <w:t>CAGGAGCTTG</w:t>
            </w:r>
            <w:r w:rsidRPr="00E70D15">
              <w:t>tgcggcggga</w:t>
            </w:r>
            <w:r w:rsidRPr="00866106">
              <w:rPr>
                <w:color w:val="FF0000"/>
              </w:rPr>
              <w:t>ACGCCGGCGG</w:t>
            </w:r>
            <w:r w:rsidRPr="00E70D15">
              <w:t>cgggcggaatttcctgattcg</w:t>
            </w:r>
          </w:p>
          <w:p w:rsidR="004517BB" w:rsidRDefault="004517BB" w:rsidP="00745A06">
            <w:r w:rsidRPr="00E70D15">
              <w:t>cgatgccatgaggcactcgcatatgttga</w:t>
            </w:r>
            <w:r w:rsidR="00866106" w:rsidRPr="00E70D15">
              <w:t>gcacatgttt</w:t>
            </w:r>
            <w:r w:rsidRPr="00E70D15">
              <w:t>tgggggaaattcccgggcgacgggccaggaatcaacgtcctgtcctgcgtgggaaaagcccacg</w:t>
            </w:r>
          </w:p>
          <w:p w:rsidR="004517BB" w:rsidRDefault="004517BB" w:rsidP="00745A06">
            <w:proofErr w:type="spellStart"/>
            <w:r w:rsidRPr="00E70D15">
              <w:t>tcctacccacgcccactcggttacctGGCCGGCC</w:t>
            </w:r>
            <w:proofErr w:type="spellEnd"/>
            <w:r>
              <w:t xml:space="preserve"> -</w:t>
            </w:r>
            <w:r w:rsidRPr="005F35EC">
              <w:t xml:space="preserve"> 3’ </w:t>
            </w:r>
          </w:p>
        </w:tc>
      </w:tr>
      <w:tr w:rsidR="004517BB">
        <w:tc>
          <w:tcPr>
            <w:tcW w:w="0" w:type="auto"/>
          </w:tcPr>
          <w:p w:rsidR="004517BB" w:rsidRDefault="004517BB" w:rsidP="00745A06">
            <w:pPr>
              <w:jc w:val="center"/>
            </w:pPr>
            <w:r>
              <w:t>28.</w:t>
            </w:r>
          </w:p>
        </w:tc>
        <w:tc>
          <w:tcPr>
            <w:tcW w:w="0" w:type="auto"/>
          </w:tcPr>
          <w:p w:rsidR="004517BB" w:rsidRDefault="004517BB" w:rsidP="00745A06">
            <w:pPr>
              <w:jc w:val="center"/>
            </w:pPr>
            <w:r>
              <w:t>DMRS1S2</w:t>
            </w:r>
          </w:p>
          <w:p w:rsidR="00E331D4" w:rsidRDefault="00E331D4" w:rsidP="00745A06">
            <w:pPr>
              <w:jc w:val="center"/>
            </w:pPr>
            <w:r>
              <w:t>(Snail3 and Snail4 sites mutated)</w:t>
            </w:r>
          </w:p>
        </w:tc>
        <w:tc>
          <w:tcPr>
            <w:tcW w:w="0" w:type="auto"/>
          </w:tcPr>
          <w:p w:rsidR="004517BB" w:rsidRDefault="004517BB" w:rsidP="00745A06">
            <w:r w:rsidRPr="005F35EC">
              <w:t xml:space="preserve">5’ – </w:t>
            </w:r>
            <w:r w:rsidRPr="00B53A06">
              <w:t>ACCGGTccttgggcaggatggaaaaatgggaaaacatgcggtgggaaaaacacacatcgcgaaacatttggcg</w:t>
            </w:r>
            <w:r w:rsidR="00866106" w:rsidRPr="00B53A06">
              <w:t>caacttgcgg</w:t>
            </w:r>
            <w:r w:rsidRPr="00B53A06">
              <w:t>aagacaagtgcgg</w:t>
            </w:r>
          </w:p>
          <w:p w:rsidR="004517BB" w:rsidRDefault="004517BB" w:rsidP="00745A06">
            <w:r w:rsidRPr="00B53A06">
              <w:t>ctgcaacaaaaagtcgcgaaacgaaactctgggaagcggaaaaagga</w:t>
            </w:r>
            <w:r w:rsidR="00866106" w:rsidRPr="00B53A06">
              <w:t>caccttgctg</w:t>
            </w:r>
            <w:r w:rsidRPr="00B53A06">
              <w:t>tgcggcggga</w:t>
            </w:r>
            <w:r w:rsidRPr="00866106">
              <w:rPr>
                <w:color w:val="FF0000"/>
              </w:rPr>
              <w:t>ACGCCGGCGG</w:t>
            </w:r>
            <w:r w:rsidRPr="00B53A06">
              <w:t>cgggcggaatttcctgattcgc</w:t>
            </w:r>
          </w:p>
          <w:p w:rsidR="004517BB" w:rsidRDefault="004517BB" w:rsidP="00745A06">
            <w:r w:rsidRPr="00B53A06">
              <w:t>gatgccatgaggcactcgcatatgttga</w:t>
            </w:r>
            <w:r w:rsidRPr="00866106">
              <w:rPr>
                <w:color w:val="FF0000"/>
              </w:rPr>
              <w:t>GCATATGTTT</w:t>
            </w:r>
            <w:r w:rsidRPr="00B53A06">
              <w:t>tgggggaaattcccgggcgacgggccaggaatcaacgtcctgtcctgcgtgggaaaagcccacgt</w:t>
            </w:r>
          </w:p>
          <w:p w:rsidR="004517BB" w:rsidRDefault="004517BB" w:rsidP="00745A06">
            <w:proofErr w:type="spellStart"/>
            <w:r w:rsidRPr="00B53A06">
              <w:t>cctacccacgcccactcggttacctGGCCGGCC</w:t>
            </w:r>
            <w:proofErr w:type="spellEnd"/>
            <w:r>
              <w:t xml:space="preserve"> - </w:t>
            </w:r>
            <w:r w:rsidRPr="005F35EC">
              <w:t xml:space="preserve">3’ </w:t>
            </w:r>
          </w:p>
        </w:tc>
      </w:tr>
      <w:tr w:rsidR="004517BB">
        <w:trPr>
          <w:trHeight w:val="314"/>
        </w:trPr>
        <w:tc>
          <w:tcPr>
            <w:tcW w:w="0" w:type="auto"/>
          </w:tcPr>
          <w:p w:rsidR="004517BB" w:rsidRDefault="004517BB" w:rsidP="00745A06">
            <w:pPr>
              <w:jc w:val="center"/>
            </w:pPr>
            <w:r>
              <w:t>29.</w:t>
            </w:r>
          </w:p>
        </w:tc>
        <w:tc>
          <w:tcPr>
            <w:tcW w:w="0" w:type="auto"/>
          </w:tcPr>
          <w:p w:rsidR="004517BB" w:rsidRDefault="004517BB" w:rsidP="00745A06">
            <w:pPr>
              <w:jc w:val="center"/>
            </w:pPr>
            <w:r>
              <w:t>DMRS1S3</w:t>
            </w:r>
          </w:p>
          <w:p w:rsidR="00E331D4" w:rsidRDefault="00E331D4" w:rsidP="00745A06">
            <w:pPr>
              <w:jc w:val="center"/>
            </w:pPr>
            <w:r>
              <w:t>(Snail2 and Snail4 sites mutated)</w:t>
            </w:r>
          </w:p>
        </w:tc>
        <w:tc>
          <w:tcPr>
            <w:tcW w:w="0" w:type="auto"/>
          </w:tcPr>
          <w:p w:rsidR="004517BB" w:rsidRDefault="004517BB" w:rsidP="00745A06">
            <w:r w:rsidRPr="005F35EC">
              <w:t xml:space="preserve">5’ – </w:t>
            </w:r>
            <w:r w:rsidRPr="00B53A06">
              <w:t>ACCGGTccttgggcaggatggaaaaatgggaaaacatgcggtgggaaaaacacacatcgcgaaacatttggcg</w:t>
            </w:r>
            <w:r w:rsidR="00866106" w:rsidRPr="00B53A06">
              <w:t>caacttgcgg</w:t>
            </w:r>
            <w:r w:rsidRPr="00B53A06">
              <w:t>aagacaagtgcgg</w:t>
            </w:r>
          </w:p>
          <w:p w:rsidR="004517BB" w:rsidRDefault="004517BB" w:rsidP="00745A06">
            <w:r w:rsidRPr="00B53A06">
              <w:t>ctgcaacaaaaagtcgcgaaacgaaactctgggaagcggaaaaagga</w:t>
            </w:r>
            <w:r w:rsidRPr="00866106">
              <w:rPr>
                <w:color w:val="FF0000"/>
              </w:rPr>
              <w:t>CAGGAGCTTG</w:t>
            </w:r>
            <w:r w:rsidRPr="00B53A06">
              <w:t>tgcggcggga</w:t>
            </w:r>
            <w:r w:rsidR="00866106" w:rsidRPr="00B53A06">
              <w:t>acgcaagtgg</w:t>
            </w:r>
            <w:r w:rsidRPr="00B53A06">
              <w:t>cgggcggaatttcctgattcgc</w:t>
            </w:r>
          </w:p>
          <w:p w:rsidR="004517BB" w:rsidRDefault="004517BB" w:rsidP="00745A06">
            <w:r w:rsidRPr="00B53A06">
              <w:t>gatgccatgaggcactcgcatatgttga</w:t>
            </w:r>
            <w:r w:rsidRPr="00866106">
              <w:rPr>
                <w:color w:val="FF0000"/>
              </w:rPr>
              <w:t>GCATATGTTT</w:t>
            </w:r>
            <w:r w:rsidRPr="00B53A06">
              <w:t>tgggggaaattcccgggcgacgggccaggaatcaacgtcctgtcctgcgtgggaaaagcccacgtc</w:t>
            </w:r>
          </w:p>
          <w:p w:rsidR="004517BB" w:rsidRDefault="004517BB" w:rsidP="00745A06">
            <w:proofErr w:type="spellStart"/>
            <w:r w:rsidRPr="00B53A06">
              <w:t>ctacccacgcccactcggttacctGGCCGGCC</w:t>
            </w:r>
            <w:proofErr w:type="spellEnd"/>
            <w:r>
              <w:t xml:space="preserve"> - </w:t>
            </w:r>
            <w:r w:rsidRPr="005F35EC">
              <w:t xml:space="preserve">3’ </w:t>
            </w:r>
          </w:p>
        </w:tc>
      </w:tr>
      <w:tr w:rsidR="004517BB">
        <w:tc>
          <w:tcPr>
            <w:tcW w:w="0" w:type="auto"/>
          </w:tcPr>
          <w:p w:rsidR="004517BB" w:rsidRDefault="004517BB" w:rsidP="00745A06">
            <w:pPr>
              <w:jc w:val="center"/>
            </w:pPr>
            <w:r>
              <w:t>30.</w:t>
            </w:r>
          </w:p>
        </w:tc>
        <w:tc>
          <w:tcPr>
            <w:tcW w:w="0" w:type="auto"/>
          </w:tcPr>
          <w:p w:rsidR="004517BB" w:rsidRDefault="004517BB" w:rsidP="00745A06">
            <w:pPr>
              <w:jc w:val="center"/>
            </w:pPr>
            <w:r>
              <w:t>DMRS1S4</w:t>
            </w:r>
          </w:p>
          <w:p w:rsidR="00745A06" w:rsidRDefault="00745A06" w:rsidP="00745A06">
            <w:pPr>
              <w:jc w:val="center"/>
            </w:pPr>
            <w:r>
              <w:t>(Snail2 and Snail3 sites mutated)</w:t>
            </w:r>
          </w:p>
        </w:tc>
        <w:tc>
          <w:tcPr>
            <w:tcW w:w="0" w:type="auto"/>
          </w:tcPr>
          <w:p w:rsidR="004517BB" w:rsidRDefault="004517BB" w:rsidP="00745A06">
            <w:r w:rsidRPr="005F35EC">
              <w:t xml:space="preserve">5’ – </w:t>
            </w:r>
            <w:r w:rsidRPr="00B53A06">
              <w:t>ACCGGTccttgggcaggatggaaaaatgggaaaacatgcggtgggaaaaacacacatcgcgaaacatttggcg</w:t>
            </w:r>
            <w:r w:rsidR="00866106" w:rsidRPr="00B53A06">
              <w:t>caacttgcgg</w:t>
            </w:r>
            <w:r w:rsidRPr="00B53A06">
              <w:t>aagacaagtgcgg</w:t>
            </w:r>
          </w:p>
          <w:p w:rsidR="004517BB" w:rsidRDefault="004517BB" w:rsidP="00745A06">
            <w:r w:rsidRPr="00B53A06">
              <w:t>ctgcaacaaaaagtcgcgaaacgaaactctgggaagcggaaaaagga</w:t>
            </w:r>
            <w:r w:rsidRPr="00866106">
              <w:rPr>
                <w:color w:val="FF0000"/>
              </w:rPr>
              <w:t>CAGGAGCTTG</w:t>
            </w:r>
            <w:r w:rsidRPr="00B53A06">
              <w:t>tgcggcggga</w:t>
            </w:r>
            <w:r w:rsidRPr="00866106">
              <w:rPr>
                <w:color w:val="FF0000"/>
              </w:rPr>
              <w:t>ACGCCGGCGG</w:t>
            </w:r>
            <w:r w:rsidRPr="00B53A06">
              <w:t>cgggcggaatttcctgattcgc</w:t>
            </w:r>
          </w:p>
          <w:p w:rsidR="004517BB" w:rsidRDefault="004517BB" w:rsidP="00745A06">
            <w:r w:rsidRPr="00B53A06">
              <w:t>gatgccatgaggcactcgcatatgttga</w:t>
            </w:r>
            <w:r w:rsidR="00866106" w:rsidRPr="00B53A06">
              <w:t>gcacatgttt</w:t>
            </w:r>
            <w:r w:rsidRPr="00B53A06">
              <w:t>tgggggaaattcccgggcgacgggccaggaatcaacgtcctgtcctgcgtgggaaaagcccac</w:t>
            </w:r>
          </w:p>
          <w:p w:rsidR="004517BB" w:rsidRDefault="004517BB" w:rsidP="00745A06">
            <w:proofErr w:type="spellStart"/>
            <w:r w:rsidRPr="00B53A06">
              <w:t>gtcctacccacgcccactcggttacctGGCCGGCC</w:t>
            </w:r>
            <w:proofErr w:type="spellEnd"/>
            <w:r>
              <w:t xml:space="preserve"> - </w:t>
            </w:r>
            <w:r w:rsidRPr="005F35EC">
              <w:t xml:space="preserve">3’ </w:t>
            </w:r>
          </w:p>
        </w:tc>
      </w:tr>
      <w:tr w:rsidR="004517BB">
        <w:tc>
          <w:tcPr>
            <w:tcW w:w="0" w:type="auto"/>
          </w:tcPr>
          <w:p w:rsidR="004517BB" w:rsidRDefault="004517BB" w:rsidP="00745A06">
            <w:pPr>
              <w:jc w:val="center"/>
            </w:pPr>
            <w:r>
              <w:t>31.</w:t>
            </w:r>
          </w:p>
        </w:tc>
        <w:tc>
          <w:tcPr>
            <w:tcW w:w="0" w:type="auto"/>
          </w:tcPr>
          <w:p w:rsidR="004517BB" w:rsidRDefault="004517BB" w:rsidP="00745A06">
            <w:pPr>
              <w:jc w:val="center"/>
            </w:pPr>
            <w:r>
              <w:t>DMRS2S3</w:t>
            </w:r>
          </w:p>
          <w:p w:rsidR="00745A06" w:rsidRDefault="00745A06" w:rsidP="00745A06">
            <w:pPr>
              <w:jc w:val="center"/>
            </w:pPr>
            <w:r>
              <w:t>(Snail1 and Snail4 sites mutated)</w:t>
            </w:r>
          </w:p>
        </w:tc>
        <w:tc>
          <w:tcPr>
            <w:tcW w:w="0" w:type="auto"/>
          </w:tcPr>
          <w:p w:rsidR="004517BB" w:rsidRDefault="004517BB" w:rsidP="00745A06">
            <w:r w:rsidRPr="005F35EC">
              <w:t>5’ –</w:t>
            </w:r>
            <w:r w:rsidRPr="00B53A06">
              <w:t>ACCGGTccttgggcaggatggaaaaatgggaaaacatgcggtgggaaaaacacacatcgcgaaacatttggcg</w:t>
            </w:r>
            <w:r w:rsidRPr="00866106">
              <w:rPr>
                <w:color w:val="FF0000"/>
              </w:rPr>
              <w:t>CAGAGCTCGG</w:t>
            </w:r>
            <w:r w:rsidRPr="00B53A06">
              <w:t>aagacaagtgcgg</w:t>
            </w:r>
          </w:p>
          <w:p w:rsidR="004517BB" w:rsidRDefault="004517BB" w:rsidP="00745A06">
            <w:r w:rsidRPr="00B53A06">
              <w:t>ctgcaacaaaaagtcgcgaaacgaaactctgggaagcggaaaaagga</w:t>
            </w:r>
            <w:r w:rsidR="00866106" w:rsidRPr="00B53A06">
              <w:t>caccttgctgtgcggcgggaacgcaagtgg</w:t>
            </w:r>
            <w:r w:rsidRPr="00B53A06">
              <w:t>cgggcggaatttcctgattcg</w:t>
            </w:r>
          </w:p>
          <w:p w:rsidR="004517BB" w:rsidRDefault="004517BB" w:rsidP="00745A06">
            <w:r w:rsidRPr="00B53A06">
              <w:t>cgatgccatgaggcactcgcatatgttga</w:t>
            </w:r>
            <w:r w:rsidRPr="00866106">
              <w:rPr>
                <w:color w:val="FF0000"/>
              </w:rPr>
              <w:t>GCATATGTTT</w:t>
            </w:r>
            <w:r w:rsidRPr="00B53A06">
              <w:t>tgggggaaattcccgggcgacgggccaggaatcaacgtcctgtcctgcgtgggaaaagcccacg</w:t>
            </w:r>
          </w:p>
          <w:p w:rsidR="004517BB" w:rsidRDefault="004517BB" w:rsidP="00745A06">
            <w:proofErr w:type="spellStart"/>
            <w:r w:rsidRPr="00B53A06">
              <w:t>tcctacccacgcccactcggttacctGGCCGGCC</w:t>
            </w:r>
            <w:proofErr w:type="spellEnd"/>
            <w:r>
              <w:t xml:space="preserve"> - </w:t>
            </w:r>
            <w:r w:rsidRPr="005F35EC">
              <w:t xml:space="preserve"> 3’ </w:t>
            </w:r>
          </w:p>
        </w:tc>
      </w:tr>
      <w:tr w:rsidR="004517BB">
        <w:tc>
          <w:tcPr>
            <w:tcW w:w="0" w:type="auto"/>
          </w:tcPr>
          <w:p w:rsidR="004517BB" w:rsidRDefault="004517BB" w:rsidP="00745A06">
            <w:pPr>
              <w:jc w:val="center"/>
            </w:pPr>
            <w:r>
              <w:t>32.</w:t>
            </w:r>
          </w:p>
        </w:tc>
        <w:tc>
          <w:tcPr>
            <w:tcW w:w="0" w:type="auto"/>
          </w:tcPr>
          <w:p w:rsidR="004517BB" w:rsidRDefault="004517BB" w:rsidP="00745A06">
            <w:pPr>
              <w:jc w:val="center"/>
            </w:pPr>
            <w:r>
              <w:t>DMRS2S4</w:t>
            </w:r>
          </w:p>
          <w:p w:rsidR="00745A06" w:rsidRDefault="00745A06" w:rsidP="00745A06">
            <w:pPr>
              <w:jc w:val="center"/>
            </w:pPr>
            <w:r>
              <w:t>(Snail1 and Snail3 sites mutated)</w:t>
            </w:r>
          </w:p>
        </w:tc>
        <w:tc>
          <w:tcPr>
            <w:tcW w:w="0" w:type="auto"/>
          </w:tcPr>
          <w:p w:rsidR="004517BB" w:rsidRDefault="004517BB" w:rsidP="00745A06">
            <w:r w:rsidRPr="005F35EC">
              <w:t>5’ –</w:t>
            </w:r>
            <w:r w:rsidRPr="00B53A06">
              <w:t>ACCGGTccttgggcaggatggaaaaatgggaaaacatgcggtgggaaaaacacacatcgcgaaacatttggcg</w:t>
            </w:r>
            <w:r w:rsidRPr="00866106">
              <w:rPr>
                <w:color w:val="FF0000"/>
              </w:rPr>
              <w:t>CAGAGCTCGG</w:t>
            </w:r>
            <w:r w:rsidRPr="00B53A06">
              <w:t>aagacaagtgcgg</w:t>
            </w:r>
          </w:p>
          <w:p w:rsidR="004517BB" w:rsidRDefault="004517BB" w:rsidP="00745A06">
            <w:r w:rsidRPr="00B53A06">
              <w:t>ctgcaacaaaaagtcgcgaaacgaaactctgggaagcggaaaaagga</w:t>
            </w:r>
            <w:r w:rsidR="00866106" w:rsidRPr="00B53A06">
              <w:t>caccttgctg</w:t>
            </w:r>
            <w:r w:rsidRPr="00B53A06">
              <w:t>tgcggcggga</w:t>
            </w:r>
            <w:r w:rsidRPr="00866106">
              <w:rPr>
                <w:color w:val="FF0000"/>
              </w:rPr>
              <w:t>ACGCCGGCGG</w:t>
            </w:r>
            <w:r w:rsidRPr="00B53A06">
              <w:t>cgggcggaatttcctgattcgc</w:t>
            </w:r>
          </w:p>
          <w:p w:rsidR="004517BB" w:rsidRDefault="004517BB" w:rsidP="00745A06">
            <w:r w:rsidRPr="00B53A06">
              <w:t>gatgccatgaggcactcgcatatgttga</w:t>
            </w:r>
            <w:r w:rsidR="00866106" w:rsidRPr="00B53A06">
              <w:t>gcacatgttt</w:t>
            </w:r>
            <w:r w:rsidRPr="00B53A06">
              <w:t>tgggggaaattcccgggcgacgggccaggaatcaacgtcctgtcctgcgtgggaaaagcccacgt</w:t>
            </w:r>
          </w:p>
          <w:p w:rsidR="004517BB" w:rsidRDefault="004517BB" w:rsidP="00745A06">
            <w:proofErr w:type="spellStart"/>
            <w:r w:rsidRPr="00B53A06">
              <w:t>cctacccacgcccactcggttacctGGCCGGCC</w:t>
            </w:r>
            <w:proofErr w:type="spellEnd"/>
            <w:r>
              <w:t xml:space="preserve"> -</w:t>
            </w:r>
            <w:r w:rsidRPr="005F35EC">
              <w:t xml:space="preserve"> 3’ </w:t>
            </w:r>
          </w:p>
        </w:tc>
      </w:tr>
      <w:tr w:rsidR="004517BB">
        <w:tc>
          <w:tcPr>
            <w:tcW w:w="0" w:type="auto"/>
          </w:tcPr>
          <w:p w:rsidR="004517BB" w:rsidRDefault="004517BB" w:rsidP="00745A06">
            <w:pPr>
              <w:jc w:val="center"/>
            </w:pPr>
            <w:r>
              <w:t>33.</w:t>
            </w:r>
          </w:p>
        </w:tc>
        <w:tc>
          <w:tcPr>
            <w:tcW w:w="0" w:type="auto"/>
          </w:tcPr>
          <w:p w:rsidR="004517BB" w:rsidRDefault="004517BB" w:rsidP="00745A06">
            <w:pPr>
              <w:jc w:val="center"/>
            </w:pPr>
            <w:r>
              <w:t>DMRS3S4</w:t>
            </w:r>
          </w:p>
          <w:p w:rsidR="00745A06" w:rsidRDefault="00745A06" w:rsidP="00745A06">
            <w:pPr>
              <w:jc w:val="center"/>
            </w:pPr>
            <w:r>
              <w:t>(Snail1 and Snail2 sites mutated)</w:t>
            </w:r>
          </w:p>
        </w:tc>
        <w:tc>
          <w:tcPr>
            <w:tcW w:w="0" w:type="auto"/>
          </w:tcPr>
          <w:p w:rsidR="004517BB" w:rsidRDefault="004517BB" w:rsidP="00745A06">
            <w:r w:rsidRPr="005F35EC">
              <w:t xml:space="preserve">5’ – </w:t>
            </w:r>
            <w:r w:rsidRPr="00645C12">
              <w:t>ACCGGTccttgggcaggatggaaaaatgggaaaacatgcggtgggaaaaacacacatcgcgaaacatttggcg</w:t>
            </w:r>
            <w:r w:rsidRPr="00866106">
              <w:rPr>
                <w:color w:val="FF0000"/>
              </w:rPr>
              <w:t>CAGAGCTCGG</w:t>
            </w:r>
            <w:r w:rsidRPr="00645C12">
              <w:t>aagacaagtgcgg</w:t>
            </w:r>
          </w:p>
          <w:p w:rsidR="004517BB" w:rsidRDefault="004517BB" w:rsidP="00745A06">
            <w:r w:rsidRPr="00645C12">
              <w:t>ctgcaacaaaaagtcgcgaaacgaaactctgggaagcggaaaaagga</w:t>
            </w:r>
            <w:r w:rsidRPr="00866106">
              <w:rPr>
                <w:color w:val="FF0000"/>
              </w:rPr>
              <w:t>CAGGAGCTTG</w:t>
            </w:r>
            <w:r w:rsidRPr="00645C12">
              <w:t>tgcggcggga</w:t>
            </w:r>
            <w:r w:rsidR="00866106" w:rsidRPr="00645C12">
              <w:t>acgcaagtggcg</w:t>
            </w:r>
            <w:r w:rsidRPr="00645C12">
              <w:t>ggcggaatttcctgattcgc</w:t>
            </w:r>
          </w:p>
          <w:p w:rsidR="004517BB" w:rsidRDefault="004517BB" w:rsidP="00745A06">
            <w:r w:rsidRPr="00645C12">
              <w:t>gatgccatgaggcactcgcatatgttg</w:t>
            </w:r>
            <w:r w:rsidR="00866106" w:rsidRPr="00645C12">
              <w:t>agcacatgtttt</w:t>
            </w:r>
            <w:r w:rsidRPr="00645C12">
              <w:t>gggggaaattcccgggcgacgggccaggaatcaacgtcctgtcctgcgtgggaaaagcccacgtc</w:t>
            </w:r>
          </w:p>
          <w:p w:rsidR="004517BB" w:rsidRDefault="004517BB" w:rsidP="00745A06">
            <w:proofErr w:type="spellStart"/>
            <w:r w:rsidRPr="00645C12">
              <w:t>ctacccacgcccactcggttacctGGCCGGCC</w:t>
            </w:r>
            <w:proofErr w:type="spellEnd"/>
            <w:r>
              <w:t xml:space="preserve"> - </w:t>
            </w:r>
            <w:r w:rsidRPr="005F35EC">
              <w:t xml:space="preserve">3’ </w:t>
            </w:r>
          </w:p>
        </w:tc>
      </w:tr>
      <w:tr w:rsidR="004517BB">
        <w:tc>
          <w:tcPr>
            <w:tcW w:w="0" w:type="auto"/>
          </w:tcPr>
          <w:p w:rsidR="004517BB" w:rsidRDefault="004517BB" w:rsidP="00745A06">
            <w:pPr>
              <w:jc w:val="center"/>
            </w:pPr>
            <w:r>
              <w:t>34.</w:t>
            </w:r>
          </w:p>
        </w:tc>
        <w:tc>
          <w:tcPr>
            <w:tcW w:w="0" w:type="auto"/>
          </w:tcPr>
          <w:p w:rsidR="004517BB" w:rsidRDefault="004517BB" w:rsidP="00745A06">
            <w:pPr>
              <w:jc w:val="center"/>
            </w:pPr>
            <w:r>
              <w:t>DMRB</w:t>
            </w:r>
          </w:p>
          <w:p w:rsidR="00745A06" w:rsidRDefault="00745A06" w:rsidP="007E5D09">
            <w:pPr>
              <w:jc w:val="center"/>
            </w:pPr>
            <w:r>
              <w:t>(</w:t>
            </w:r>
            <w:r w:rsidR="007E5D09">
              <w:t xml:space="preserve">Both </w:t>
            </w:r>
            <w:proofErr w:type="spellStart"/>
            <w:r w:rsidR="007E5D09">
              <w:t>bHLH</w:t>
            </w:r>
            <w:proofErr w:type="spellEnd"/>
            <w:r w:rsidR="007E5D09">
              <w:t xml:space="preserve"> </w:t>
            </w:r>
            <w:r>
              <w:t>sites mutated)</w:t>
            </w:r>
          </w:p>
        </w:tc>
        <w:tc>
          <w:tcPr>
            <w:tcW w:w="0" w:type="auto"/>
          </w:tcPr>
          <w:p w:rsidR="004517BB" w:rsidRDefault="004517BB" w:rsidP="00745A06">
            <w:r w:rsidRPr="005F35EC">
              <w:t xml:space="preserve">5’ – </w:t>
            </w:r>
            <w:r w:rsidRPr="00D950D3">
              <w:t>ACCGGTccttgggcaggatggaaaaatgggaaaacatgcggtgggaaaaacacacatcgcgaaa</w:t>
            </w:r>
            <w:r w:rsidRPr="00866106">
              <w:rPr>
                <w:color w:val="FF0000"/>
              </w:rPr>
              <w:t>TGATTC</w:t>
            </w:r>
            <w:r w:rsidRPr="00D950D3">
              <w:t>gcgcaacttgcggaaga</w:t>
            </w:r>
            <w:r w:rsidRPr="00866106">
              <w:rPr>
                <w:color w:val="FF0000"/>
              </w:rPr>
              <w:t>TAGCGA</w:t>
            </w:r>
            <w:r w:rsidRPr="00D950D3">
              <w:t>cgg</w:t>
            </w:r>
          </w:p>
          <w:p w:rsidR="004517BB" w:rsidRDefault="004517BB" w:rsidP="00745A06">
            <w:r w:rsidRPr="00D950D3">
              <w:t>ctgcaacaaaaagtcgcgaaacgaaactctgggaagcggaaaaaggacaccttgctgtgcggcgggaagcgcaagtggcgggcggaatttcctgattcgcgatgcca</w:t>
            </w:r>
          </w:p>
          <w:p w:rsidR="004517BB" w:rsidRDefault="004517BB" w:rsidP="00745A06">
            <w:r w:rsidRPr="00D950D3">
              <w:t>tgaggcactcgcatatgttgagcacatgttttgggggaaattcccgggcgacgggccaggaatcaacgtcctgtcctgcgtgggaaaagcccacgtcctacccacgccc</w:t>
            </w:r>
          </w:p>
          <w:p w:rsidR="004517BB" w:rsidRDefault="004517BB" w:rsidP="00745A06">
            <w:proofErr w:type="spellStart"/>
            <w:r w:rsidRPr="00D950D3">
              <w:t>actcggttacctGGCCGGCC</w:t>
            </w:r>
            <w:proofErr w:type="spellEnd"/>
            <w:r>
              <w:t xml:space="preserve"> - </w:t>
            </w:r>
            <w:r w:rsidRPr="005F35EC">
              <w:t xml:space="preserve">3’ </w:t>
            </w:r>
          </w:p>
        </w:tc>
      </w:tr>
      <w:tr w:rsidR="004517BB">
        <w:tc>
          <w:tcPr>
            <w:tcW w:w="0" w:type="auto"/>
          </w:tcPr>
          <w:p w:rsidR="004517BB" w:rsidRDefault="004517BB" w:rsidP="00745A06">
            <w:pPr>
              <w:jc w:val="center"/>
            </w:pPr>
            <w:r>
              <w:t>35.</w:t>
            </w:r>
          </w:p>
        </w:tc>
        <w:tc>
          <w:tcPr>
            <w:tcW w:w="0" w:type="auto"/>
          </w:tcPr>
          <w:p w:rsidR="004517BB" w:rsidRDefault="004517BB" w:rsidP="00745A06">
            <w:pPr>
              <w:jc w:val="center"/>
            </w:pPr>
            <w:r>
              <w:t>DMRD1B</w:t>
            </w:r>
          </w:p>
          <w:p w:rsidR="007E5D09" w:rsidRDefault="007E5D09" w:rsidP="00745A06">
            <w:pPr>
              <w:jc w:val="center"/>
            </w:pPr>
            <w:r>
              <w:t xml:space="preserve">(Both </w:t>
            </w:r>
            <w:proofErr w:type="spellStart"/>
            <w:r>
              <w:t>bHLH</w:t>
            </w:r>
            <w:proofErr w:type="spellEnd"/>
            <w:r>
              <w:t xml:space="preserve"> sites and Dorsal1 site mutated)</w:t>
            </w:r>
          </w:p>
        </w:tc>
        <w:tc>
          <w:tcPr>
            <w:tcW w:w="0" w:type="auto"/>
          </w:tcPr>
          <w:p w:rsidR="004517BB" w:rsidRDefault="004517BB" w:rsidP="00745A06">
            <w:r w:rsidRPr="005F35EC">
              <w:t>5’ –</w:t>
            </w:r>
            <w:r w:rsidRPr="00D641E9">
              <w:t>ACCGGTccttgggcaggatggaaaaatgggaaaacatgcggt</w:t>
            </w:r>
            <w:r w:rsidRPr="00866106">
              <w:rPr>
                <w:color w:val="FF0000"/>
              </w:rPr>
              <w:t>TTTAAAAACAC</w:t>
            </w:r>
            <w:r w:rsidRPr="00D641E9">
              <w:t>acatcgcgaaa</w:t>
            </w:r>
            <w:r w:rsidRPr="00866106">
              <w:rPr>
                <w:color w:val="FF0000"/>
              </w:rPr>
              <w:t>TGATTC</w:t>
            </w:r>
            <w:r w:rsidRPr="00D641E9">
              <w:t>gcgcaacttgcggaaga</w:t>
            </w:r>
            <w:r w:rsidRPr="00866106">
              <w:rPr>
                <w:color w:val="FF0000"/>
              </w:rPr>
              <w:t>TAGCGA</w:t>
            </w:r>
            <w:r w:rsidRPr="00D641E9">
              <w:t>cgg</w:t>
            </w:r>
          </w:p>
          <w:p w:rsidR="004517BB" w:rsidRDefault="004517BB" w:rsidP="00745A06">
            <w:r w:rsidRPr="00D641E9">
              <w:t>ctgcaacaaaaagtcgcgaaacgaaactctgggaagcggaaaaaggacaccttgctgtgcggcgggaagcgcaagtggcgggcggaatttcctgattcgcgatgccatg</w:t>
            </w:r>
          </w:p>
          <w:p w:rsidR="004517BB" w:rsidRDefault="004517BB" w:rsidP="00745A06">
            <w:r w:rsidRPr="00D641E9">
              <w:t>aggcactcgcatatgttgagcacatgttttgggggaaattcccgggcgacgggccaggaatcaacgtcctgtcctgcgtgggaaaagcccacgtcctacccacgcccactcg</w:t>
            </w:r>
          </w:p>
          <w:p w:rsidR="004517BB" w:rsidRDefault="004517BB" w:rsidP="00745A06">
            <w:proofErr w:type="spellStart"/>
            <w:r w:rsidRPr="00D641E9">
              <w:t>gttacctGGCCGGCC</w:t>
            </w:r>
            <w:proofErr w:type="spellEnd"/>
            <w:r>
              <w:t xml:space="preserve"> - </w:t>
            </w:r>
            <w:r w:rsidRPr="005F35EC">
              <w:t xml:space="preserve"> 3’ </w:t>
            </w:r>
          </w:p>
        </w:tc>
      </w:tr>
      <w:tr w:rsidR="004517BB">
        <w:tc>
          <w:tcPr>
            <w:tcW w:w="0" w:type="auto"/>
          </w:tcPr>
          <w:p w:rsidR="004517BB" w:rsidRDefault="004517BB" w:rsidP="00745A06">
            <w:pPr>
              <w:jc w:val="center"/>
            </w:pPr>
            <w:r>
              <w:t>36.</w:t>
            </w:r>
          </w:p>
        </w:tc>
        <w:tc>
          <w:tcPr>
            <w:tcW w:w="0" w:type="auto"/>
          </w:tcPr>
          <w:p w:rsidR="004517BB" w:rsidRDefault="004517BB" w:rsidP="00745A06">
            <w:pPr>
              <w:jc w:val="center"/>
            </w:pPr>
            <w:r>
              <w:t>DMRBT2</w:t>
            </w:r>
          </w:p>
          <w:p w:rsidR="007E5D09" w:rsidRDefault="007E5D09" w:rsidP="00745A06">
            <w:pPr>
              <w:jc w:val="center"/>
            </w:pPr>
            <w:r>
              <w:t xml:space="preserve">(Both </w:t>
            </w:r>
            <w:proofErr w:type="spellStart"/>
            <w:r>
              <w:t>bHLH</w:t>
            </w:r>
            <w:proofErr w:type="spellEnd"/>
            <w:r>
              <w:t xml:space="preserve"> sites and Twist2 site mutated)</w:t>
            </w:r>
          </w:p>
        </w:tc>
        <w:tc>
          <w:tcPr>
            <w:tcW w:w="0" w:type="auto"/>
          </w:tcPr>
          <w:p w:rsidR="004517BB" w:rsidRDefault="004517BB" w:rsidP="00745A06">
            <w:r w:rsidRPr="005F35EC">
              <w:t xml:space="preserve">5’ – </w:t>
            </w:r>
            <w:r w:rsidRPr="00D641E9">
              <w:t>ACCGGTccttgggcaggatggaaaaatgggaaaacatgcggtgggaaaaacacacatcgcgaaa</w:t>
            </w:r>
            <w:r w:rsidRPr="00866106">
              <w:rPr>
                <w:color w:val="FF0000"/>
              </w:rPr>
              <w:t>TGATTC</w:t>
            </w:r>
            <w:r w:rsidRPr="00D641E9">
              <w:t>gcgcaacttgcggaaga</w:t>
            </w:r>
            <w:r w:rsidRPr="00866106">
              <w:rPr>
                <w:color w:val="FF0000"/>
              </w:rPr>
              <w:t>TAGCGA</w:t>
            </w:r>
            <w:r w:rsidRPr="00D641E9">
              <w:t>cgg</w:t>
            </w:r>
          </w:p>
          <w:p w:rsidR="004517BB" w:rsidRDefault="004517BB" w:rsidP="00745A06">
            <w:r w:rsidRPr="00D641E9">
              <w:t>ctgcaacaaaaagtcgcgaaacgaaactctgggaagcggaaaaaggacaccttgctgtgcggcgggaagcgcaagtggcgggcggaatttcctgattcgcgatgcca</w:t>
            </w:r>
          </w:p>
          <w:p w:rsidR="004517BB" w:rsidRDefault="004517BB" w:rsidP="00745A06">
            <w:r w:rsidRPr="00D641E9">
              <w:t>tgaggcactcgcatatgttg</w:t>
            </w:r>
            <w:r w:rsidRPr="00866106">
              <w:rPr>
                <w:color w:val="FF0000"/>
              </w:rPr>
              <w:t>ACGCGTTGTT</w:t>
            </w:r>
            <w:r w:rsidRPr="00D641E9">
              <w:t>ttgggggaaattcccgggcgacgggccaggaatcaacgtcctgtcctgcgtgggaaaagcccacgtcctacccacg</w:t>
            </w:r>
          </w:p>
          <w:p w:rsidR="004517BB" w:rsidRDefault="004517BB" w:rsidP="00745A06">
            <w:proofErr w:type="spellStart"/>
            <w:r w:rsidRPr="00D641E9">
              <w:t>cccactcggttacctGGCCGGCC</w:t>
            </w:r>
            <w:proofErr w:type="spellEnd"/>
            <w:r>
              <w:t xml:space="preserve"> - </w:t>
            </w:r>
            <w:r w:rsidRPr="005F35EC">
              <w:t xml:space="preserve">3’ </w:t>
            </w:r>
          </w:p>
        </w:tc>
      </w:tr>
      <w:tr w:rsidR="004517BB">
        <w:tc>
          <w:tcPr>
            <w:tcW w:w="0" w:type="auto"/>
          </w:tcPr>
          <w:p w:rsidR="004517BB" w:rsidRDefault="004517BB" w:rsidP="00745A06">
            <w:pPr>
              <w:jc w:val="center"/>
            </w:pPr>
            <w:r>
              <w:t>37.</w:t>
            </w:r>
          </w:p>
        </w:tc>
        <w:tc>
          <w:tcPr>
            <w:tcW w:w="0" w:type="auto"/>
          </w:tcPr>
          <w:p w:rsidR="004517BB" w:rsidRDefault="004517BB" w:rsidP="00745A06">
            <w:pPr>
              <w:jc w:val="center"/>
            </w:pPr>
            <w:r>
              <w:t>DMRBD3</w:t>
            </w:r>
          </w:p>
          <w:p w:rsidR="007E5D09" w:rsidRDefault="007E5D09" w:rsidP="00745A06">
            <w:pPr>
              <w:jc w:val="center"/>
            </w:pPr>
            <w:r>
              <w:t xml:space="preserve">(Both </w:t>
            </w:r>
            <w:proofErr w:type="spellStart"/>
            <w:r>
              <w:t>bHLH</w:t>
            </w:r>
            <w:proofErr w:type="spellEnd"/>
            <w:r>
              <w:t xml:space="preserve"> sites and Dorsal3 site mutated)</w:t>
            </w:r>
          </w:p>
        </w:tc>
        <w:tc>
          <w:tcPr>
            <w:tcW w:w="0" w:type="auto"/>
          </w:tcPr>
          <w:p w:rsidR="004517BB" w:rsidRDefault="004517BB" w:rsidP="00745A06">
            <w:r w:rsidRPr="005F35EC">
              <w:t>5’ –</w:t>
            </w:r>
            <w:r w:rsidRPr="00D641E9">
              <w:t>ACCGGTccttgggcaggatggaaaaatgggaaaacatgcggtgggaaaaacacacatcgcgaaa</w:t>
            </w:r>
            <w:r w:rsidRPr="00866106">
              <w:rPr>
                <w:color w:val="FF0000"/>
              </w:rPr>
              <w:t>TGATTC</w:t>
            </w:r>
            <w:r w:rsidRPr="00D641E9">
              <w:t>gcgcaacttgcggaaga</w:t>
            </w:r>
            <w:r w:rsidRPr="00866106">
              <w:rPr>
                <w:color w:val="FF0000"/>
              </w:rPr>
              <w:t>TAGCGA</w:t>
            </w:r>
            <w:r w:rsidRPr="00D641E9">
              <w:t>cgg</w:t>
            </w:r>
          </w:p>
          <w:p w:rsidR="004517BB" w:rsidRDefault="004517BB" w:rsidP="00745A06">
            <w:r w:rsidRPr="00D641E9">
              <w:t>ctgcaacaaaaagtcgcgaaacgaaactctgggaagcggaaaaaggacaccttgctgtgcggcgggaagcgcaagtggcgggcggaatttcctgattcgcgatgcc</w:t>
            </w:r>
          </w:p>
          <w:p w:rsidR="004517BB" w:rsidRDefault="004517BB" w:rsidP="00745A06">
            <w:r w:rsidRPr="00D641E9">
              <w:t>atgaggcactcgcatatgttgagcacatgttttgg</w:t>
            </w:r>
            <w:r w:rsidRPr="00866106">
              <w:rPr>
                <w:color w:val="FF0000"/>
              </w:rPr>
              <w:t>TCTAGATTATC</w:t>
            </w:r>
            <w:r w:rsidRPr="00D641E9">
              <w:t>gggcgacgggccaggaatcaacgtcctgtcctgcgtgggaaaagcccacgtcctaccca</w:t>
            </w:r>
          </w:p>
          <w:p w:rsidR="004517BB" w:rsidRDefault="004517BB" w:rsidP="00745A06">
            <w:proofErr w:type="spellStart"/>
            <w:r w:rsidRPr="00D641E9">
              <w:t>cgcccactcggttacctGGCCGGCC</w:t>
            </w:r>
            <w:proofErr w:type="spellEnd"/>
            <w:r>
              <w:t xml:space="preserve"> -</w:t>
            </w:r>
            <w:r w:rsidRPr="005F35EC">
              <w:t xml:space="preserve"> 3’ </w:t>
            </w:r>
          </w:p>
        </w:tc>
      </w:tr>
      <w:tr w:rsidR="004517BB">
        <w:tc>
          <w:tcPr>
            <w:tcW w:w="0" w:type="auto"/>
          </w:tcPr>
          <w:p w:rsidR="004517BB" w:rsidRDefault="004517BB" w:rsidP="00745A06">
            <w:pPr>
              <w:jc w:val="center"/>
            </w:pPr>
            <w:r>
              <w:t>38.</w:t>
            </w:r>
          </w:p>
        </w:tc>
        <w:tc>
          <w:tcPr>
            <w:tcW w:w="0" w:type="auto"/>
          </w:tcPr>
          <w:p w:rsidR="004517BB" w:rsidRDefault="004517BB" w:rsidP="00745A06">
            <w:pPr>
              <w:jc w:val="center"/>
            </w:pPr>
            <w:r>
              <w:t>DMRBD4</w:t>
            </w:r>
          </w:p>
          <w:p w:rsidR="007E5D09" w:rsidRDefault="007E5D09" w:rsidP="00745A06">
            <w:pPr>
              <w:jc w:val="center"/>
            </w:pPr>
            <w:r>
              <w:t xml:space="preserve">(Both </w:t>
            </w:r>
            <w:proofErr w:type="spellStart"/>
            <w:r>
              <w:t>bHLH</w:t>
            </w:r>
            <w:proofErr w:type="spellEnd"/>
            <w:r>
              <w:t xml:space="preserve"> sites and Dorsal4 site mutated)</w:t>
            </w:r>
          </w:p>
        </w:tc>
        <w:tc>
          <w:tcPr>
            <w:tcW w:w="0" w:type="auto"/>
          </w:tcPr>
          <w:p w:rsidR="004517BB" w:rsidRDefault="004517BB" w:rsidP="00745A06">
            <w:r w:rsidRPr="005F35EC">
              <w:t>5’ –</w:t>
            </w:r>
            <w:r w:rsidRPr="00D641E9">
              <w:t>ACCGGTccttgggcaggatggaaaaatgggaaaacatgcggtgggaaaaacacacatcgcgaaa</w:t>
            </w:r>
            <w:r w:rsidRPr="00866106">
              <w:rPr>
                <w:color w:val="FF0000"/>
              </w:rPr>
              <w:t>TGATTC</w:t>
            </w:r>
            <w:r w:rsidRPr="00D641E9">
              <w:t>gcgcaacttgcggaaga</w:t>
            </w:r>
            <w:r w:rsidRPr="00866106">
              <w:rPr>
                <w:color w:val="FF0000"/>
              </w:rPr>
              <w:t>TAGCGA</w:t>
            </w:r>
            <w:r w:rsidRPr="00D641E9">
              <w:t>cgg</w:t>
            </w:r>
          </w:p>
          <w:p w:rsidR="004517BB" w:rsidRDefault="004517BB" w:rsidP="00745A06">
            <w:r w:rsidRPr="00D641E9">
              <w:t>ctgcaacaaaaagtcgcgaaacgaaactctgggaagcggaaaaaggacaccttgctgtgcggcgggaagcgcaagtggcgggcggaatttcctgattcgcgatgcc</w:t>
            </w:r>
          </w:p>
          <w:p w:rsidR="004517BB" w:rsidRDefault="004517BB" w:rsidP="00745A06">
            <w:r w:rsidRPr="00D641E9">
              <w:t>atgaggcactcgcatatgttgagcacatgttttgggggaaattcccgggcgacgggccaggaatcaacgtcctgtcctgcgt</w:t>
            </w:r>
            <w:r w:rsidRPr="00866106">
              <w:rPr>
                <w:color w:val="FF0000"/>
              </w:rPr>
              <w:t>AGGCCTGGTCA</w:t>
            </w:r>
            <w:r w:rsidRPr="00D641E9">
              <w:t>acgtcctacccac</w:t>
            </w:r>
          </w:p>
          <w:p w:rsidR="004517BB" w:rsidRDefault="004517BB" w:rsidP="00745A06">
            <w:proofErr w:type="spellStart"/>
            <w:r w:rsidRPr="00D641E9">
              <w:t>gcccactcggttacctGGCCGGCC</w:t>
            </w:r>
            <w:proofErr w:type="spellEnd"/>
            <w:r>
              <w:t xml:space="preserve"> -</w:t>
            </w:r>
            <w:r w:rsidRPr="005F35EC">
              <w:t xml:space="preserve"> 3’ </w:t>
            </w:r>
          </w:p>
        </w:tc>
      </w:tr>
      <w:tr w:rsidR="004517BB">
        <w:tc>
          <w:tcPr>
            <w:tcW w:w="0" w:type="auto"/>
          </w:tcPr>
          <w:p w:rsidR="004517BB" w:rsidRDefault="004517BB" w:rsidP="00745A06">
            <w:pPr>
              <w:jc w:val="center"/>
            </w:pPr>
            <w:r>
              <w:t>39.</w:t>
            </w:r>
          </w:p>
        </w:tc>
        <w:tc>
          <w:tcPr>
            <w:tcW w:w="0" w:type="auto"/>
          </w:tcPr>
          <w:p w:rsidR="004517BB" w:rsidRDefault="004517BB" w:rsidP="00745A06">
            <w:pPr>
              <w:jc w:val="center"/>
            </w:pPr>
            <w:r>
              <w:t>DMBRKS</w:t>
            </w:r>
          </w:p>
          <w:p w:rsidR="007E5D09" w:rsidRDefault="007E5D09" w:rsidP="00745A06">
            <w:pPr>
              <w:jc w:val="center"/>
            </w:pPr>
            <w:r>
              <w:t>(</w:t>
            </w:r>
            <w:proofErr w:type="spellStart"/>
            <w:r w:rsidRPr="007E5D09">
              <w:rPr>
                <w:i/>
              </w:rPr>
              <w:t>D.mel</w:t>
            </w:r>
            <w:proofErr w:type="spellEnd"/>
            <w:r>
              <w:t xml:space="preserve"> </w:t>
            </w:r>
            <w:proofErr w:type="spellStart"/>
            <w:r w:rsidRPr="00766C69">
              <w:rPr>
                <w:i/>
              </w:rPr>
              <w:t>brk</w:t>
            </w:r>
            <w:proofErr w:type="spellEnd"/>
            <w:r>
              <w:t xml:space="preserve"> enhancer </w:t>
            </w:r>
            <w:r w:rsidR="00766C69">
              <w:t xml:space="preserve">– 309 </w:t>
            </w:r>
            <w:proofErr w:type="spellStart"/>
            <w:r w:rsidR="00766C69">
              <w:t>bp</w:t>
            </w:r>
            <w:proofErr w:type="spellEnd"/>
            <w:r>
              <w:t>)</w:t>
            </w:r>
          </w:p>
        </w:tc>
        <w:tc>
          <w:tcPr>
            <w:tcW w:w="0" w:type="auto"/>
          </w:tcPr>
          <w:p w:rsidR="004517BB" w:rsidRDefault="004517BB" w:rsidP="00745A06">
            <w:r w:rsidRPr="005F35EC">
              <w:t xml:space="preserve">5’ – </w:t>
            </w:r>
            <w:r>
              <w:t>ACCGGT</w:t>
            </w:r>
            <w:r w:rsidRPr="00CD6B84">
              <w:t>gggaaatccaaaacacaacccgagcccgatccttcgctccttcgatttaagccaaagttagaggcacaggcacacatgtgtgtttggtttgaacgggaaag</w:t>
            </w:r>
          </w:p>
          <w:p w:rsidR="004517BB" w:rsidRDefault="004517BB" w:rsidP="00745A06">
            <w:r w:rsidRPr="00CD6B84">
              <w:t>ccccattttaaagctggccaaccaacggcaacacatgttcatgttaggaccgatacaggttgacattccctggaaggatgcacctctgggagattcccacaaccggcagcagg</w:t>
            </w:r>
          </w:p>
          <w:p w:rsidR="004517BB" w:rsidRDefault="004517BB" w:rsidP="00745A06">
            <w:r w:rsidRPr="00CD6B84">
              <w:t>tcatgtccaaccgatcgttgcgggagccacttgtcccgaaaaaatccaaagaaactatcaagtggcgtttagggaaactca</w:t>
            </w:r>
            <w:r>
              <w:t xml:space="preserve">GGCCGGCC - </w:t>
            </w:r>
            <w:r w:rsidRPr="005F35EC">
              <w:t xml:space="preserve">3’ </w:t>
            </w:r>
          </w:p>
        </w:tc>
      </w:tr>
      <w:tr w:rsidR="004517BB">
        <w:tc>
          <w:tcPr>
            <w:tcW w:w="0" w:type="auto"/>
          </w:tcPr>
          <w:p w:rsidR="004517BB" w:rsidRDefault="004517BB" w:rsidP="00745A06">
            <w:pPr>
              <w:jc w:val="center"/>
            </w:pPr>
            <w:r>
              <w:t>40.</w:t>
            </w:r>
          </w:p>
        </w:tc>
        <w:tc>
          <w:tcPr>
            <w:tcW w:w="0" w:type="auto"/>
          </w:tcPr>
          <w:p w:rsidR="004517BB" w:rsidRDefault="004517BB" w:rsidP="00745A06">
            <w:pPr>
              <w:jc w:val="center"/>
            </w:pPr>
            <w:r>
              <w:t>DMBRKL</w:t>
            </w:r>
          </w:p>
          <w:p w:rsidR="00766C69" w:rsidRDefault="00766C69" w:rsidP="00766C69">
            <w:pPr>
              <w:jc w:val="center"/>
            </w:pPr>
            <w:r>
              <w:t>(</w:t>
            </w:r>
            <w:proofErr w:type="spellStart"/>
            <w:r w:rsidRPr="007E5D09">
              <w:rPr>
                <w:i/>
              </w:rPr>
              <w:t>D.mel</w:t>
            </w:r>
            <w:proofErr w:type="spellEnd"/>
            <w:r>
              <w:t xml:space="preserve"> </w:t>
            </w:r>
            <w:proofErr w:type="spellStart"/>
            <w:r w:rsidRPr="00766C69">
              <w:rPr>
                <w:i/>
              </w:rPr>
              <w:t>brk</w:t>
            </w:r>
            <w:proofErr w:type="spellEnd"/>
            <w:r>
              <w:t xml:space="preserve"> enhancer – 649 </w:t>
            </w:r>
            <w:proofErr w:type="spellStart"/>
            <w:r>
              <w:t>bp</w:t>
            </w:r>
            <w:proofErr w:type="spellEnd"/>
            <w:r>
              <w:t>)</w:t>
            </w:r>
          </w:p>
        </w:tc>
        <w:tc>
          <w:tcPr>
            <w:tcW w:w="0" w:type="auto"/>
          </w:tcPr>
          <w:p w:rsidR="004517BB" w:rsidRDefault="004517BB" w:rsidP="00745A06">
            <w:r w:rsidRPr="005F35EC">
              <w:t>5’ –</w:t>
            </w:r>
            <w:r>
              <w:t xml:space="preserve"> </w:t>
            </w:r>
            <w:r w:rsidRPr="004D4A5D">
              <w:t>ACCGGTaacaggtactacgatgatattggtcggaaaatacctgcgcatcctggtggtttatggtgcggccgtaaatgcaagccaagttctttacggcttctctggca</w:t>
            </w:r>
          </w:p>
          <w:p w:rsidR="004517BB" w:rsidRDefault="004517BB" w:rsidP="00745A06">
            <w:r w:rsidRPr="004D4A5D">
              <w:t>caaaccctaaatgtggattacgctaatattgccccccctaataaaaacggtcgttgtccagggccgaatattgcgtctgattggtttttcccacgattacaattagccggacgg</w:t>
            </w:r>
          </w:p>
          <w:p w:rsidR="004517BB" w:rsidRDefault="004517BB" w:rsidP="00745A06">
            <w:r w:rsidRPr="004D4A5D">
              <w:t>acacaaactgacctgagctgacccgcaaaaagacacggttgtccggcagtcggaactgaaggaaactaaaggaaactgagggcaggtcagcgctatggattgtgcactaa</w:t>
            </w:r>
          </w:p>
          <w:p w:rsidR="004517BB" w:rsidRDefault="004517BB" w:rsidP="00745A06">
            <w:r w:rsidRPr="004D4A5D">
              <w:t>gttgcttaatccgacgggaaatccaaaacacaacccgagcccgatccttcgctccttcgatttaagccaaagttagaggcacaggcacacatgtgtgtttggtttgaacggga</w:t>
            </w:r>
          </w:p>
          <w:p w:rsidR="004517BB" w:rsidRDefault="004517BB" w:rsidP="00745A06">
            <w:r w:rsidRPr="004D4A5D">
              <w:t>aagccccattttaaagctggccaaccaacggcaacacatgttcatgttaggaccgatacaggttgacattccctggaaggatgcacctctgggagattcccacaaccggcagc</w:t>
            </w:r>
          </w:p>
          <w:p w:rsidR="004517BB" w:rsidRDefault="004517BB" w:rsidP="00745A06">
            <w:r w:rsidRPr="004D4A5D">
              <w:t>aggtcatgtccaaccgatcgttgcgggagccacttgtcccgaaaaaatccaaagaaactatcaagtggcgtttagggaaactcaGGCCGGCC</w:t>
            </w:r>
            <w:r>
              <w:t xml:space="preserve"> - </w:t>
            </w:r>
            <w:r w:rsidRPr="005F35EC">
              <w:t xml:space="preserve"> 3’ </w:t>
            </w:r>
          </w:p>
        </w:tc>
      </w:tr>
      <w:tr w:rsidR="004517BB">
        <w:tc>
          <w:tcPr>
            <w:tcW w:w="0" w:type="auto"/>
          </w:tcPr>
          <w:p w:rsidR="004517BB" w:rsidRDefault="004517BB" w:rsidP="00745A06">
            <w:pPr>
              <w:jc w:val="center"/>
            </w:pPr>
            <w:r>
              <w:t>41.</w:t>
            </w:r>
          </w:p>
        </w:tc>
        <w:tc>
          <w:tcPr>
            <w:tcW w:w="0" w:type="auto"/>
          </w:tcPr>
          <w:p w:rsidR="004517BB" w:rsidRDefault="004517BB" w:rsidP="00745A06">
            <w:pPr>
              <w:jc w:val="center"/>
            </w:pPr>
            <w:r>
              <w:t>DMVNS</w:t>
            </w:r>
          </w:p>
          <w:p w:rsidR="00766C69" w:rsidRDefault="00766C69" w:rsidP="00766C69">
            <w:pPr>
              <w:jc w:val="center"/>
            </w:pPr>
            <w:r>
              <w:t>(</w:t>
            </w:r>
            <w:proofErr w:type="spellStart"/>
            <w:r w:rsidRPr="007E5D09">
              <w:rPr>
                <w:i/>
              </w:rPr>
              <w:t>D.mel</w:t>
            </w:r>
            <w:proofErr w:type="spellEnd"/>
            <w:r>
              <w:t xml:space="preserve"> </w:t>
            </w:r>
            <w:proofErr w:type="spellStart"/>
            <w:r w:rsidRPr="00766C69">
              <w:rPr>
                <w:i/>
              </w:rPr>
              <w:t>vn</w:t>
            </w:r>
            <w:proofErr w:type="spellEnd"/>
            <w:r>
              <w:t xml:space="preserve"> enhancer – 341 </w:t>
            </w:r>
            <w:proofErr w:type="spellStart"/>
            <w:r>
              <w:t>bp</w:t>
            </w:r>
            <w:proofErr w:type="spellEnd"/>
            <w:r>
              <w:t>)</w:t>
            </w:r>
          </w:p>
        </w:tc>
        <w:tc>
          <w:tcPr>
            <w:tcW w:w="0" w:type="auto"/>
          </w:tcPr>
          <w:p w:rsidR="004517BB" w:rsidRDefault="004517BB" w:rsidP="00745A06">
            <w:r w:rsidRPr="005F35EC">
              <w:t xml:space="preserve">5’ – </w:t>
            </w:r>
            <w:r w:rsidRPr="004722AB">
              <w:t>ACCGGTgggcatttcacttacctgcgtgggaaaatcgactaatctgcgaccgccccgaggagtcagtttttgtttttagagcggtaaaggacaggtaacgggccacat</w:t>
            </w:r>
          </w:p>
          <w:p w:rsidR="004517BB" w:rsidRDefault="004517BB" w:rsidP="00745A06">
            <w:r w:rsidRPr="004722AB">
              <w:t>gtctggccggaaattccccgttgacccctgaccccgtgtccttatgacgaattcgtcacttggcgtgagcacacctggatttcccaccgcttagccagcggaaattccaaaacac</w:t>
            </w:r>
          </w:p>
          <w:p w:rsidR="004517BB" w:rsidRDefault="004517BB" w:rsidP="00745A06">
            <w:r w:rsidRPr="004722AB">
              <w:t>ctccggcccactggccctcaaaattgttatatgctctgctacgatgaagcagaagcagaagcagcagtgttttattggcggaagcatccgccaaattgcaccc</w:t>
            </w:r>
          </w:p>
          <w:p w:rsidR="004517BB" w:rsidRDefault="004517BB" w:rsidP="00745A06">
            <w:proofErr w:type="spellStart"/>
            <w:r w:rsidRPr="004722AB">
              <w:t>aatctgcGGCCGGCC</w:t>
            </w:r>
            <w:proofErr w:type="spellEnd"/>
            <w:r>
              <w:t xml:space="preserve"> - </w:t>
            </w:r>
            <w:r w:rsidRPr="005F35EC">
              <w:t xml:space="preserve">3’ </w:t>
            </w:r>
          </w:p>
        </w:tc>
      </w:tr>
      <w:tr w:rsidR="004517BB">
        <w:tc>
          <w:tcPr>
            <w:tcW w:w="0" w:type="auto"/>
          </w:tcPr>
          <w:p w:rsidR="004517BB" w:rsidRDefault="004517BB" w:rsidP="00745A06">
            <w:pPr>
              <w:jc w:val="center"/>
            </w:pPr>
            <w:r>
              <w:t>42.</w:t>
            </w:r>
          </w:p>
        </w:tc>
        <w:tc>
          <w:tcPr>
            <w:tcW w:w="0" w:type="auto"/>
          </w:tcPr>
          <w:p w:rsidR="004517BB" w:rsidRDefault="004517BB" w:rsidP="00745A06">
            <w:pPr>
              <w:jc w:val="center"/>
            </w:pPr>
            <w:r>
              <w:t>DMVNL</w:t>
            </w:r>
          </w:p>
          <w:p w:rsidR="00766C69" w:rsidRDefault="00766C69" w:rsidP="00766C69">
            <w:pPr>
              <w:jc w:val="center"/>
            </w:pPr>
            <w:r>
              <w:t>(</w:t>
            </w:r>
            <w:proofErr w:type="spellStart"/>
            <w:r w:rsidRPr="007E5D09">
              <w:rPr>
                <w:i/>
              </w:rPr>
              <w:t>D.mel</w:t>
            </w:r>
            <w:proofErr w:type="spellEnd"/>
            <w:r>
              <w:t xml:space="preserve"> </w:t>
            </w:r>
            <w:proofErr w:type="spellStart"/>
            <w:r>
              <w:rPr>
                <w:i/>
              </w:rPr>
              <w:t>vn</w:t>
            </w:r>
            <w:proofErr w:type="spellEnd"/>
            <w:r>
              <w:t xml:space="preserve"> enhancer – 869 </w:t>
            </w:r>
            <w:proofErr w:type="spellStart"/>
            <w:r>
              <w:t>bp</w:t>
            </w:r>
            <w:proofErr w:type="spellEnd"/>
            <w:r>
              <w:t>)</w:t>
            </w:r>
          </w:p>
        </w:tc>
        <w:tc>
          <w:tcPr>
            <w:tcW w:w="0" w:type="auto"/>
          </w:tcPr>
          <w:p w:rsidR="004517BB" w:rsidRDefault="004517BB" w:rsidP="00745A06">
            <w:r w:rsidRPr="005F35EC">
              <w:t>5’ –</w:t>
            </w:r>
            <w:r>
              <w:t xml:space="preserve"> </w:t>
            </w:r>
            <w:r w:rsidRPr="008023F0">
              <w:t>ACCGGTcaagttgagaaatttgcctttgatatcgaccacatgtgtgcacagcgaaaaaatattaggtggaaagttgaaaatattccgaattattcacaatatcatctg</w:t>
            </w:r>
          </w:p>
          <w:p w:rsidR="004517BB" w:rsidRDefault="004517BB" w:rsidP="00745A06">
            <w:r w:rsidRPr="008023F0">
              <w:t>caggattcttatttttaaaagcttccgatattacaaaaacactttcttggttgtaaatattttactgaatttgtgtaatttttctgtgtgcaaatatgcagccagttctggatcttccg</w:t>
            </w:r>
          </w:p>
          <w:p w:rsidR="004517BB" w:rsidRDefault="004517BB" w:rsidP="00745A06">
            <w:r w:rsidRPr="008023F0">
              <w:t>aatcaccctgccttcgcgttttgcaccccgtcgctgtggagccatattttctttttagctgacgatttagtccatttcccgctcataatcgcatgaagttgtttgcctccaccgaatg</w:t>
            </w:r>
          </w:p>
          <w:p w:rsidR="004517BB" w:rsidRDefault="004517BB" w:rsidP="00745A06">
            <w:r w:rsidRPr="008023F0">
              <w:t>gcttaatccgccagatcgatgcgcctgtgttgactcaataattccctaacaactctttttacgcattttattgaaagtgccgaagttagcgggcatttcacttacctgcgtgggaa</w:t>
            </w:r>
          </w:p>
          <w:p w:rsidR="004517BB" w:rsidRDefault="004517BB" w:rsidP="00745A06">
            <w:r w:rsidRPr="008023F0">
              <w:t>aatcgactaatctgcgaccgccccgaggagtcagtttttgtttttagagcggtaaaggacaggtaacgggccacatgtctggccggaaattccccgttgacccctgaccccgt</w:t>
            </w:r>
          </w:p>
          <w:p w:rsidR="004517BB" w:rsidRDefault="004517BB" w:rsidP="00745A06">
            <w:r w:rsidRPr="008023F0">
              <w:t>gtccttatgacgaattcgtcacttggcgtgagcacacctggatttcccaccgcttagccagcggaaattccaaaacacctccggcccactggccctcaaaattgttatatgctct</w:t>
            </w:r>
          </w:p>
          <w:p w:rsidR="004517BB" w:rsidRDefault="004517BB" w:rsidP="00745A06">
            <w:r w:rsidRPr="008023F0">
              <w:t>gctacgatgaagcagaagcagaagcagcagtgttttattggcggaagcatccgccaaattgcacccaatctgcagtttgaagtgctcaaaacccccaccgctcccctgtgaat</w:t>
            </w:r>
          </w:p>
          <w:p w:rsidR="004517BB" w:rsidRDefault="004517BB" w:rsidP="00745A06">
            <w:r w:rsidRPr="008023F0">
              <w:t>ttccgccggccggcaaggtgaccgtgtgctaaaacaaaatttttatatcgaaattgccgGGCCGGCC</w:t>
            </w:r>
            <w:r>
              <w:t xml:space="preserve"> - </w:t>
            </w:r>
            <w:r w:rsidRPr="005F35EC">
              <w:t xml:space="preserve"> 3’ </w:t>
            </w:r>
          </w:p>
        </w:tc>
      </w:tr>
      <w:tr w:rsidR="004517BB">
        <w:tc>
          <w:tcPr>
            <w:tcW w:w="0" w:type="auto"/>
          </w:tcPr>
          <w:p w:rsidR="004517BB" w:rsidRDefault="004517BB" w:rsidP="00745A06">
            <w:pPr>
              <w:jc w:val="center"/>
            </w:pPr>
            <w:r>
              <w:t>43.</w:t>
            </w:r>
          </w:p>
        </w:tc>
        <w:tc>
          <w:tcPr>
            <w:tcW w:w="0" w:type="auto"/>
          </w:tcPr>
          <w:p w:rsidR="004517BB" w:rsidRDefault="004517BB" w:rsidP="00745A06">
            <w:pPr>
              <w:jc w:val="center"/>
            </w:pPr>
            <w:r>
              <w:t>DMVNDS</w:t>
            </w:r>
          </w:p>
          <w:p w:rsidR="004942FF" w:rsidRDefault="004942FF" w:rsidP="004942FF">
            <w:pPr>
              <w:jc w:val="center"/>
            </w:pPr>
            <w:r>
              <w:t>(</w:t>
            </w:r>
            <w:proofErr w:type="spellStart"/>
            <w:r w:rsidRPr="007E5D09">
              <w:rPr>
                <w:i/>
              </w:rPr>
              <w:t>D.mel</w:t>
            </w:r>
            <w:proofErr w:type="spellEnd"/>
            <w:r>
              <w:t xml:space="preserve"> </w:t>
            </w:r>
            <w:proofErr w:type="spellStart"/>
            <w:r>
              <w:rPr>
                <w:i/>
              </w:rPr>
              <w:t>vnd</w:t>
            </w:r>
            <w:proofErr w:type="spellEnd"/>
            <w:r>
              <w:t xml:space="preserve"> enhancer – 324 </w:t>
            </w:r>
            <w:proofErr w:type="spellStart"/>
            <w:r>
              <w:t>bp</w:t>
            </w:r>
            <w:proofErr w:type="spellEnd"/>
            <w:r>
              <w:t>)</w:t>
            </w:r>
          </w:p>
        </w:tc>
        <w:tc>
          <w:tcPr>
            <w:tcW w:w="0" w:type="auto"/>
          </w:tcPr>
          <w:p w:rsidR="004517BB" w:rsidRDefault="004517BB" w:rsidP="00745A06">
            <w:r w:rsidRPr="005F35EC">
              <w:t xml:space="preserve">5’ – </w:t>
            </w:r>
            <w:r w:rsidRPr="00711ADF">
              <w:t>ACCGGTagaaattcccgtaggtgagagccagggaaaccccaatcgggaatgacatgtgtacgacagacatgggactcagatgccttcgagatactggcgtcaca</w:t>
            </w:r>
          </w:p>
          <w:p w:rsidR="004517BB" w:rsidRDefault="004517BB" w:rsidP="00745A06">
            <w:r w:rsidRPr="00711ADF">
              <w:t>ctgtctggcaatgggatttccgctcaggaggacggggaatgcccgtgtagcctgtccatagcgtgggaaattcgcgagtcggggtcttcgggaaaactcgaaatgggaaaa</w:t>
            </w:r>
          </w:p>
          <w:p w:rsidR="004517BB" w:rsidRDefault="004517BB" w:rsidP="00745A06">
            <w:r w:rsidRPr="00711ADF">
              <w:t>ccggaagcaagcaaacttgcgccaacatgtggcacgacctgtttcgacccgtaaagagtccctgctgacctgtgctgacctgcactga</w:t>
            </w:r>
          </w:p>
          <w:p w:rsidR="004517BB" w:rsidRDefault="004517BB" w:rsidP="00745A06">
            <w:proofErr w:type="spellStart"/>
            <w:r w:rsidRPr="00711ADF">
              <w:t>cccgaccaggtagGGCCGGCC</w:t>
            </w:r>
            <w:proofErr w:type="spellEnd"/>
            <w:r>
              <w:t xml:space="preserve"> - </w:t>
            </w:r>
            <w:r w:rsidRPr="005F35EC">
              <w:t xml:space="preserve">3’ </w:t>
            </w:r>
          </w:p>
        </w:tc>
      </w:tr>
      <w:tr w:rsidR="004517BB">
        <w:tc>
          <w:tcPr>
            <w:tcW w:w="0" w:type="auto"/>
          </w:tcPr>
          <w:p w:rsidR="004517BB" w:rsidRDefault="004517BB" w:rsidP="00745A06">
            <w:pPr>
              <w:jc w:val="center"/>
            </w:pPr>
            <w:r>
              <w:t>44.</w:t>
            </w:r>
          </w:p>
        </w:tc>
        <w:tc>
          <w:tcPr>
            <w:tcW w:w="0" w:type="auto"/>
          </w:tcPr>
          <w:p w:rsidR="004942FF" w:rsidRDefault="004517BB" w:rsidP="00745A06">
            <w:pPr>
              <w:jc w:val="center"/>
            </w:pPr>
            <w:r>
              <w:t>DMVNDL</w:t>
            </w:r>
          </w:p>
          <w:p w:rsidR="004942FF" w:rsidRDefault="004942FF" w:rsidP="00745A06">
            <w:pPr>
              <w:jc w:val="center"/>
            </w:pPr>
            <w:r>
              <w:t>(</w:t>
            </w:r>
            <w:proofErr w:type="spellStart"/>
            <w:r w:rsidRPr="007E5D09">
              <w:rPr>
                <w:i/>
              </w:rPr>
              <w:t>D.mel</w:t>
            </w:r>
            <w:proofErr w:type="spellEnd"/>
            <w:r>
              <w:t xml:space="preserve"> </w:t>
            </w:r>
            <w:proofErr w:type="spellStart"/>
            <w:r>
              <w:rPr>
                <w:i/>
              </w:rPr>
              <w:t>vnd</w:t>
            </w:r>
            <w:proofErr w:type="spellEnd"/>
            <w:r>
              <w:t xml:space="preserve"> enhancer – 907 </w:t>
            </w:r>
            <w:proofErr w:type="spellStart"/>
            <w:r>
              <w:t>bp</w:t>
            </w:r>
            <w:proofErr w:type="spellEnd"/>
            <w:r>
              <w:t>)</w:t>
            </w:r>
          </w:p>
          <w:p w:rsidR="004517BB" w:rsidRPr="004942FF" w:rsidRDefault="004942FF" w:rsidP="004942FF">
            <w:pPr>
              <w:tabs>
                <w:tab w:val="left" w:pos="2336"/>
              </w:tabs>
            </w:pPr>
            <w:r>
              <w:tab/>
            </w:r>
          </w:p>
        </w:tc>
        <w:tc>
          <w:tcPr>
            <w:tcW w:w="0" w:type="auto"/>
          </w:tcPr>
          <w:p w:rsidR="004517BB" w:rsidRDefault="004517BB" w:rsidP="00745A06">
            <w:r w:rsidRPr="005F35EC">
              <w:t xml:space="preserve">5’ – </w:t>
            </w:r>
            <w:r w:rsidRPr="00D66CBC">
              <w:t>ACCGGTcaccctgcgagcctctgcctccatattagtgtttagatcccatatagctgatggacttgtccggctaatcctggtagctctttaaattaaccaagcggg</w:t>
            </w:r>
          </w:p>
          <w:p w:rsidR="004517BB" w:rsidRDefault="004517BB" w:rsidP="00745A06">
            <w:r w:rsidRPr="00D66CBC">
              <w:t>cacagcgcgcaagtacaggacacagggtataattccccgcctctttgatctggcaagtactcaaggtcctggcgaatggcggttgggaaattctggcttgttgttcgaccctgg</w:t>
            </w:r>
          </w:p>
          <w:p w:rsidR="004517BB" w:rsidRDefault="004517BB" w:rsidP="00745A06">
            <w:r w:rsidRPr="00D66CBC">
              <w:t>cttagaaattcccgtaggtgagagccagggaaaccccaatcgggaatgacatgtgtacgacagacatgggactcagatgccttcgagatactggcgtcacactgtctggcaat</w:t>
            </w:r>
          </w:p>
          <w:p w:rsidR="004517BB" w:rsidRDefault="004517BB" w:rsidP="00745A06">
            <w:r w:rsidRPr="00D66CBC">
              <w:t>gggatttccgctcaggaggacggggaatgcccgtgtagcctgtccatagcgtgggaaattcgcgagtcggggtcttcgggaaaactcgaaatgggaaaaccggaagcaagc</w:t>
            </w:r>
          </w:p>
          <w:p w:rsidR="004517BB" w:rsidRDefault="004517BB" w:rsidP="00745A06">
            <w:r w:rsidRPr="00D66CBC">
              <w:t>aaacttgcgccaacatgtggcacgacctgtttcgacccgtaaagagtccctgctgacctgtgctgacctgcactgacccgaccaggtagctgcgatccttacgaggcggatttg</w:t>
            </w:r>
          </w:p>
          <w:p w:rsidR="004517BB" w:rsidRDefault="004517BB" w:rsidP="00745A06">
            <w:r w:rsidRPr="00D66CBC">
              <w:t>cgtttaattgttgatggtattaggcaaatcaaaactcggggtctgaccgggactaggtgtcaataatccagcgatttgggtgcacttattcaaagttaattccgggggaaatgtg</w:t>
            </w:r>
          </w:p>
          <w:p w:rsidR="004517BB" w:rsidRDefault="004517BB" w:rsidP="00745A06">
            <w:r w:rsidRPr="00D66CBC">
              <w:t>cgcgttttcggttccgaagcatgcctgcaggatgcacaccccccacctccttatcttcttaacaacggcaagtgcaaaaatctgtgaaagtcagagcgctacaggtagtgcagg</w:t>
            </w:r>
          </w:p>
          <w:p w:rsidR="004517BB" w:rsidRDefault="004517BB" w:rsidP="00745A06">
            <w:r w:rsidRPr="00D66CBC">
              <w:t>tagtttcctttgcatatcccgaccaacagggacctccttttgttaaaccttccggccattcacacgattgacacaggatgtcgctgcaataagcatgaaaca</w:t>
            </w:r>
          </w:p>
          <w:p w:rsidR="004517BB" w:rsidRDefault="004517BB" w:rsidP="00745A06">
            <w:proofErr w:type="spellStart"/>
            <w:r w:rsidRPr="00D66CBC">
              <w:t>gggaaaaatcgGGCCGGCC</w:t>
            </w:r>
            <w:proofErr w:type="spellEnd"/>
            <w:r>
              <w:t xml:space="preserve"> - </w:t>
            </w:r>
            <w:r w:rsidRPr="005F35EC">
              <w:t xml:space="preserve">3’ </w:t>
            </w:r>
          </w:p>
        </w:tc>
      </w:tr>
      <w:tr w:rsidR="004517BB">
        <w:tc>
          <w:tcPr>
            <w:tcW w:w="0" w:type="auto"/>
          </w:tcPr>
          <w:p w:rsidR="004517BB" w:rsidRDefault="004517BB" w:rsidP="00745A06">
            <w:pPr>
              <w:jc w:val="center"/>
            </w:pPr>
            <w:r>
              <w:t>45.</w:t>
            </w:r>
          </w:p>
        </w:tc>
        <w:tc>
          <w:tcPr>
            <w:tcW w:w="0" w:type="auto"/>
          </w:tcPr>
          <w:p w:rsidR="004517BB" w:rsidRDefault="004517BB" w:rsidP="00745A06">
            <w:pPr>
              <w:jc w:val="center"/>
            </w:pPr>
            <w:r>
              <w:t>DMVND1</w:t>
            </w:r>
          </w:p>
          <w:p w:rsidR="004942FF" w:rsidRDefault="004942FF" w:rsidP="004942FF">
            <w:pPr>
              <w:jc w:val="center"/>
            </w:pPr>
            <w:r>
              <w:t>(</w:t>
            </w:r>
            <w:proofErr w:type="spellStart"/>
            <w:r w:rsidRPr="007E5D09">
              <w:rPr>
                <w:i/>
              </w:rPr>
              <w:t>D.mel</w:t>
            </w:r>
            <w:proofErr w:type="spellEnd"/>
            <w:r>
              <w:t xml:space="preserve"> </w:t>
            </w:r>
            <w:proofErr w:type="spellStart"/>
            <w:r>
              <w:rPr>
                <w:i/>
              </w:rPr>
              <w:t>vnd</w:t>
            </w:r>
            <w:proofErr w:type="spellEnd"/>
            <w:r>
              <w:t xml:space="preserve"> enhancer – 362 </w:t>
            </w:r>
            <w:proofErr w:type="spellStart"/>
            <w:r>
              <w:t>bp</w:t>
            </w:r>
            <w:proofErr w:type="spellEnd"/>
            <w:r>
              <w:t>)</w:t>
            </w:r>
          </w:p>
        </w:tc>
        <w:tc>
          <w:tcPr>
            <w:tcW w:w="0" w:type="auto"/>
          </w:tcPr>
          <w:p w:rsidR="004517BB" w:rsidRDefault="004517BB" w:rsidP="00745A06">
            <w:r w:rsidRPr="005F35EC">
              <w:t>5’ –</w:t>
            </w:r>
            <w:r>
              <w:t xml:space="preserve"> </w:t>
            </w:r>
            <w:r w:rsidRPr="00956392">
              <w:t>ACCGGTgaccctggcttagaaattcccgtaggtgagagccagggaaaccccaatcgggaatgacatgtgtacgacagacatgggactcagatgccttcgaga</w:t>
            </w:r>
          </w:p>
          <w:p w:rsidR="004517BB" w:rsidRDefault="004517BB" w:rsidP="00745A06">
            <w:r w:rsidRPr="00956392">
              <w:t>tactggcgtcacactgtctggcaatgggatttccgctcaggaggacggggaatgcccgtgtagcctgtccatagcgtgggaaattcgcgagtcggggtcttcgggaa</w:t>
            </w:r>
          </w:p>
          <w:p w:rsidR="004517BB" w:rsidRDefault="004517BB" w:rsidP="00745A06">
            <w:r w:rsidRPr="00956392">
              <w:t>aactcgaaatgggaaaaccggaagcaagcaaacttgcgccaacatgtggcacgacctgtttcgacccgtaaagagtccctgctgacctgtgctgacctgcactgac</w:t>
            </w:r>
          </w:p>
          <w:p w:rsidR="004517BB" w:rsidRDefault="004517BB" w:rsidP="00745A06">
            <w:proofErr w:type="spellStart"/>
            <w:r w:rsidRPr="00956392">
              <w:t>ccgaccaggtagctgcgatccttacgaggcggatttgcgGGCCGGCC</w:t>
            </w:r>
            <w:proofErr w:type="spellEnd"/>
            <w:r w:rsidRPr="005F35EC">
              <w:t xml:space="preserve"> 3’ </w:t>
            </w:r>
          </w:p>
        </w:tc>
      </w:tr>
      <w:tr w:rsidR="004517BB">
        <w:tc>
          <w:tcPr>
            <w:tcW w:w="0" w:type="auto"/>
          </w:tcPr>
          <w:p w:rsidR="004517BB" w:rsidRDefault="004517BB" w:rsidP="00745A06">
            <w:pPr>
              <w:jc w:val="center"/>
            </w:pPr>
            <w:r>
              <w:t>46.</w:t>
            </w:r>
          </w:p>
        </w:tc>
        <w:tc>
          <w:tcPr>
            <w:tcW w:w="0" w:type="auto"/>
          </w:tcPr>
          <w:p w:rsidR="004517BB" w:rsidRDefault="004517BB" w:rsidP="00745A06">
            <w:pPr>
              <w:jc w:val="center"/>
            </w:pPr>
            <w:r>
              <w:t>DMSOGLS</w:t>
            </w:r>
          </w:p>
          <w:p w:rsidR="004942FF" w:rsidRDefault="004942FF" w:rsidP="004942FF">
            <w:pPr>
              <w:jc w:val="center"/>
            </w:pPr>
            <w:r>
              <w:t>(</w:t>
            </w:r>
            <w:proofErr w:type="spellStart"/>
            <w:r w:rsidRPr="007E5D09">
              <w:rPr>
                <w:i/>
              </w:rPr>
              <w:t>D.mel</w:t>
            </w:r>
            <w:proofErr w:type="spellEnd"/>
            <w:r>
              <w:t xml:space="preserve"> </w:t>
            </w:r>
            <w:proofErr w:type="spellStart"/>
            <w:r>
              <w:rPr>
                <w:i/>
              </w:rPr>
              <w:t>sog</w:t>
            </w:r>
            <w:proofErr w:type="spellEnd"/>
            <w:r>
              <w:t xml:space="preserve"> enhancer – 406 </w:t>
            </w:r>
            <w:proofErr w:type="spellStart"/>
            <w:r>
              <w:t>bp</w:t>
            </w:r>
            <w:proofErr w:type="spellEnd"/>
            <w:r>
              <w:t>)</w:t>
            </w:r>
          </w:p>
        </w:tc>
        <w:tc>
          <w:tcPr>
            <w:tcW w:w="0" w:type="auto"/>
          </w:tcPr>
          <w:p w:rsidR="004517BB" w:rsidRDefault="004517BB" w:rsidP="00745A06">
            <w:r w:rsidRPr="005F35EC">
              <w:t>5’ –</w:t>
            </w:r>
            <w:r>
              <w:t xml:space="preserve"> ACCGGT</w:t>
            </w:r>
            <w:r w:rsidRPr="00956392">
              <w:t>gttgccaatgccattgcgcatacgccgtgtcgtctatatggctatatggctatatggctgtatggtgcggggaaatccccgtaatcgcaggtagaattc</w:t>
            </w:r>
          </w:p>
          <w:p w:rsidR="004517BB" w:rsidRDefault="004517BB" w:rsidP="00745A06">
            <w:r w:rsidRPr="00956392">
              <w:t>cagccggtgccgaggcgggacctgctcgcacctctaatcccgccagggttttcgggacatgggatattcccgacggcacagcatagcactccgttttcttttttttttttta</w:t>
            </w:r>
          </w:p>
          <w:p w:rsidR="004517BB" w:rsidRDefault="004517BB" w:rsidP="00745A06">
            <w:r w:rsidRPr="00956392">
              <w:t>ttattattgtgtccagttttaatccggaaagcgggaattcccttccgctcgctgcctgcactgcgctgcgcagacgcatcggcgtccgtaagccgcttaccaaaaagata</w:t>
            </w:r>
          </w:p>
          <w:p w:rsidR="004517BB" w:rsidRDefault="004517BB" w:rsidP="00745A06">
            <w:r w:rsidRPr="00956392">
              <w:t>cgggtatacccaaatggatgcctgcccatgtatatagaccattgggtggtatggaccatggaccataaagc</w:t>
            </w:r>
            <w:r>
              <w:t>GGCCGGCC -</w:t>
            </w:r>
            <w:r w:rsidRPr="005F35EC">
              <w:t xml:space="preserve"> 3’ </w:t>
            </w:r>
          </w:p>
        </w:tc>
      </w:tr>
      <w:tr w:rsidR="004517BB">
        <w:tc>
          <w:tcPr>
            <w:tcW w:w="0" w:type="auto"/>
          </w:tcPr>
          <w:p w:rsidR="004517BB" w:rsidRDefault="004517BB" w:rsidP="00745A06">
            <w:pPr>
              <w:jc w:val="center"/>
            </w:pPr>
            <w:r>
              <w:t>47.</w:t>
            </w:r>
          </w:p>
        </w:tc>
        <w:tc>
          <w:tcPr>
            <w:tcW w:w="0" w:type="auto"/>
          </w:tcPr>
          <w:p w:rsidR="004517BB" w:rsidRDefault="004517BB" w:rsidP="00745A06">
            <w:pPr>
              <w:jc w:val="center"/>
            </w:pPr>
            <w:r>
              <w:t>DMSOGCE</w:t>
            </w:r>
          </w:p>
          <w:p w:rsidR="004942FF" w:rsidRDefault="004942FF" w:rsidP="004942FF">
            <w:pPr>
              <w:jc w:val="center"/>
            </w:pPr>
            <w:r>
              <w:t>(</w:t>
            </w:r>
            <w:proofErr w:type="spellStart"/>
            <w:r w:rsidRPr="007E5D09">
              <w:rPr>
                <w:i/>
              </w:rPr>
              <w:t>D.mel</w:t>
            </w:r>
            <w:proofErr w:type="spellEnd"/>
            <w:r>
              <w:t xml:space="preserve"> </w:t>
            </w:r>
            <w:proofErr w:type="spellStart"/>
            <w:r>
              <w:rPr>
                <w:i/>
              </w:rPr>
              <w:t>sog</w:t>
            </w:r>
            <w:proofErr w:type="spellEnd"/>
            <w:r>
              <w:t xml:space="preserve"> enhancer – 564 </w:t>
            </w:r>
            <w:proofErr w:type="spellStart"/>
            <w:r>
              <w:t>bp</w:t>
            </w:r>
            <w:proofErr w:type="spellEnd"/>
            <w:r>
              <w:t>)</w:t>
            </w:r>
          </w:p>
        </w:tc>
        <w:tc>
          <w:tcPr>
            <w:tcW w:w="0" w:type="auto"/>
          </w:tcPr>
          <w:p w:rsidR="004517BB" w:rsidRDefault="004517BB" w:rsidP="00745A06">
            <w:r w:rsidRPr="005F35EC">
              <w:t>5’ –</w:t>
            </w:r>
            <w:r>
              <w:t xml:space="preserve"> </w:t>
            </w:r>
            <w:r w:rsidRPr="001A000D">
              <w:t>ACCGGTtgtttatggcagccaattgatgccgactgacctgtgtgtgtgtgtgtgtgtgtgtggaagctcaggatggacagattcccgggtttcagcggaacaggta</w:t>
            </w:r>
          </w:p>
          <w:p w:rsidR="004517BB" w:rsidRDefault="004517BB" w:rsidP="00745A06">
            <w:r w:rsidRPr="001A000D">
              <w:t>ggctggtcgatcggaaattcccaccatacacatgtggctataatgccaacggcatcgaggtgcgaaaacagatgcagcctcataaaaggggcgcagataaggtcgc</w:t>
            </w:r>
          </w:p>
          <w:p w:rsidR="004517BB" w:rsidRDefault="004517BB" w:rsidP="00745A06">
            <w:r w:rsidRPr="001A000D">
              <w:t>ggttgcgtgggaaaagcccatccgaccaggaccaggacgaagcagtgcggttggcgcatcattgccgccatatctgctattcctacctgcgtggccatggcgatatc</w:t>
            </w:r>
          </w:p>
          <w:p w:rsidR="004517BB" w:rsidRDefault="004517BB" w:rsidP="00745A06">
            <w:r w:rsidRPr="001A000D">
              <w:t>cttgtgcaaggataaggagcggggatcataaaacgctgtcgcttttgtttatgctgcttatttaaattggcttcttggcgggcgttgcaacctggtgctagtcccaatccc</w:t>
            </w:r>
          </w:p>
          <w:p w:rsidR="004517BB" w:rsidRDefault="004517BB" w:rsidP="00745A06">
            <w:r w:rsidRPr="001A000D">
              <w:t>aatcccaattccaatccgtatacccgtatatccaatgcattctacctgtcctgggaatttccgatttggccgcacccatatggccacggatgcgtgagagtgctctccgt</w:t>
            </w:r>
          </w:p>
          <w:p w:rsidR="004517BB" w:rsidRDefault="004517BB" w:rsidP="00745A06">
            <w:proofErr w:type="spellStart"/>
            <w:r w:rsidRPr="001A000D">
              <w:t>gcgattctagatcatcGGCCGGCC</w:t>
            </w:r>
            <w:proofErr w:type="spellEnd"/>
            <w:r>
              <w:t xml:space="preserve"> -</w:t>
            </w:r>
            <w:r w:rsidRPr="005F35EC">
              <w:t xml:space="preserve"> 3’ </w:t>
            </w:r>
          </w:p>
        </w:tc>
      </w:tr>
      <w:tr w:rsidR="004517BB">
        <w:tc>
          <w:tcPr>
            <w:tcW w:w="0" w:type="auto"/>
          </w:tcPr>
          <w:p w:rsidR="004517BB" w:rsidRDefault="004517BB" w:rsidP="00745A06">
            <w:pPr>
              <w:jc w:val="center"/>
            </w:pPr>
            <w:r>
              <w:t>48.</w:t>
            </w:r>
          </w:p>
        </w:tc>
        <w:tc>
          <w:tcPr>
            <w:tcW w:w="0" w:type="auto"/>
          </w:tcPr>
          <w:p w:rsidR="004517BB" w:rsidRDefault="004517BB" w:rsidP="00745A06">
            <w:pPr>
              <w:jc w:val="center"/>
            </w:pPr>
            <w:r>
              <w:t>DMTDP</w:t>
            </w:r>
          </w:p>
          <w:p w:rsidR="004942FF" w:rsidRDefault="004942FF" w:rsidP="004942FF">
            <w:pPr>
              <w:jc w:val="center"/>
            </w:pPr>
            <w:r>
              <w:t>(</w:t>
            </w:r>
            <w:proofErr w:type="spellStart"/>
            <w:r w:rsidRPr="007E5D09">
              <w:rPr>
                <w:i/>
              </w:rPr>
              <w:t>D.mel</w:t>
            </w:r>
            <w:proofErr w:type="spellEnd"/>
            <w:r>
              <w:t xml:space="preserve"> </w:t>
            </w:r>
            <w:proofErr w:type="spellStart"/>
            <w:r w:rsidRPr="004942FF">
              <w:rPr>
                <w:i/>
              </w:rPr>
              <w:t>twi</w:t>
            </w:r>
            <w:proofErr w:type="spellEnd"/>
            <w:r>
              <w:t xml:space="preserve"> enhancer – 1123 </w:t>
            </w:r>
            <w:proofErr w:type="spellStart"/>
            <w:r>
              <w:t>bp</w:t>
            </w:r>
            <w:proofErr w:type="spellEnd"/>
            <w:r>
              <w:t>)</w:t>
            </w:r>
          </w:p>
        </w:tc>
        <w:tc>
          <w:tcPr>
            <w:tcW w:w="0" w:type="auto"/>
          </w:tcPr>
          <w:p w:rsidR="004517BB" w:rsidRDefault="004517BB" w:rsidP="00745A06">
            <w:r w:rsidRPr="005F35EC">
              <w:t>5’ –</w:t>
            </w:r>
            <w:r>
              <w:t>ACCGGT</w:t>
            </w:r>
            <w:r w:rsidRPr="00B85285">
              <w:t>aagctcctaagtccaggtagttttgggacagggcaaaaccctgttggtggtttttctaaggggaccatttcgagtcctgggttttgctattacctaagccgg</w:t>
            </w:r>
          </w:p>
          <w:p w:rsidR="004517BB" w:rsidRDefault="004517BB" w:rsidP="00745A06">
            <w:r w:rsidRPr="00B85285">
              <w:t>cgatcggcgatctgcgatcggagatcttcgatcgtggttttttccagcggaagttcgcgctctgcattaatcgggtatttttggtggccccggcaggcaaacagataattata</w:t>
            </w:r>
          </w:p>
          <w:p w:rsidR="004517BB" w:rsidRDefault="004517BB" w:rsidP="00745A06">
            <w:r w:rsidRPr="00B85285">
              <w:t>tccggaaatttgacttttcgctcgtatttttctggattttcggagctccgagccgcattcgcctgcgattttctcggtacgtgtgtgtgggaattcactaattaggcataatgaa</w:t>
            </w:r>
          </w:p>
          <w:p w:rsidR="004517BB" w:rsidRDefault="004517BB" w:rsidP="00745A06">
            <w:r w:rsidRPr="00B85285">
              <w:t>accttttcgtggagttcccctcggttagggttgtggatttgcacgctttacgatggttggcaactaactgatgattatttaatagcggaatgatttcgatgggcgagcgtcta</w:t>
            </w:r>
          </w:p>
          <w:p w:rsidR="004517BB" w:rsidRDefault="004517BB" w:rsidP="00745A06">
            <w:r w:rsidRPr="00B85285">
              <w:t>aacatttcggcttgtttcctgggaaattcctgcgatcccaaagtatatacaaatggaaaatcctcgcacagcaaagttgattgggtaaatatgcaatcagatagatataa</w:t>
            </w:r>
          </w:p>
          <w:p w:rsidR="004517BB" w:rsidRDefault="004517BB" w:rsidP="00745A06">
            <w:r w:rsidRPr="00B85285">
              <w:t>cttataatcgatttatatatacttacatctaaatgaatttgatacccgatttatgtggattttcgtgtttttgatcaggggagattcattgcgtcttatttttttttttacaaaaag</w:t>
            </w:r>
          </w:p>
          <w:p w:rsidR="004517BB" w:rsidRDefault="004517BB" w:rsidP="00745A06">
            <w:r w:rsidRPr="00B85285">
              <w:t>aatataacttatttccatatcatttcaagtttttaagttaaattcttgtctaaacctaaactaacgctgcaaacaacaacattcaatgaagtttactaaatgttcaattgggaa</w:t>
            </w:r>
          </w:p>
          <w:p w:rsidR="004517BB" w:rsidRDefault="004517BB" w:rsidP="00745A06">
            <w:r w:rsidRPr="00B85285">
              <w:t>ttgcaaaacaaaatcttttctaccagaatgcaattttcaggaaatgcttttatgtaataaacataatttatcattactctgaatgcactttttcaaaacttagaaactctgtcct</w:t>
            </w:r>
          </w:p>
          <w:p w:rsidR="004517BB" w:rsidRDefault="004517BB" w:rsidP="00745A06">
            <w:r w:rsidRPr="00B85285">
              <w:t>atgaattcccgtcgatccaaagatattctcaatcccctttttgaatcaacaagtaaaatatttcaaaaattgccgacaattcccctcgtattcccc</w:t>
            </w:r>
          </w:p>
          <w:p w:rsidR="004517BB" w:rsidRDefault="004517BB" w:rsidP="00745A06">
            <w:r w:rsidRPr="00B85285">
              <w:t>gtcccgcatcccaacacgcatacttcccaggcattttcccaaatcgagagaaaacccaaagaataacccaagagaaacagaaaaatccaga</w:t>
            </w:r>
          </w:p>
          <w:p w:rsidR="004517BB" w:rsidRDefault="004517BB" w:rsidP="00745A06">
            <w:proofErr w:type="spellStart"/>
            <w:r w:rsidRPr="00B85285">
              <w:t>gcgtcgagtcaaggctctcttca</w:t>
            </w:r>
            <w:r>
              <w:t>GGCCGGCC</w:t>
            </w:r>
            <w:proofErr w:type="spellEnd"/>
            <w:r>
              <w:t xml:space="preserve"> –</w:t>
            </w:r>
            <w:r w:rsidRPr="005F35EC">
              <w:t xml:space="preserve"> 3’ </w:t>
            </w:r>
          </w:p>
        </w:tc>
      </w:tr>
      <w:tr w:rsidR="004517BB">
        <w:tc>
          <w:tcPr>
            <w:tcW w:w="0" w:type="auto"/>
          </w:tcPr>
          <w:p w:rsidR="004517BB" w:rsidRDefault="004517BB" w:rsidP="00745A06">
            <w:pPr>
              <w:jc w:val="center"/>
            </w:pPr>
            <w:r>
              <w:t>49.</w:t>
            </w:r>
          </w:p>
        </w:tc>
        <w:tc>
          <w:tcPr>
            <w:tcW w:w="0" w:type="auto"/>
          </w:tcPr>
          <w:p w:rsidR="004517BB" w:rsidRDefault="004517BB" w:rsidP="00745A06">
            <w:pPr>
              <w:jc w:val="center"/>
            </w:pPr>
            <w:r>
              <w:t>DMTDEPE</w:t>
            </w:r>
          </w:p>
          <w:p w:rsidR="004942FF" w:rsidRDefault="004942FF" w:rsidP="00836829">
            <w:pPr>
              <w:jc w:val="center"/>
            </w:pPr>
            <w:r>
              <w:t>(</w:t>
            </w:r>
            <w:proofErr w:type="spellStart"/>
            <w:r w:rsidRPr="007E5D09">
              <w:rPr>
                <w:i/>
              </w:rPr>
              <w:t>D.mel</w:t>
            </w:r>
            <w:proofErr w:type="spellEnd"/>
            <w:r>
              <w:t xml:space="preserve"> </w:t>
            </w:r>
            <w:proofErr w:type="spellStart"/>
            <w:r>
              <w:rPr>
                <w:i/>
              </w:rPr>
              <w:t>twi</w:t>
            </w:r>
            <w:proofErr w:type="spellEnd"/>
            <w:r>
              <w:t xml:space="preserve"> enhancer – </w:t>
            </w:r>
            <w:r w:rsidR="00836829">
              <w:t>764</w:t>
            </w:r>
            <w:r>
              <w:t xml:space="preserve"> </w:t>
            </w:r>
            <w:proofErr w:type="spellStart"/>
            <w:r>
              <w:t>bp</w:t>
            </w:r>
            <w:proofErr w:type="spellEnd"/>
            <w:r>
              <w:t>)</w:t>
            </w:r>
          </w:p>
        </w:tc>
        <w:tc>
          <w:tcPr>
            <w:tcW w:w="0" w:type="auto"/>
          </w:tcPr>
          <w:p w:rsidR="004517BB" w:rsidRDefault="004517BB" w:rsidP="00745A06">
            <w:r w:rsidRPr="005F35EC">
              <w:t>5’ –</w:t>
            </w:r>
            <w:r>
              <w:t>ACCGGT</w:t>
            </w:r>
            <w:r w:rsidRPr="00BA18C3">
              <w:t>aagctcctaagtccaggtagttttgggacagggcaaaaccctgttggtggtttttctaaggggaccatttcgagtcctgggttttgct</w:t>
            </w:r>
          </w:p>
          <w:p w:rsidR="004517BB" w:rsidRDefault="004517BB" w:rsidP="00745A06">
            <w:r w:rsidRPr="00BA18C3">
              <w:t>attacctaagccggcgatcggcgatctgcgatcggagatcttcgatcgtggttttttccagcggaagttcgcgctctgcattaatcgggtatttttggtg</w:t>
            </w:r>
          </w:p>
          <w:p w:rsidR="004517BB" w:rsidRDefault="004517BB" w:rsidP="00745A06">
            <w:r w:rsidRPr="00BA18C3">
              <w:t>gccccggcaggcaaacagataattatatccggaaatttgacttttcgctcgtatttttctggattttcggagctccgagccgcattcgcctgcgattttct</w:t>
            </w:r>
          </w:p>
          <w:p w:rsidR="004517BB" w:rsidRDefault="004517BB" w:rsidP="00745A06">
            <w:r w:rsidRPr="00BA18C3">
              <w:t>cggtacgtgtgtgtgggaattcactaattaggcataatgaaaccttttcgtggagttcccctcggttagggttgtggatttgcacgctcctaggttaatta</w:t>
            </w:r>
          </w:p>
          <w:p w:rsidR="004517BB" w:rsidRDefault="004517BB" w:rsidP="00745A06">
            <w:r w:rsidRPr="00BA18C3">
              <w:t>aattcaatgaagtttactaaatgttcaattgggaattgcaaaacaaaatcttttctaccagaatgcaattttcaggaaatgcttttatgtaataaacataa</w:t>
            </w:r>
          </w:p>
          <w:p w:rsidR="004517BB" w:rsidRDefault="004517BB" w:rsidP="00745A06">
            <w:r w:rsidRPr="00BA18C3">
              <w:t>tttatcattactctgaatgcactttttcaaaacttagaaactctgtcctatgaattcccgtcgatccaaagatattctcaatcccctttttgaatcaacaagt</w:t>
            </w:r>
          </w:p>
          <w:p w:rsidR="004517BB" w:rsidRDefault="004517BB" w:rsidP="00745A06">
            <w:r w:rsidRPr="00BA18C3">
              <w:t>aaaatatttcaaaaattgccgacaattcccctcgtattccccgtcccgcatcccaacacgcatacttcccaggcattttcccaaatcgagagaaaaccca</w:t>
            </w:r>
          </w:p>
          <w:p w:rsidR="004517BB" w:rsidRDefault="004517BB" w:rsidP="00745A06">
            <w:r w:rsidRPr="00BA18C3">
              <w:t>aagaataacccaagagaaacagaaaaatccagagcgtcgagtcaaggctctcttca</w:t>
            </w:r>
            <w:r>
              <w:t xml:space="preserve">GGCCGGCC – </w:t>
            </w:r>
            <w:r w:rsidRPr="005F35EC">
              <w:t xml:space="preserve">3’ </w:t>
            </w:r>
          </w:p>
        </w:tc>
      </w:tr>
      <w:tr w:rsidR="004517BB">
        <w:tc>
          <w:tcPr>
            <w:tcW w:w="0" w:type="auto"/>
          </w:tcPr>
          <w:p w:rsidR="004517BB" w:rsidRDefault="004517BB" w:rsidP="00745A06">
            <w:pPr>
              <w:jc w:val="center"/>
            </w:pPr>
            <w:r>
              <w:t>50.</w:t>
            </w:r>
          </w:p>
        </w:tc>
        <w:tc>
          <w:tcPr>
            <w:tcW w:w="0" w:type="auto"/>
          </w:tcPr>
          <w:p w:rsidR="004517BB" w:rsidRDefault="004517BB" w:rsidP="00745A06">
            <w:pPr>
              <w:jc w:val="center"/>
            </w:pPr>
            <w:r>
              <w:t>DMTPE</w:t>
            </w:r>
          </w:p>
          <w:p w:rsidR="00357FF6" w:rsidRDefault="00357FF6" w:rsidP="00357FF6">
            <w:pPr>
              <w:jc w:val="center"/>
            </w:pPr>
            <w:r>
              <w:t>(</w:t>
            </w:r>
            <w:proofErr w:type="spellStart"/>
            <w:r w:rsidRPr="007E5D09">
              <w:rPr>
                <w:i/>
              </w:rPr>
              <w:t>D.mel</w:t>
            </w:r>
            <w:proofErr w:type="spellEnd"/>
            <w:r>
              <w:t xml:space="preserve"> </w:t>
            </w:r>
            <w:proofErr w:type="spellStart"/>
            <w:r>
              <w:rPr>
                <w:i/>
              </w:rPr>
              <w:t>twi</w:t>
            </w:r>
            <w:proofErr w:type="spellEnd"/>
            <w:r>
              <w:t xml:space="preserve"> enhancer – 318 </w:t>
            </w:r>
            <w:proofErr w:type="spellStart"/>
            <w:r>
              <w:t>bp</w:t>
            </w:r>
            <w:proofErr w:type="spellEnd"/>
            <w:r>
              <w:t>)</w:t>
            </w:r>
          </w:p>
        </w:tc>
        <w:tc>
          <w:tcPr>
            <w:tcW w:w="0" w:type="auto"/>
          </w:tcPr>
          <w:p w:rsidR="004517BB" w:rsidRDefault="004517BB" w:rsidP="00745A06">
            <w:r w:rsidRPr="005F35EC">
              <w:t>5’ –</w:t>
            </w:r>
            <w:r>
              <w:t>ACCGGT</w:t>
            </w:r>
            <w:r w:rsidRPr="00B07E5F">
              <w:t>gggaattgcaaaacaaaatcttttctaccagaatgcaattttcaggaaatgcttttatgtaataaacataatttatcattactctgaat</w:t>
            </w:r>
          </w:p>
          <w:p w:rsidR="004517BB" w:rsidRDefault="004517BB" w:rsidP="00745A06">
            <w:r w:rsidRPr="00B07E5F">
              <w:t>gcactttttcaaaacttagaaactctgtcctatgaattcccgtcgatccaaagatattctcaatcccctttttgaatcaacaagtaaaatatttcaaaaatt</w:t>
            </w:r>
          </w:p>
          <w:p w:rsidR="004517BB" w:rsidRDefault="004517BB" w:rsidP="00745A06">
            <w:r w:rsidRPr="00B07E5F">
              <w:t>gccgacaattcccctcgtattccccgtcccgcatcccaacacgcatacttcccaggcattttcccaaatcgagagaaaacccaaagaataacccaaga</w:t>
            </w:r>
          </w:p>
          <w:p w:rsidR="004517BB" w:rsidRDefault="004517BB" w:rsidP="00745A06">
            <w:proofErr w:type="spellStart"/>
            <w:r w:rsidRPr="00B07E5F">
              <w:t>gaaacagaaaaatcc</w:t>
            </w:r>
            <w:r>
              <w:t>GGCCGGCC</w:t>
            </w:r>
            <w:proofErr w:type="spellEnd"/>
            <w:r>
              <w:t xml:space="preserve"> – </w:t>
            </w:r>
            <w:r w:rsidRPr="005F35EC">
              <w:t xml:space="preserve">3’ </w:t>
            </w:r>
          </w:p>
        </w:tc>
      </w:tr>
      <w:tr w:rsidR="004517BB">
        <w:tc>
          <w:tcPr>
            <w:tcW w:w="0" w:type="auto"/>
          </w:tcPr>
          <w:p w:rsidR="004517BB" w:rsidRDefault="004517BB" w:rsidP="00745A06">
            <w:pPr>
              <w:jc w:val="center"/>
            </w:pPr>
            <w:r>
              <w:t>51.</w:t>
            </w:r>
          </w:p>
        </w:tc>
        <w:tc>
          <w:tcPr>
            <w:tcW w:w="0" w:type="auto"/>
          </w:tcPr>
          <w:p w:rsidR="004517BB" w:rsidRDefault="004517BB" w:rsidP="00745A06">
            <w:pPr>
              <w:jc w:val="center"/>
            </w:pPr>
            <w:r>
              <w:t>DMSPE</w:t>
            </w:r>
          </w:p>
          <w:p w:rsidR="00357FF6" w:rsidRDefault="00357FF6" w:rsidP="00357FF6">
            <w:pPr>
              <w:jc w:val="center"/>
            </w:pPr>
            <w:r>
              <w:t>(</w:t>
            </w:r>
            <w:proofErr w:type="spellStart"/>
            <w:r w:rsidRPr="007E5D09">
              <w:rPr>
                <w:i/>
              </w:rPr>
              <w:t>D.mel</w:t>
            </w:r>
            <w:proofErr w:type="spellEnd"/>
            <w:r>
              <w:t xml:space="preserve"> </w:t>
            </w:r>
            <w:proofErr w:type="spellStart"/>
            <w:r w:rsidR="00F07538">
              <w:rPr>
                <w:i/>
              </w:rPr>
              <w:t>sna</w:t>
            </w:r>
            <w:proofErr w:type="spellEnd"/>
            <w:r>
              <w:t xml:space="preserve"> enhancer – 457 </w:t>
            </w:r>
            <w:proofErr w:type="spellStart"/>
            <w:r>
              <w:t>bp</w:t>
            </w:r>
            <w:proofErr w:type="spellEnd"/>
            <w:r>
              <w:t>)</w:t>
            </w:r>
          </w:p>
        </w:tc>
        <w:tc>
          <w:tcPr>
            <w:tcW w:w="0" w:type="auto"/>
          </w:tcPr>
          <w:p w:rsidR="004517BB" w:rsidRDefault="004517BB" w:rsidP="00745A06">
            <w:r w:rsidRPr="005F35EC">
              <w:t xml:space="preserve">5’ – </w:t>
            </w:r>
            <w:r w:rsidRPr="00285E25">
              <w:t>TTAATTAAggaggctgacatgcagactttgtacccggaaaaacagacaagcccgcatagccaagtccgattttccgcgtcgtcaaaaaaaaaaa</w:t>
            </w:r>
          </w:p>
          <w:p w:rsidR="004517BB" w:rsidRDefault="004517BB" w:rsidP="00745A06">
            <w:r w:rsidRPr="00285E25">
              <w:t>accaggcgcggtggtaaaattggaaaaaatccatagcaaacccaaaagttttgataaacccaagaggtgacaaaaaattccagcgcggaattccaattcccc</w:t>
            </w:r>
          </w:p>
          <w:p w:rsidR="004517BB" w:rsidRDefault="004517BB" w:rsidP="00745A06">
            <w:r w:rsidRPr="00285E25">
              <w:t>gcgatcctgcaaccaatggcgtgagggaagatgggaaatgtcgagccaataacccagccgcatttccatttcgtatttccctgcaatggattttccttcgacgaa</w:t>
            </w:r>
          </w:p>
          <w:p w:rsidR="004517BB" w:rsidRDefault="004517BB" w:rsidP="00745A06">
            <w:r w:rsidRPr="00285E25">
              <w:t>tgtccggatgtggatcagcgaaggatttaaagtaatttcccatcttatccaattacgcagtcagcgaaactcaagcaaaacaagccacgacgagtggaaaaac</w:t>
            </w:r>
          </w:p>
          <w:p w:rsidR="004517BB" w:rsidRDefault="004517BB" w:rsidP="00745A06">
            <w:proofErr w:type="spellStart"/>
            <w:r w:rsidRPr="00285E25">
              <w:t>tggctgggggttttctatatgtcctcacatcctacctggtgggtcGGCCGGCC</w:t>
            </w:r>
            <w:proofErr w:type="spellEnd"/>
            <w:r>
              <w:t xml:space="preserve"> – </w:t>
            </w:r>
            <w:r w:rsidRPr="005F35EC">
              <w:t xml:space="preserve">3’ </w:t>
            </w:r>
          </w:p>
        </w:tc>
      </w:tr>
      <w:tr w:rsidR="004517BB">
        <w:tc>
          <w:tcPr>
            <w:tcW w:w="0" w:type="auto"/>
          </w:tcPr>
          <w:p w:rsidR="004517BB" w:rsidRDefault="004517BB" w:rsidP="00745A06">
            <w:pPr>
              <w:jc w:val="center"/>
            </w:pPr>
            <w:r>
              <w:t>52.</w:t>
            </w:r>
          </w:p>
        </w:tc>
        <w:tc>
          <w:tcPr>
            <w:tcW w:w="0" w:type="auto"/>
          </w:tcPr>
          <w:p w:rsidR="004517BB" w:rsidRDefault="004517BB" w:rsidP="00745A06">
            <w:pPr>
              <w:jc w:val="center"/>
            </w:pPr>
            <w:r>
              <w:t>DMSDP</w:t>
            </w:r>
          </w:p>
          <w:p w:rsidR="00357FF6" w:rsidRDefault="00357FF6" w:rsidP="00357FF6">
            <w:pPr>
              <w:jc w:val="center"/>
            </w:pPr>
            <w:r>
              <w:t>(</w:t>
            </w:r>
            <w:proofErr w:type="spellStart"/>
            <w:r w:rsidRPr="007E5D09">
              <w:rPr>
                <w:i/>
              </w:rPr>
              <w:t>D.mel</w:t>
            </w:r>
            <w:proofErr w:type="spellEnd"/>
            <w:r>
              <w:t xml:space="preserve"> </w:t>
            </w:r>
            <w:proofErr w:type="spellStart"/>
            <w:r>
              <w:rPr>
                <w:i/>
              </w:rPr>
              <w:t>sna</w:t>
            </w:r>
            <w:proofErr w:type="spellEnd"/>
            <w:r>
              <w:t xml:space="preserve"> enhancer – 867 </w:t>
            </w:r>
            <w:proofErr w:type="spellStart"/>
            <w:r>
              <w:t>bp</w:t>
            </w:r>
            <w:proofErr w:type="spellEnd"/>
            <w:r>
              <w:t>)</w:t>
            </w:r>
          </w:p>
        </w:tc>
        <w:tc>
          <w:tcPr>
            <w:tcW w:w="0" w:type="auto"/>
          </w:tcPr>
          <w:p w:rsidR="004517BB" w:rsidRDefault="004517BB" w:rsidP="00745A06">
            <w:r w:rsidRPr="005F35EC">
              <w:t>5’ –</w:t>
            </w:r>
            <w:r w:rsidRPr="00290DC3">
              <w:t>ACCGGTaattgacaagaacaacaacaatgtctatggaaaatcgaacttcatcccagcacctgcagaaatcccgagcgagtcggggaaaaagtatttaa</w:t>
            </w:r>
          </w:p>
          <w:p w:rsidR="004517BB" w:rsidRDefault="004517BB" w:rsidP="00745A06">
            <w:r w:rsidRPr="00290DC3">
              <w:t>cccccgaaagggttttccccaaaataatgaagtaatgaatgaagcggaaaacactggccgccaatctacctaatactaatgagcgggccaacccgaccaggaa</w:t>
            </w:r>
          </w:p>
          <w:p w:rsidR="004517BB" w:rsidRDefault="004517BB" w:rsidP="00745A06">
            <w:r w:rsidRPr="00290DC3">
              <w:t>tttttgcaagtcaggtacttcaacggatatatgggttcgacaagtgcggattttcccgcgacatcaatgaggacttggccgggttatccgcggtgctcatcgggcaa</w:t>
            </w:r>
          </w:p>
          <w:p w:rsidR="004517BB" w:rsidRDefault="004517BB" w:rsidP="00745A06">
            <w:r w:rsidRPr="00290DC3">
              <w:t>ttccgcggccgaggacttcatcgtagtgatcattaggtagatatgtgcatggatgtgacatggcgatcattgcgcggaataacacacgtaataaccgagatatccg</w:t>
            </w:r>
          </w:p>
          <w:p w:rsidR="004517BB" w:rsidRDefault="004517BB" w:rsidP="00745A06">
            <w:r w:rsidRPr="00290DC3">
              <w:t>ggatgacccaccaggtaggatgtgaggacatatagaaaacccccagccagtttttccactcgtcgtggcttgttttgcttgagtttcgctgactgcgtaattggataa</w:t>
            </w:r>
          </w:p>
          <w:p w:rsidR="004517BB" w:rsidRDefault="004517BB" w:rsidP="00745A06">
            <w:r w:rsidRPr="00290DC3">
              <w:t>gatgggaaattactttaaatccttcgctgatccacatccggacattcgtcgaaggaaaatccattgcagggaaatacgaaatggaaatgcggctgggttattggct</w:t>
            </w:r>
          </w:p>
          <w:p w:rsidR="004517BB" w:rsidRDefault="004517BB" w:rsidP="00745A06">
            <w:r w:rsidRPr="00290DC3">
              <w:t>cgacatttcccatcttccctcacgccattggttgcaggatcgcggggaattggaattccgcgctggaattttttgtcacctcttgggtttatcaaaacttttgggtttgct</w:t>
            </w:r>
          </w:p>
          <w:p w:rsidR="004517BB" w:rsidRDefault="004517BB" w:rsidP="00745A06">
            <w:r w:rsidRPr="00290DC3">
              <w:t>atggattttttccaattttaccaccgcgcctggttttttttttttgacgacgcggaaaatcggacttggctatgcgggcttgtctgtttttccgggtacaaagtctgcatgt</w:t>
            </w:r>
          </w:p>
          <w:p w:rsidR="004517BB" w:rsidRDefault="004517BB" w:rsidP="00745A06">
            <w:proofErr w:type="spellStart"/>
            <w:r w:rsidRPr="00290DC3">
              <w:t>cagcctccGGCCGGCC</w:t>
            </w:r>
            <w:proofErr w:type="spellEnd"/>
            <w:r>
              <w:t xml:space="preserve"> – </w:t>
            </w:r>
            <w:r w:rsidRPr="005F35EC">
              <w:t xml:space="preserve">3’ </w:t>
            </w:r>
          </w:p>
        </w:tc>
      </w:tr>
      <w:tr w:rsidR="004517BB">
        <w:tc>
          <w:tcPr>
            <w:tcW w:w="0" w:type="auto"/>
          </w:tcPr>
          <w:p w:rsidR="004517BB" w:rsidRDefault="004517BB" w:rsidP="00745A06">
            <w:pPr>
              <w:jc w:val="center"/>
            </w:pPr>
            <w:r>
              <w:t>53.</w:t>
            </w:r>
          </w:p>
        </w:tc>
        <w:tc>
          <w:tcPr>
            <w:tcW w:w="0" w:type="auto"/>
          </w:tcPr>
          <w:p w:rsidR="004517BB" w:rsidRDefault="004517BB" w:rsidP="00745A06">
            <w:pPr>
              <w:jc w:val="center"/>
            </w:pPr>
            <w:r>
              <w:t>DMSPEDE</w:t>
            </w:r>
          </w:p>
          <w:p w:rsidR="00357FF6" w:rsidRDefault="00357FF6" w:rsidP="00357FF6">
            <w:pPr>
              <w:jc w:val="center"/>
            </w:pPr>
            <w:r>
              <w:t>(</w:t>
            </w:r>
            <w:proofErr w:type="spellStart"/>
            <w:r w:rsidRPr="007E5D09">
              <w:rPr>
                <w:i/>
              </w:rPr>
              <w:t>D.mel</w:t>
            </w:r>
            <w:proofErr w:type="spellEnd"/>
            <w:r>
              <w:t xml:space="preserve"> </w:t>
            </w:r>
            <w:proofErr w:type="spellStart"/>
            <w:r>
              <w:rPr>
                <w:i/>
              </w:rPr>
              <w:t>sna</w:t>
            </w:r>
            <w:proofErr w:type="spellEnd"/>
            <w:r>
              <w:t xml:space="preserve"> enhancer – 805 </w:t>
            </w:r>
            <w:proofErr w:type="spellStart"/>
            <w:r>
              <w:t>bp</w:t>
            </w:r>
            <w:proofErr w:type="spellEnd"/>
            <w:r>
              <w:t>)</w:t>
            </w:r>
          </w:p>
        </w:tc>
        <w:tc>
          <w:tcPr>
            <w:tcW w:w="0" w:type="auto"/>
          </w:tcPr>
          <w:p w:rsidR="004517BB" w:rsidRDefault="004517BB" w:rsidP="00745A06">
            <w:r w:rsidRPr="005F35EC">
              <w:t xml:space="preserve">5’ – </w:t>
            </w:r>
            <w:r w:rsidRPr="008D3996">
              <w:t>ACCGGTaattgacaagaacaacaacaatgtctatggaaaatcgaacttcatcccagcacctgcagaaatcccgagcgagtcggggaaaaagt</w:t>
            </w:r>
          </w:p>
          <w:p w:rsidR="004517BB" w:rsidRDefault="004517BB" w:rsidP="00745A06">
            <w:r w:rsidRPr="008D3996">
              <w:t>atttaacccccgaaagggttttccccaaaataatgaagtaatgaatgaagcggaaaacactggccgccaatctacctaatactaatgagcgg</w:t>
            </w:r>
          </w:p>
          <w:p w:rsidR="004517BB" w:rsidRDefault="004517BB" w:rsidP="00745A06">
            <w:r w:rsidRPr="008D3996">
              <w:t>gccaacccgaccaggaatttttgcaagtcaggtacttcaacggatatatgggttcgacaagtgcggattttcccgcgacatcaatgaggacttg</w:t>
            </w:r>
          </w:p>
          <w:p w:rsidR="004517BB" w:rsidRDefault="004517BB" w:rsidP="00745A06">
            <w:r w:rsidRPr="008D3996">
              <w:t>gccgggttatccgcggtgctcatcgggcaattccgcggccgaggacttcatcgtagtgatcattCCTAGGTTAATTAAgacccaccagg</w:t>
            </w:r>
          </w:p>
          <w:p w:rsidR="004517BB" w:rsidRDefault="004517BB" w:rsidP="00745A06">
            <w:r w:rsidRPr="008D3996">
              <w:t>taggatgtgaggacatatagaaaacccccagccagtttttccactcgtcgtggcttgttttgcttgagtttcgctgactgcgtaattggataagatg</w:t>
            </w:r>
          </w:p>
          <w:p w:rsidR="004517BB" w:rsidRDefault="004517BB" w:rsidP="00745A06">
            <w:r w:rsidRPr="008D3996">
              <w:t>ggaaattactttaaatccttcgctgatccacatccggacattcgtcgaaggaaaatccattgcagggaaatacgaaatggaaatgcggctgggt</w:t>
            </w:r>
          </w:p>
          <w:p w:rsidR="004517BB" w:rsidRDefault="004517BB" w:rsidP="00745A06">
            <w:r w:rsidRPr="008D3996">
              <w:t>tattggctcgacatttcccatcttccctcacgccattggttgcaggatcgcggggaattggaattccgcgctggaattttttgtcacctcttgggttta</w:t>
            </w:r>
          </w:p>
          <w:p w:rsidR="004517BB" w:rsidRDefault="004517BB" w:rsidP="00745A06">
            <w:r w:rsidRPr="008D3996">
              <w:t>tcaaaacttttgggtttgctatggattttttccaattttaccaccgcgcctggttttttttttttgacgacgcggaaaatcggacttggctatgcgggct</w:t>
            </w:r>
          </w:p>
          <w:p w:rsidR="004517BB" w:rsidRDefault="004517BB" w:rsidP="00745A06">
            <w:proofErr w:type="spellStart"/>
            <w:r w:rsidRPr="008D3996">
              <w:t>tgtctgtttttccgggtacaaagtctgcatgtcagcctccGGCCGGCC</w:t>
            </w:r>
            <w:proofErr w:type="spellEnd"/>
            <w:r>
              <w:t xml:space="preserve"> – </w:t>
            </w:r>
            <w:r w:rsidRPr="005F35EC">
              <w:t xml:space="preserve">3’ </w:t>
            </w:r>
          </w:p>
        </w:tc>
      </w:tr>
      <w:tr w:rsidR="004517BB">
        <w:tc>
          <w:tcPr>
            <w:tcW w:w="0" w:type="auto"/>
          </w:tcPr>
          <w:p w:rsidR="004517BB" w:rsidRDefault="004517BB" w:rsidP="00745A06">
            <w:pPr>
              <w:jc w:val="center"/>
            </w:pPr>
            <w:r>
              <w:t>54.</w:t>
            </w:r>
          </w:p>
        </w:tc>
        <w:tc>
          <w:tcPr>
            <w:tcW w:w="0" w:type="auto"/>
          </w:tcPr>
          <w:p w:rsidR="004517BB" w:rsidRDefault="004517BB" w:rsidP="00745A06">
            <w:pPr>
              <w:jc w:val="center"/>
            </w:pPr>
            <w:r>
              <w:t>DERW</w:t>
            </w:r>
          </w:p>
          <w:p w:rsidR="00357FF6" w:rsidRDefault="00357FF6" w:rsidP="00357FF6">
            <w:pPr>
              <w:jc w:val="center"/>
            </w:pPr>
            <w:r>
              <w:t xml:space="preserve">(Putative </w:t>
            </w:r>
            <w:proofErr w:type="spellStart"/>
            <w:r>
              <w:rPr>
                <w:i/>
              </w:rPr>
              <w:t>D.erecta</w:t>
            </w:r>
            <w:proofErr w:type="spellEnd"/>
            <w:r>
              <w:t xml:space="preserve"> </w:t>
            </w:r>
            <w:proofErr w:type="spellStart"/>
            <w:r>
              <w:rPr>
                <w:i/>
              </w:rPr>
              <w:t>rho</w:t>
            </w:r>
            <w:r>
              <w:t>NEE</w:t>
            </w:r>
            <w:proofErr w:type="spellEnd"/>
            <w:r>
              <w:t xml:space="preserve"> – 261 </w:t>
            </w:r>
            <w:proofErr w:type="spellStart"/>
            <w:r>
              <w:t>bp</w:t>
            </w:r>
            <w:proofErr w:type="spellEnd"/>
            <w:r>
              <w:t>)</w:t>
            </w:r>
          </w:p>
        </w:tc>
        <w:tc>
          <w:tcPr>
            <w:tcW w:w="0" w:type="auto"/>
          </w:tcPr>
          <w:p w:rsidR="004517BB" w:rsidRDefault="004517BB" w:rsidP="00745A06">
            <w:r w:rsidRPr="005F35EC">
              <w:t xml:space="preserve">5’ – </w:t>
            </w:r>
            <w:r w:rsidRPr="00610C11">
              <w:t>ACCGGTgggaaaaacacacatcgcgaaacatttggcggaacttgcggaagacaagtgcggctgcaacaaaaaaaagtcgcgaaccaaaact</w:t>
            </w:r>
          </w:p>
          <w:p w:rsidR="004517BB" w:rsidRDefault="004517BB" w:rsidP="00745A06">
            <w:r w:rsidRPr="00610C11">
              <w:t>ctgggaagcggaaaaaggacaccttgctgtgcggcgggaagcgcaagtggcgggcggaatttcctgattcccggcccatgaggcactcgcata</w:t>
            </w:r>
          </w:p>
          <w:p w:rsidR="004517BB" w:rsidRDefault="004517BB" w:rsidP="00745A06">
            <w:r w:rsidRPr="00610C11">
              <w:t>tgttgagcacatgttgggggaaattcccgggcgacgggccaggaatcaacgtcctgcgtgggaaaagccGGCCGGCC</w:t>
            </w:r>
            <w:r>
              <w:t xml:space="preserve"> – </w:t>
            </w:r>
            <w:r w:rsidRPr="005F35EC">
              <w:t xml:space="preserve">3’ </w:t>
            </w:r>
          </w:p>
        </w:tc>
      </w:tr>
      <w:tr w:rsidR="004517BB">
        <w:tc>
          <w:tcPr>
            <w:tcW w:w="0" w:type="auto"/>
          </w:tcPr>
          <w:p w:rsidR="004517BB" w:rsidRDefault="004517BB" w:rsidP="00745A06">
            <w:pPr>
              <w:jc w:val="center"/>
            </w:pPr>
            <w:r>
              <w:t>55.</w:t>
            </w:r>
          </w:p>
        </w:tc>
        <w:tc>
          <w:tcPr>
            <w:tcW w:w="0" w:type="auto"/>
          </w:tcPr>
          <w:p w:rsidR="004517BB" w:rsidRDefault="004517BB" w:rsidP="00745A06">
            <w:pPr>
              <w:jc w:val="center"/>
            </w:pPr>
            <w:r>
              <w:t>DARW</w:t>
            </w:r>
          </w:p>
          <w:p w:rsidR="00357FF6" w:rsidRDefault="00357FF6" w:rsidP="00357FF6">
            <w:pPr>
              <w:jc w:val="center"/>
            </w:pPr>
            <w:r>
              <w:t xml:space="preserve">(Putative </w:t>
            </w:r>
            <w:proofErr w:type="spellStart"/>
            <w:r>
              <w:rPr>
                <w:i/>
              </w:rPr>
              <w:t>D.ananassae</w:t>
            </w:r>
            <w:proofErr w:type="spellEnd"/>
            <w:r>
              <w:t xml:space="preserve"> </w:t>
            </w:r>
            <w:proofErr w:type="spellStart"/>
            <w:r>
              <w:rPr>
                <w:i/>
              </w:rPr>
              <w:t>rho</w:t>
            </w:r>
            <w:r>
              <w:t>NEE</w:t>
            </w:r>
            <w:proofErr w:type="spellEnd"/>
            <w:r>
              <w:t xml:space="preserve"> – 328 </w:t>
            </w:r>
            <w:proofErr w:type="spellStart"/>
            <w:r>
              <w:t>bp</w:t>
            </w:r>
            <w:proofErr w:type="spellEnd"/>
            <w:r>
              <w:t>)</w:t>
            </w:r>
          </w:p>
        </w:tc>
        <w:tc>
          <w:tcPr>
            <w:tcW w:w="0" w:type="auto"/>
          </w:tcPr>
          <w:p w:rsidR="004517BB" w:rsidRDefault="004517BB" w:rsidP="00745A06">
            <w:r w:rsidRPr="005F35EC">
              <w:t>5’ –</w:t>
            </w:r>
            <w:r>
              <w:t xml:space="preserve"> </w:t>
            </w:r>
            <w:r w:rsidRPr="00EB1F37">
              <w:t>ACCGGTgggaaaaacacacatcccgccgcacacacacacacatcgcgaaacatttggcggaacttggcggagagacaagtgcc</w:t>
            </w:r>
          </w:p>
          <w:p w:rsidR="004517BB" w:rsidRDefault="004517BB" w:rsidP="00745A06">
            <w:r w:rsidRPr="00EB1F37">
              <w:t>gcaaaacaaaaagtcgcgaaataaaactccgggaagtgaaaatgtgtcagagtgggaaaaggaggcaaggacacaggacatacagga</w:t>
            </w:r>
          </w:p>
          <w:p w:rsidR="004517BB" w:rsidRDefault="004517BB" w:rsidP="00745A06">
            <w:r w:rsidRPr="00EB1F37">
              <w:t>catacaggacaccttgctgtgcggcgtgtgggaaacaagttgcggaatttcctggccaggaggcaagatagccgtcgcatatgttgagcac</w:t>
            </w:r>
          </w:p>
          <w:p w:rsidR="004517BB" w:rsidRDefault="004517BB" w:rsidP="00745A06">
            <w:r w:rsidRPr="00EB1F37">
              <w:t>atgttggaggaaattcccgcacaagggccaggaatcaacgtccggcgtgggaaaagcccGGCCGGCC</w:t>
            </w:r>
            <w:r>
              <w:t xml:space="preserve"> –</w:t>
            </w:r>
            <w:r w:rsidRPr="005F35EC">
              <w:t xml:space="preserve"> 3’ </w:t>
            </w:r>
          </w:p>
        </w:tc>
      </w:tr>
      <w:tr w:rsidR="004517BB">
        <w:tc>
          <w:tcPr>
            <w:tcW w:w="0" w:type="auto"/>
          </w:tcPr>
          <w:p w:rsidR="004517BB" w:rsidRDefault="004517BB" w:rsidP="00745A06">
            <w:pPr>
              <w:jc w:val="center"/>
            </w:pPr>
            <w:r>
              <w:t>56.</w:t>
            </w:r>
          </w:p>
        </w:tc>
        <w:tc>
          <w:tcPr>
            <w:tcW w:w="0" w:type="auto"/>
          </w:tcPr>
          <w:p w:rsidR="004517BB" w:rsidRDefault="004517BB" w:rsidP="00745A06">
            <w:pPr>
              <w:jc w:val="center"/>
            </w:pPr>
            <w:r>
              <w:t>DMOJRW</w:t>
            </w:r>
          </w:p>
          <w:p w:rsidR="00357FF6" w:rsidRDefault="00357FF6" w:rsidP="00357FF6">
            <w:pPr>
              <w:jc w:val="center"/>
            </w:pPr>
            <w:r>
              <w:t xml:space="preserve">(Putative </w:t>
            </w:r>
            <w:proofErr w:type="spellStart"/>
            <w:r>
              <w:rPr>
                <w:i/>
              </w:rPr>
              <w:t>D.mojavensis</w:t>
            </w:r>
            <w:proofErr w:type="spellEnd"/>
            <w:r>
              <w:t xml:space="preserve"> </w:t>
            </w:r>
            <w:proofErr w:type="spellStart"/>
            <w:r>
              <w:rPr>
                <w:i/>
              </w:rPr>
              <w:t>rho</w:t>
            </w:r>
            <w:r>
              <w:t>NEE</w:t>
            </w:r>
            <w:proofErr w:type="spellEnd"/>
            <w:r>
              <w:t xml:space="preserve"> – 455 </w:t>
            </w:r>
            <w:proofErr w:type="spellStart"/>
            <w:r>
              <w:t>bp</w:t>
            </w:r>
            <w:proofErr w:type="spellEnd"/>
            <w:r>
              <w:t>)</w:t>
            </w:r>
          </w:p>
        </w:tc>
        <w:tc>
          <w:tcPr>
            <w:tcW w:w="0" w:type="auto"/>
          </w:tcPr>
          <w:p w:rsidR="004517BB" w:rsidRDefault="004517BB" w:rsidP="00745A06">
            <w:r w:rsidRPr="005F35EC">
              <w:t xml:space="preserve">5’ – </w:t>
            </w:r>
            <w:r w:rsidRPr="00091A5F">
              <w:t>ACCGGTgggaaaaccacactcacacacgtatacacacacagatacaaggactcacatagtttgtgggaactttcggacaagtgcaatacaaaagt</w:t>
            </w:r>
          </w:p>
          <w:p w:rsidR="004517BB" w:rsidRDefault="004517BB" w:rsidP="00745A06">
            <w:r w:rsidRPr="00091A5F">
              <w:t>cgaagtcgcgaaaacgcgttgagcaattcaaatgaaaatccgcaatgcaacggaaggagcaaggacatcgcacatcgcacatcgcagaacctgcagc</w:t>
            </w:r>
          </w:p>
          <w:p w:rsidR="004517BB" w:rsidRDefault="004517BB" w:rsidP="00745A06">
            <w:r w:rsidRPr="00091A5F">
              <w:t>aatcttcctgtgcggaaattcctgaatcgcacatgtggcacgcacatgttgctgctgcggcagtgggaaaaacgagacgacaaggaattccccgagagca</w:t>
            </w:r>
          </w:p>
          <w:p w:rsidR="004517BB" w:rsidRDefault="004517BB" w:rsidP="00745A06">
            <w:r w:rsidRPr="00091A5F">
              <w:t>gctcgccatgccacgcctacacgcccacacacccagcaaggcggcaattatgagtacctgtgactgcaacttgcgacttgcctcacctgaagtgtggaggc</w:t>
            </w:r>
          </w:p>
          <w:p w:rsidR="004517BB" w:rsidRDefault="004517BB" w:rsidP="00745A06">
            <w:proofErr w:type="spellStart"/>
            <w:r w:rsidRPr="00091A5F">
              <w:t>caaaaggtgaccgggacgtgcctcccagatttttgagagaacgtgggaaaaaagGGCCGGCC</w:t>
            </w:r>
            <w:proofErr w:type="spellEnd"/>
            <w:r>
              <w:t xml:space="preserve"> – </w:t>
            </w:r>
            <w:r w:rsidRPr="005F35EC">
              <w:t xml:space="preserve">3’ </w:t>
            </w:r>
          </w:p>
        </w:tc>
      </w:tr>
      <w:tr w:rsidR="004517BB">
        <w:tc>
          <w:tcPr>
            <w:tcW w:w="0" w:type="auto"/>
          </w:tcPr>
          <w:p w:rsidR="004517BB" w:rsidRDefault="004517BB" w:rsidP="00745A06">
            <w:pPr>
              <w:jc w:val="center"/>
            </w:pPr>
            <w:r>
              <w:t>57.</w:t>
            </w:r>
          </w:p>
        </w:tc>
        <w:tc>
          <w:tcPr>
            <w:tcW w:w="0" w:type="auto"/>
          </w:tcPr>
          <w:p w:rsidR="004517BB" w:rsidRDefault="004517BB" w:rsidP="00745A06">
            <w:pPr>
              <w:jc w:val="center"/>
            </w:pPr>
            <w:r>
              <w:t>DGRW</w:t>
            </w:r>
          </w:p>
          <w:p w:rsidR="00357FF6" w:rsidRDefault="00357FF6" w:rsidP="00F07538">
            <w:pPr>
              <w:jc w:val="center"/>
            </w:pPr>
            <w:r>
              <w:t xml:space="preserve">(Putative </w:t>
            </w:r>
            <w:proofErr w:type="spellStart"/>
            <w:r>
              <w:rPr>
                <w:i/>
              </w:rPr>
              <w:t>D.</w:t>
            </w:r>
            <w:r w:rsidR="00F07538">
              <w:rPr>
                <w:i/>
              </w:rPr>
              <w:t>grimshawi</w:t>
            </w:r>
            <w:proofErr w:type="spellEnd"/>
            <w:r>
              <w:t xml:space="preserve"> </w:t>
            </w:r>
            <w:proofErr w:type="spellStart"/>
            <w:r>
              <w:rPr>
                <w:i/>
              </w:rPr>
              <w:t>rho</w:t>
            </w:r>
            <w:r>
              <w:t>NEE</w:t>
            </w:r>
            <w:proofErr w:type="spellEnd"/>
            <w:r>
              <w:t xml:space="preserve"> – 315 </w:t>
            </w:r>
            <w:proofErr w:type="spellStart"/>
            <w:r>
              <w:t>bp</w:t>
            </w:r>
            <w:proofErr w:type="spellEnd"/>
            <w:r>
              <w:t>)</w:t>
            </w:r>
          </w:p>
        </w:tc>
        <w:tc>
          <w:tcPr>
            <w:tcW w:w="0" w:type="auto"/>
          </w:tcPr>
          <w:p w:rsidR="004517BB" w:rsidRDefault="004517BB" w:rsidP="00745A06">
            <w:r w:rsidRPr="005F35EC">
              <w:t xml:space="preserve">5’ – </w:t>
            </w:r>
            <w:r w:rsidRPr="00EE31B9">
              <w:t>ACCGGTgggaaaaacacacatggactcacaggatgagcaattttgttgacaagtgcaacaaaagtcgccgaaatcgcgaaatgcgcttcacaatttcag</w:t>
            </w:r>
          </w:p>
          <w:p w:rsidR="004517BB" w:rsidRDefault="004517BB" w:rsidP="00745A06">
            <w:r w:rsidRPr="00EE31B9">
              <w:t>atgaaaatccgcaatgcaacggaagggagcaaggacaccgacgtagacgatgaacctgtgttcctgtcgcagcaacagcaacaaacaagtgcggaatttcct</w:t>
            </w:r>
          </w:p>
          <w:p w:rsidR="004517BB" w:rsidRDefault="004517BB" w:rsidP="00745A06">
            <w:r w:rsidRPr="00EE31B9">
              <w:t>gactccggacacatgtggcacgcacatgtttggcagagcgaaaaagaaacacacatcaaaaaggaattccccaggtcgagagagggaagcccacgcccaca</w:t>
            </w:r>
          </w:p>
          <w:p w:rsidR="004517BB" w:rsidRDefault="004517BB" w:rsidP="00745A06">
            <w:proofErr w:type="spellStart"/>
            <w:r w:rsidRPr="00EE31B9">
              <w:t>ggtgaGGCCGGCC</w:t>
            </w:r>
            <w:proofErr w:type="spellEnd"/>
            <w:r>
              <w:t xml:space="preserve"> – </w:t>
            </w:r>
            <w:r w:rsidRPr="005F35EC">
              <w:t xml:space="preserve">3’ </w:t>
            </w:r>
            <w:bookmarkStart w:id="0" w:name="_GoBack"/>
            <w:bookmarkEnd w:id="0"/>
          </w:p>
        </w:tc>
      </w:tr>
      <w:tr w:rsidR="004517BB">
        <w:tc>
          <w:tcPr>
            <w:tcW w:w="0" w:type="auto"/>
          </w:tcPr>
          <w:p w:rsidR="004517BB" w:rsidRDefault="004517BB" w:rsidP="00745A06">
            <w:pPr>
              <w:jc w:val="center"/>
            </w:pPr>
            <w:r>
              <w:t>58.</w:t>
            </w:r>
          </w:p>
        </w:tc>
        <w:tc>
          <w:tcPr>
            <w:tcW w:w="0" w:type="auto"/>
          </w:tcPr>
          <w:p w:rsidR="004517BB" w:rsidRDefault="004517BB" w:rsidP="00745A06">
            <w:pPr>
              <w:jc w:val="center"/>
            </w:pPr>
            <w:r>
              <w:t>DVRW</w:t>
            </w:r>
          </w:p>
          <w:p w:rsidR="00357FF6" w:rsidRDefault="00357FF6" w:rsidP="00357FF6">
            <w:pPr>
              <w:jc w:val="center"/>
            </w:pPr>
            <w:r>
              <w:t>(</w:t>
            </w:r>
            <w:proofErr w:type="spellStart"/>
            <w:r>
              <w:rPr>
                <w:i/>
              </w:rPr>
              <w:t>D.virilis</w:t>
            </w:r>
            <w:proofErr w:type="spellEnd"/>
            <w:r>
              <w:t xml:space="preserve"> </w:t>
            </w:r>
            <w:proofErr w:type="spellStart"/>
            <w:r>
              <w:rPr>
                <w:i/>
              </w:rPr>
              <w:t>rho</w:t>
            </w:r>
            <w:r>
              <w:t>NEE</w:t>
            </w:r>
            <w:proofErr w:type="spellEnd"/>
            <w:r>
              <w:t xml:space="preserve"> – 315 </w:t>
            </w:r>
            <w:proofErr w:type="spellStart"/>
            <w:r>
              <w:t>bp</w:t>
            </w:r>
            <w:proofErr w:type="spellEnd"/>
            <w:r>
              <w:t>)</w:t>
            </w:r>
          </w:p>
        </w:tc>
        <w:tc>
          <w:tcPr>
            <w:tcW w:w="0" w:type="auto"/>
          </w:tcPr>
          <w:p w:rsidR="004517BB" w:rsidRDefault="004517BB" w:rsidP="00745A06">
            <w:r w:rsidRPr="005F35EC">
              <w:t>5’ –</w:t>
            </w:r>
            <w:r>
              <w:t xml:space="preserve"> </w:t>
            </w:r>
            <w:r w:rsidRPr="00AC4102">
              <w:t>ACCGGTacgcacgcacacggcgatagaaattaacacgtagtttagcggaactttgtggcaagtgcaacaaaagtcgaagtcgcggacgattcaaatgaaaa</w:t>
            </w:r>
          </w:p>
          <w:p w:rsidR="004517BB" w:rsidRDefault="004517BB" w:rsidP="00745A06">
            <w:r w:rsidRPr="00AC4102">
              <w:t>tctgcaatgctgcggaaggagcaaggacaacccacctgtctatgagtgtgcgagtgtgcgagtgtgtgtgtgtgtgtgcgagtgtgtgtgcgtgcgtgtgtgtgcaaca</w:t>
            </w:r>
          </w:p>
          <w:p w:rsidR="004517BB" w:rsidRDefault="004517BB" w:rsidP="00745A06">
            <w:r w:rsidRPr="00AC4102">
              <w:t>agtgcggaaattcctgaatcgcacatgtggcacgcacatgtcgagcgggaaaaaaccgctcgatgctcggtccaaggaattccccgagccaagggaaGGCCGGCC</w:t>
            </w:r>
            <w:r>
              <w:t xml:space="preserve"> – </w:t>
            </w:r>
            <w:r w:rsidRPr="005F35EC">
              <w:t xml:space="preserve">3’ </w:t>
            </w:r>
          </w:p>
        </w:tc>
      </w:tr>
      <w:tr w:rsidR="004517BB">
        <w:tc>
          <w:tcPr>
            <w:tcW w:w="0" w:type="auto"/>
          </w:tcPr>
          <w:p w:rsidR="004517BB" w:rsidRDefault="004517BB" w:rsidP="00745A06">
            <w:pPr>
              <w:jc w:val="center"/>
            </w:pPr>
            <w:r>
              <w:t>59.</w:t>
            </w:r>
          </w:p>
        </w:tc>
        <w:tc>
          <w:tcPr>
            <w:tcW w:w="0" w:type="auto"/>
          </w:tcPr>
          <w:p w:rsidR="004517BB" w:rsidRDefault="004517BB" w:rsidP="00745A06">
            <w:pPr>
              <w:jc w:val="center"/>
            </w:pPr>
            <w:r>
              <w:t>DMTDE</w:t>
            </w:r>
          </w:p>
          <w:p w:rsidR="00357FF6" w:rsidRDefault="00357FF6" w:rsidP="00357FF6">
            <w:pPr>
              <w:jc w:val="center"/>
            </w:pPr>
            <w:r>
              <w:t>(</w:t>
            </w:r>
            <w:proofErr w:type="spellStart"/>
            <w:r w:rsidRPr="007E5D09">
              <w:rPr>
                <w:i/>
              </w:rPr>
              <w:t>D.mel</w:t>
            </w:r>
            <w:proofErr w:type="spellEnd"/>
            <w:r>
              <w:t xml:space="preserve"> </w:t>
            </w:r>
            <w:proofErr w:type="spellStart"/>
            <w:r>
              <w:rPr>
                <w:i/>
              </w:rPr>
              <w:t>twi</w:t>
            </w:r>
            <w:proofErr w:type="spellEnd"/>
            <w:r>
              <w:t xml:space="preserve"> enhancer – 333 </w:t>
            </w:r>
            <w:proofErr w:type="spellStart"/>
            <w:r>
              <w:t>bp</w:t>
            </w:r>
            <w:proofErr w:type="spellEnd"/>
            <w:r>
              <w:t>)</w:t>
            </w:r>
          </w:p>
        </w:tc>
        <w:tc>
          <w:tcPr>
            <w:tcW w:w="0" w:type="auto"/>
          </w:tcPr>
          <w:p w:rsidR="004517BB" w:rsidRDefault="004517BB" w:rsidP="00745A06">
            <w:r w:rsidRPr="005F35EC">
              <w:t xml:space="preserve">5’ – </w:t>
            </w:r>
            <w:r w:rsidRPr="008D5BB2">
              <w:t>ACCGGTggcaaaaccctgttggtggtttttctaaggggaccatttcgagtcctgggttttgctattacctaagccggcgatcggcgatctgcgatcggagatctt</w:t>
            </w:r>
          </w:p>
          <w:p w:rsidR="004517BB" w:rsidRDefault="004517BB" w:rsidP="00745A06">
            <w:r w:rsidRPr="008D5BB2">
              <w:t>cgatcgtggttttttccagcggaagttcgcgctctgcattaatcgggtatttttggtggccccggcaggcaaacagataattatatccggaaatttgacttttcgctcgt</w:t>
            </w:r>
          </w:p>
          <w:p w:rsidR="004517BB" w:rsidRDefault="004517BB" w:rsidP="00745A06">
            <w:r w:rsidRPr="008D5BB2">
              <w:t>atttttctggattttcggagctccgagccgcattcgcctgcgattttctcggtacgtgtgtgtgggaattcactaattagg</w:t>
            </w:r>
          </w:p>
          <w:p w:rsidR="004517BB" w:rsidRDefault="004517BB" w:rsidP="00745A06">
            <w:proofErr w:type="spellStart"/>
            <w:r w:rsidRPr="008D5BB2">
              <w:t>cataatgaaaccttttcgtggagttccccGGCCGGCC</w:t>
            </w:r>
            <w:proofErr w:type="spellEnd"/>
            <w:r>
              <w:t xml:space="preserve"> – </w:t>
            </w:r>
            <w:r w:rsidRPr="005F35EC">
              <w:t xml:space="preserve">3’ </w:t>
            </w:r>
          </w:p>
        </w:tc>
      </w:tr>
    </w:tbl>
    <w:p w:rsidR="004517BB" w:rsidRPr="004517BB" w:rsidRDefault="004517BB" w:rsidP="004517BB">
      <w:pPr>
        <w:rPr>
          <w:sz w:val="28"/>
          <w:szCs w:val="28"/>
        </w:rPr>
      </w:pPr>
    </w:p>
    <w:sectPr w:rsidR="004517BB" w:rsidRPr="004517BB" w:rsidSect="007F35DB">
      <w:pgSz w:w="20160" w:h="12240" w:orient="landscape"/>
      <w:pgMar w:top="1440" w:right="1440" w:bottom="1440" w:left="1440" w:gutter="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00000001" w:usb1="00000000" w:usb2="01000407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0000000" w:usb2="01000407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oNotTrackMoves/>
  <w:defaultTabStop w:val="720"/>
  <w:characterSpacingControl w:val="doNotCompress"/>
  <w:savePreviewPicture/>
  <w:compat>
    <w:useFELayout/>
  </w:compat>
  <w:rsids>
    <w:rsidRoot w:val="00D33E2C"/>
    <w:rsid w:val="00041560"/>
    <w:rsid w:val="00087595"/>
    <w:rsid w:val="00091A5F"/>
    <w:rsid w:val="001136AF"/>
    <w:rsid w:val="00135292"/>
    <w:rsid w:val="001574B2"/>
    <w:rsid w:val="001A000D"/>
    <w:rsid w:val="001F61F2"/>
    <w:rsid w:val="0020770C"/>
    <w:rsid w:val="00285E25"/>
    <w:rsid w:val="00290DC3"/>
    <w:rsid w:val="002E0C77"/>
    <w:rsid w:val="00357FF6"/>
    <w:rsid w:val="003B3FD9"/>
    <w:rsid w:val="003D44B4"/>
    <w:rsid w:val="004517BB"/>
    <w:rsid w:val="0046329A"/>
    <w:rsid w:val="004722AB"/>
    <w:rsid w:val="0048637C"/>
    <w:rsid w:val="004942FF"/>
    <w:rsid w:val="004D4A5D"/>
    <w:rsid w:val="004F343F"/>
    <w:rsid w:val="005D0CFC"/>
    <w:rsid w:val="005D7EB7"/>
    <w:rsid w:val="00600821"/>
    <w:rsid w:val="00610C11"/>
    <w:rsid w:val="006448F8"/>
    <w:rsid w:val="00645C12"/>
    <w:rsid w:val="006556DC"/>
    <w:rsid w:val="00683C7E"/>
    <w:rsid w:val="006D5631"/>
    <w:rsid w:val="006E2977"/>
    <w:rsid w:val="00700D28"/>
    <w:rsid w:val="00711ADF"/>
    <w:rsid w:val="007124B6"/>
    <w:rsid w:val="007152BA"/>
    <w:rsid w:val="00745A06"/>
    <w:rsid w:val="00753FAB"/>
    <w:rsid w:val="00766C69"/>
    <w:rsid w:val="007E5D09"/>
    <w:rsid w:val="007F35DB"/>
    <w:rsid w:val="008023F0"/>
    <w:rsid w:val="00804241"/>
    <w:rsid w:val="00820407"/>
    <w:rsid w:val="00836829"/>
    <w:rsid w:val="00866106"/>
    <w:rsid w:val="008D3996"/>
    <w:rsid w:val="008D5BB2"/>
    <w:rsid w:val="009002C7"/>
    <w:rsid w:val="00900345"/>
    <w:rsid w:val="0090557C"/>
    <w:rsid w:val="00954BB1"/>
    <w:rsid w:val="00956392"/>
    <w:rsid w:val="00987FDB"/>
    <w:rsid w:val="00AC4102"/>
    <w:rsid w:val="00B07E5F"/>
    <w:rsid w:val="00B46AE7"/>
    <w:rsid w:val="00B53A06"/>
    <w:rsid w:val="00B85285"/>
    <w:rsid w:val="00B87221"/>
    <w:rsid w:val="00BA18C3"/>
    <w:rsid w:val="00BD25D7"/>
    <w:rsid w:val="00C95EB1"/>
    <w:rsid w:val="00CA246F"/>
    <w:rsid w:val="00CD6B84"/>
    <w:rsid w:val="00D314AC"/>
    <w:rsid w:val="00D33E2C"/>
    <w:rsid w:val="00D641E9"/>
    <w:rsid w:val="00D658D4"/>
    <w:rsid w:val="00D66CBC"/>
    <w:rsid w:val="00D84E8D"/>
    <w:rsid w:val="00D950D3"/>
    <w:rsid w:val="00DF2DC5"/>
    <w:rsid w:val="00E331D4"/>
    <w:rsid w:val="00E41BD3"/>
    <w:rsid w:val="00E603BA"/>
    <w:rsid w:val="00E70D15"/>
    <w:rsid w:val="00EA6B20"/>
    <w:rsid w:val="00EB1F37"/>
    <w:rsid w:val="00EE31B9"/>
    <w:rsid w:val="00EF4E78"/>
    <w:rsid w:val="00F02233"/>
    <w:rsid w:val="00F07538"/>
  </w:rsids>
  <m:mathPr>
    <m:mathFont m:val="MS Shell Dlg 2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6B20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TableGrid">
    <w:name w:val="Table Grid"/>
    <w:basedOn w:val="TableNormal"/>
    <w:uiPriority w:val="59"/>
    <w:rsid w:val="00D33E2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33E2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77125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737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6" Type="http://schemas.microsoft.com/office/2007/relationships/stylesWithEffects" Target="stylesWithEffects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9</Pages>
  <Words>3970</Words>
  <Characters>22634</Characters>
  <Application>Microsoft Macintosh Word</Application>
  <DocSecurity>0</DocSecurity>
  <Lines>188</Lines>
  <Paragraphs>4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79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pinder Sayal</dc:creator>
  <cp:keywords/>
  <dc:description/>
  <cp:lastModifiedBy>David  Arnosti</cp:lastModifiedBy>
  <cp:revision>3</cp:revision>
  <dcterms:created xsi:type="dcterms:W3CDTF">2015-03-18T21:07:00Z</dcterms:created>
  <dcterms:modified xsi:type="dcterms:W3CDTF">2015-03-31T21:46:00Z</dcterms:modified>
</cp:coreProperties>
</file>